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F4D22" w14:textId="39D31DFE" w:rsidR="00935FB1" w:rsidRDefault="00545E71">
      <w:pPr>
        <w:spacing w:beforeLines="50" w:before="156"/>
        <w:jc w:val="left"/>
        <w:rPr>
          <w:rFonts w:ascii="Times New Roman" w:eastAsia="宋体" w:hAnsi="Times New Roman" w:cs="Times New Roman"/>
        </w:rPr>
      </w:pPr>
      <w:bookmarkStart w:id="0" w:name="OLE_LINK30"/>
      <w:bookmarkStart w:id="1" w:name="_Hlk71549412"/>
      <w:r>
        <w:rPr>
          <w:rFonts w:ascii="Times New Roman" w:eastAsia="Times New Roman" w:hAnsi="Times New Roman" w:cs="Times New Roman"/>
          <w:b/>
          <w:sz w:val="32"/>
        </w:rPr>
        <w:t xml:space="preserve">Additional file </w:t>
      </w:r>
      <w:bookmarkEnd w:id="0"/>
      <w:r w:rsidR="00FA776E">
        <w:rPr>
          <w:rFonts w:ascii="Times New Roman" w:eastAsia="Times New Roman" w:hAnsi="Times New Roman" w:cs="Times New Roman"/>
          <w:b/>
          <w:sz w:val="32"/>
        </w:rPr>
        <w:t>2</w:t>
      </w:r>
    </w:p>
    <w:bookmarkEnd w:id="1"/>
    <w:p w14:paraId="0FEF1860" w14:textId="77777777" w:rsidR="00935FB1" w:rsidRDefault="00545E71">
      <w:pPr>
        <w:spacing w:beforeLines="50" w:before="156"/>
        <w:ind w:firstLineChars="300" w:firstLine="600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able 1 </w:t>
      </w:r>
      <w:r>
        <w:rPr>
          <w:rFonts w:ascii="Times New Roman" w:eastAsia="宋体" w:hAnsi="Times New Roman" w:cs="Times New Roman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kern w:val="0"/>
          <w:sz w:val="20"/>
          <w:szCs w:val="20"/>
        </w:rPr>
        <w:t>ortality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0"/>
          <w:szCs w:val="20"/>
        </w:rPr>
        <w:t>rat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of Liangshan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residents by sex and age in 2020 (per 100,000)</w:t>
      </w:r>
    </w:p>
    <w:tbl>
      <w:tblPr>
        <w:tblStyle w:val="ab"/>
        <w:tblW w:w="11199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276"/>
        <w:gridCol w:w="1134"/>
        <w:gridCol w:w="992"/>
        <w:gridCol w:w="1276"/>
        <w:gridCol w:w="1134"/>
        <w:gridCol w:w="992"/>
        <w:gridCol w:w="1276"/>
        <w:gridCol w:w="1134"/>
      </w:tblGrid>
      <w:tr w:rsidR="00935FB1" w14:paraId="74B2F4B0" w14:textId="77777777">
        <w:trPr>
          <w:trHeight w:val="258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6286DAA3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2" w:name="_Hlk71657954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</w:tcBorders>
          </w:tcPr>
          <w:p w14:paraId="6A7E8F28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verall population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446D99C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en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D16F49C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omen</w:t>
            </w:r>
          </w:p>
        </w:tc>
      </w:tr>
      <w:tr w:rsidR="00935FB1" w14:paraId="01E7E610" w14:textId="77777777">
        <w:trPr>
          <w:trHeight w:val="776"/>
          <w:jc w:val="center"/>
        </w:trPr>
        <w:tc>
          <w:tcPr>
            <w:tcW w:w="99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061F30F" w14:textId="77777777" w:rsidR="00935FB1" w:rsidRDefault="00935FB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B64850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umber of deaths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00F1F1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roportio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4E6BF6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ortality r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90AC2A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umber of deaths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297B0A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roportio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61CF74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ortality r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60750B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umber of deaths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770C5F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roportion (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0D228F80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ortality rate</w:t>
            </w:r>
          </w:p>
        </w:tc>
      </w:tr>
      <w:tr w:rsidR="00935FB1" w14:paraId="77E8BC7D" w14:textId="77777777">
        <w:trPr>
          <w:trHeight w:val="258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871AF02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C53A63C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01D39B8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C3C0D4D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31.75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6D72B6C" w14:textId="77777777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7A9B02B" w14:textId="77777777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3D8249B" w14:textId="77777777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51.59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60136FB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7A731DF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5431070F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16.18 </w:t>
            </w:r>
          </w:p>
        </w:tc>
      </w:tr>
      <w:tr w:rsidR="00935FB1" w14:paraId="0FFD3607" w14:textId="77777777">
        <w:trPr>
          <w:trHeight w:val="25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3693F2C9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—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D5C7BC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5C5268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D25B31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2.51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012093" w14:textId="77777777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4B5C9B" w14:textId="77777777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2C586F" w14:textId="77777777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2.26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498804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F3FEA9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77D60F4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9.10 </w:t>
            </w:r>
          </w:p>
        </w:tc>
      </w:tr>
      <w:tr w:rsidR="00935FB1" w14:paraId="67590084" w14:textId="77777777">
        <w:trPr>
          <w:trHeight w:val="25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000E65AA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—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5EEA4C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4F40A6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6FFC05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1.63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240BE1" w14:textId="77777777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E89C30" w14:textId="77777777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BCDB65" w14:textId="77777777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5.94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397221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DC3DEC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24049B9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.44 </w:t>
            </w:r>
          </w:p>
        </w:tc>
      </w:tr>
      <w:tr w:rsidR="00935FB1" w14:paraId="13373377" w14:textId="77777777">
        <w:trPr>
          <w:trHeight w:val="25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5C75BEA3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—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1F68A1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FDB42A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F59AA1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9.12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39F77F" w14:textId="77777777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D870EB" w14:textId="77777777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70C089" w14:textId="77777777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6.67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972775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D16541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8265FD5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5.40 </w:t>
            </w:r>
          </w:p>
        </w:tc>
      </w:tr>
      <w:tr w:rsidR="00935FB1" w14:paraId="70F87F12" w14:textId="77777777">
        <w:trPr>
          <w:trHeight w:val="25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47BE21D7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—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250521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429C86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7BC334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8.42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FC8BEA" w14:textId="77777777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906AAB" w14:textId="77777777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591A15" w14:textId="77777777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1.96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4A6A20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D626F0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5A0B2CF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0.56 </w:t>
            </w:r>
          </w:p>
        </w:tc>
      </w:tr>
      <w:tr w:rsidR="00935FB1" w14:paraId="778192F6" w14:textId="77777777">
        <w:trPr>
          <w:trHeight w:val="25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082FC782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—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058458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B2EDB2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55BBAC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3.46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0DB8E9" w14:textId="77777777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7B8D32" w14:textId="77777777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E4AD1A" w14:textId="77777777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7.51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D1948A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3C40A7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88954A8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4.33 </w:t>
            </w:r>
          </w:p>
        </w:tc>
      </w:tr>
      <w:tr w:rsidR="00935FB1" w14:paraId="321E8280" w14:textId="77777777">
        <w:trPr>
          <w:trHeight w:val="25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40EFD0B7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—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26E54E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37BF99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BE1764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8.24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9423C2" w14:textId="77777777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2C8771" w14:textId="77777777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54DC36" w14:textId="77777777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90.11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90B54B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87E87F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BEF3058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7.21 </w:t>
            </w:r>
          </w:p>
        </w:tc>
      </w:tr>
      <w:tr w:rsidR="00935FB1" w14:paraId="47EA1DF6" w14:textId="77777777">
        <w:trPr>
          <w:trHeight w:val="25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57813CDE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0—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08FEB9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20AC2A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79A07F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62.50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0F0ECA" w14:textId="77777777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B72F60" w14:textId="77777777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A16777" w14:textId="77777777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0.96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0B2829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105DF9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7F1F252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3.50 </w:t>
            </w:r>
          </w:p>
        </w:tc>
      </w:tr>
      <w:tr w:rsidR="00935FB1" w14:paraId="6F745394" w14:textId="77777777">
        <w:trPr>
          <w:trHeight w:val="25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7B8C4EF7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—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BE4973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149406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7F7C73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75.86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D6328E" w14:textId="77777777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5E1ED9" w14:textId="77777777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D21339" w14:textId="77777777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68.74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382182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6A7415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1F42D22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8.65 </w:t>
            </w:r>
          </w:p>
        </w:tc>
      </w:tr>
      <w:tr w:rsidR="00935FB1" w14:paraId="57A2872C" w14:textId="77777777">
        <w:trPr>
          <w:trHeight w:val="25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5CB759FD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3" w:name="_Hlk77105969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—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041741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FCD203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1175D0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8.11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E17ECC" w14:textId="77777777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CA2C2F" w14:textId="77777777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0DB2E8" w14:textId="77777777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34.21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955216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7AEDBC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FFF13AC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0.41 </w:t>
            </w:r>
          </w:p>
        </w:tc>
      </w:tr>
      <w:tr w:rsidR="00935FB1" w14:paraId="592ACCA6" w14:textId="77777777">
        <w:trPr>
          <w:trHeight w:val="25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11288D16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—4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B94042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E317D0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157FB8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76.59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D1AB1B" w14:textId="77777777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9E0EEA" w14:textId="77777777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AEF441" w14:textId="77777777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72.94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DD6C3C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8DEEC6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D0DE584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9.77 </w:t>
            </w:r>
          </w:p>
        </w:tc>
      </w:tr>
      <w:bookmarkEnd w:id="3"/>
      <w:tr w:rsidR="00935FB1" w14:paraId="0501519E" w14:textId="77777777">
        <w:trPr>
          <w:trHeight w:val="25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59F9DD7C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—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B2CE70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0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A68A36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110632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37.04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277810" w14:textId="77777777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35FE17" w14:textId="77777777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6190FF" w14:textId="77777777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28.42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045BE9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46A1E2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ABD2355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6.57 </w:t>
            </w:r>
          </w:p>
        </w:tc>
      </w:tr>
      <w:tr w:rsidR="00935FB1" w14:paraId="738B7B2E" w14:textId="77777777">
        <w:trPr>
          <w:trHeight w:val="25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1EA4D6CB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5—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D0ECA8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13CABD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55891A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27.61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799F7C" w14:textId="77777777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E8273F" w14:textId="77777777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367580" w14:textId="77777777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53.48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4692A1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74103E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A9FE7C6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99.07 </w:t>
            </w:r>
          </w:p>
        </w:tc>
      </w:tr>
      <w:tr w:rsidR="00935FB1" w14:paraId="38B9AC39" w14:textId="77777777">
        <w:trPr>
          <w:trHeight w:val="25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49019543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0—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C8076D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D1C382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45FCB7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02.12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FCAB95" w14:textId="77777777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4F53D3" w14:textId="77777777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4F9BF8" w14:textId="77777777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73.51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1F5C87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2D5BF1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12D0F89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42.40 </w:t>
            </w:r>
          </w:p>
        </w:tc>
      </w:tr>
      <w:tr w:rsidR="00935FB1" w14:paraId="3CC76F86" w14:textId="77777777">
        <w:trPr>
          <w:trHeight w:val="25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4610DC0D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5—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D6BFC2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4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873192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857B71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96.61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DD69E2" w14:textId="77777777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33AFAF" w14:textId="77777777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E7A956" w14:textId="77777777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34.56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582899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1A660C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4C9CCED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48.63 </w:t>
            </w:r>
          </w:p>
        </w:tc>
      </w:tr>
      <w:tr w:rsidR="00935FB1" w14:paraId="1E9BAC38" w14:textId="77777777">
        <w:trPr>
          <w:trHeight w:val="25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4A0E2FD6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0—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4DFB83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8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B6911A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E97B59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51.83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2DC433" w14:textId="77777777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0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CC9B36" w14:textId="77777777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6B59C9" w14:textId="77777777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9.50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602E8A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E638A6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F183450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19.85 </w:t>
            </w:r>
          </w:p>
        </w:tc>
      </w:tr>
      <w:tr w:rsidR="00935FB1" w14:paraId="1F3D09B6" w14:textId="77777777">
        <w:trPr>
          <w:trHeight w:val="25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552A9AF0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5—7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86C4AC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,47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33F25E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E5F1F7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98.18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806746" w14:textId="77777777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39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06BA67" w14:textId="7C440FB0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</w:t>
            </w:r>
            <w:r w:rsidR="00C32E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29D051" w14:textId="77777777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05.51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299787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07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A709A8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3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C2A564A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56.54 </w:t>
            </w:r>
          </w:p>
        </w:tc>
      </w:tr>
      <w:tr w:rsidR="00935FB1" w14:paraId="20DA451A" w14:textId="77777777">
        <w:trPr>
          <w:trHeight w:val="25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03AA40C5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0—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837B24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,6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17E90D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544A74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6.17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B8F67E" w14:textId="77777777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38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D51C04" w14:textId="77777777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A077F4" w14:textId="77777777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89.25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26B5D0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2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19D53E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5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116557D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90.53 </w:t>
            </w:r>
          </w:p>
        </w:tc>
      </w:tr>
      <w:tr w:rsidR="00935FB1" w14:paraId="11C0075C" w14:textId="77777777">
        <w:trPr>
          <w:trHeight w:val="25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7099B2C3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5—8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6BC525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6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770244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9EE523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45.45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C941E9" w14:textId="77777777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F26B73" w14:textId="77777777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10F285" w14:textId="77777777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67.64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34A6B1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EBADFD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2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77EAD02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39.96 </w:t>
            </w:r>
          </w:p>
        </w:tc>
      </w:tr>
      <w:tr w:rsidR="00935FB1" w14:paraId="7E233F74" w14:textId="77777777">
        <w:trPr>
          <w:trHeight w:val="25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0EE721E7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0—9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0C4759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1A1684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DEC973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48.72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E33897" w14:textId="77777777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FEBD57" w14:textId="77777777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B28D31" w14:textId="77777777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70.11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DF81CA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831F49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E542BDA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10.83 </w:t>
            </w:r>
          </w:p>
        </w:tc>
      </w:tr>
      <w:tr w:rsidR="00935FB1" w14:paraId="58120B41" w14:textId="77777777">
        <w:trPr>
          <w:trHeight w:val="25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29464FAF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5—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6BC0DF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D2EBC1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AAFC32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27.02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99BCAA" w14:textId="77777777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E7AFEF" w14:textId="77777777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552610" w14:textId="77777777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41.95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A1FD2B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7A2DCA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03B900D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42.36 </w:t>
            </w:r>
          </w:p>
        </w:tc>
      </w:tr>
      <w:tr w:rsidR="00935FB1" w14:paraId="3248E835" w14:textId="7BFF9DFF">
        <w:trPr>
          <w:trHeight w:val="25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47468FDC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1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09BD31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ABEB94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793A19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24.18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B6A6CC" w14:textId="4F29AB7A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29D884" w14:textId="77777777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643C2F" w14:textId="5E7D92DA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55.32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65B736" w14:textId="3948CA8D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3247D2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AF9F56C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28.36 </w:t>
            </w:r>
          </w:p>
        </w:tc>
      </w:tr>
      <w:tr w:rsidR="00935FB1" w14:paraId="528E13E9" w14:textId="77777777">
        <w:trPr>
          <w:trHeight w:val="258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2010708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4" w:name="_Hlk451197507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6C778636" w14:textId="77777777" w:rsidR="00935FB1" w:rsidRDefault="00545E71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,85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4064AA52" w14:textId="77777777" w:rsidR="00935FB1" w:rsidRDefault="00545E71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70E6EA6C" w14:textId="77777777" w:rsidR="00935FB1" w:rsidRDefault="00545E71" w:rsidP="00AC1A16">
            <w:pPr>
              <w:tabs>
                <w:tab w:val="decimal" w:pos="59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8.75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65BC1AE2" w14:textId="77777777" w:rsidR="00935FB1" w:rsidRDefault="00545E71">
            <w:pPr>
              <w:tabs>
                <w:tab w:val="decimal" w:pos="59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,239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7C602E6F" w14:textId="77777777" w:rsidR="00935FB1" w:rsidRDefault="00545E71" w:rsidP="00AC1A16">
            <w:pPr>
              <w:tabs>
                <w:tab w:val="decimal" w:pos="3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10E24C77" w14:textId="77777777" w:rsidR="00935FB1" w:rsidRDefault="00545E71" w:rsidP="00AC1A16">
            <w:pPr>
              <w:tabs>
                <w:tab w:val="decimal" w:pos="60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720.6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549C39AF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598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085DE138" w14:textId="77777777" w:rsidR="00935FB1" w:rsidRDefault="00545E71">
            <w:pPr>
              <w:tabs>
                <w:tab w:val="decimal" w:pos="31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</w:tcPr>
          <w:p w14:paraId="1495D160" w14:textId="77777777" w:rsidR="00935FB1" w:rsidRDefault="00545E71" w:rsidP="00AC1A16">
            <w:pPr>
              <w:tabs>
                <w:tab w:val="decimal" w:pos="602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9.26</w:t>
            </w:r>
          </w:p>
        </w:tc>
      </w:tr>
    </w:tbl>
    <w:bookmarkEnd w:id="2"/>
    <w:bookmarkEnd w:id="4"/>
    <w:p w14:paraId="2F9EA8CA" w14:textId="3603C5A8" w:rsidR="00935FB1" w:rsidRDefault="00545E71" w:rsidP="00B8487A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>Not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: The sex</w:t>
      </w:r>
      <w:r w:rsidR="00C83800">
        <w:rPr>
          <w:rFonts w:ascii="Times New Roman" w:eastAsia="Times New Roman" w:hAnsi="Times New Roman" w:cs="Times New Roman"/>
          <w:sz w:val="20"/>
          <w:szCs w:val="20"/>
        </w:rPr>
        <w:t>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of the 13 </w:t>
      </w:r>
      <w:r w:rsidR="00C83800">
        <w:rPr>
          <w:rFonts w:ascii="Times New Roman" w:eastAsia="Times New Roman" w:hAnsi="Times New Roman" w:cs="Times New Roman"/>
          <w:sz w:val="20"/>
          <w:szCs w:val="20"/>
        </w:rPr>
        <w:t xml:space="preserve">death cases were </w:t>
      </w:r>
      <w:r>
        <w:rPr>
          <w:rFonts w:ascii="Times New Roman" w:eastAsia="Times New Roman" w:hAnsi="Times New Roman" w:cs="Times New Roman"/>
          <w:sz w:val="20"/>
          <w:szCs w:val="20"/>
        </w:rPr>
        <w:t>unknown, and they were excluded when calculating by sex.</w:t>
      </w:r>
    </w:p>
    <w:p w14:paraId="74BE0A5F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39A0D92C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6AB82DCC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36C1C985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435CC80F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5973D1FF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4B4C08B7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3EF72F98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2BE9AF44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3EF57D66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6AD886A5" w14:textId="6CA63480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3F390D28" w14:textId="77777777" w:rsidR="003D41B4" w:rsidRDefault="003D41B4">
      <w:pPr>
        <w:rPr>
          <w:rFonts w:ascii="Times New Roman" w:hAnsi="Times New Roman" w:cs="Times New Roman" w:hint="eastAsia"/>
          <w:sz w:val="20"/>
          <w:szCs w:val="20"/>
        </w:rPr>
      </w:pPr>
    </w:p>
    <w:p w14:paraId="4ABC8054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3C93F0E1" w14:textId="77777777" w:rsidR="00935FB1" w:rsidRDefault="00545E71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Table 2 </w:t>
      </w:r>
      <w:r>
        <w:rPr>
          <w:rFonts w:ascii="Times New Roman" w:eastAsia="宋体" w:hAnsi="Times New Roman" w:cs="Times New Roman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kern w:val="0"/>
          <w:sz w:val="20"/>
          <w:szCs w:val="20"/>
        </w:rPr>
        <w:t>ortality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0"/>
          <w:szCs w:val="20"/>
        </w:rPr>
        <w:t>rat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of Liangshan residents by economic level and age in 2020 </w:t>
      </w:r>
    </w:p>
    <w:p w14:paraId="128CC3D4" w14:textId="77777777" w:rsidR="00935FB1" w:rsidRDefault="00545E71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per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100,000)</w:t>
      </w:r>
    </w:p>
    <w:tbl>
      <w:tblPr>
        <w:tblStyle w:val="ab"/>
        <w:tblW w:w="9510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329"/>
        <w:gridCol w:w="1516"/>
        <w:gridCol w:w="1516"/>
        <w:gridCol w:w="1266"/>
        <w:gridCol w:w="1516"/>
        <w:gridCol w:w="1516"/>
      </w:tblGrid>
      <w:tr w:rsidR="00935FB1" w14:paraId="0A7A2199" w14:textId="77777777">
        <w:trPr>
          <w:trHeight w:val="258"/>
          <w:jc w:val="center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3D41588F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436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EEF36CD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ormer severely impoverished counties</w:t>
            </w:r>
          </w:p>
        </w:tc>
        <w:tc>
          <w:tcPr>
            <w:tcW w:w="429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A160994" w14:textId="49C27EEB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on-impoverished counties</w:t>
            </w:r>
          </w:p>
        </w:tc>
      </w:tr>
      <w:tr w:rsidR="00935FB1" w14:paraId="7C3259D2" w14:textId="77777777">
        <w:trPr>
          <w:trHeight w:val="586"/>
          <w:jc w:val="center"/>
        </w:trPr>
        <w:tc>
          <w:tcPr>
            <w:tcW w:w="85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A67B238" w14:textId="77777777" w:rsidR="00935FB1" w:rsidRDefault="00935FB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472CB455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umber of deaths 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190EFE3E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roportion (%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6F3C506F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ortality rate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77E6B033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umber of deaths 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68029AB9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roportion (%)</w:t>
            </w:r>
          </w:p>
        </w:tc>
        <w:tc>
          <w:tcPr>
            <w:tcW w:w="1516" w:type="dxa"/>
            <w:tcBorders>
              <w:bottom w:val="single" w:sz="4" w:space="0" w:color="auto"/>
              <w:right w:val="nil"/>
            </w:tcBorders>
          </w:tcPr>
          <w:p w14:paraId="46F69156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ortality rate</w:t>
            </w:r>
          </w:p>
        </w:tc>
      </w:tr>
      <w:tr w:rsidR="00935FB1" w14:paraId="53E70987" w14:textId="77777777">
        <w:trPr>
          <w:trHeight w:val="258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2ACB55E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26B6962A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14:paraId="45AB99E1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14:paraId="633B37A9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90.52 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14:paraId="71D32FF3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14:paraId="4DE36A26" w14:textId="77777777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  <w:right w:val="nil"/>
            </w:tcBorders>
          </w:tcPr>
          <w:p w14:paraId="286C0ACC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1.66 </w:t>
            </w:r>
          </w:p>
        </w:tc>
      </w:tr>
      <w:tr w:rsidR="00935FB1" w14:paraId="4F319C2D" w14:textId="77777777">
        <w:trPr>
          <w:trHeight w:val="25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1655C94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—4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089D801F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D48DD63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0F61D451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1.36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71AE77E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E2F8BDE" w14:textId="77777777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516" w:type="dxa"/>
            <w:tcBorders>
              <w:top w:val="nil"/>
              <w:bottom w:val="nil"/>
              <w:right w:val="nil"/>
            </w:tcBorders>
          </w:tcPr>
          <w:p w14:paraId="211574E1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0.39 </w:t>
            </w:r>
          </w:p>
        </w:tc>
      </w:tr>
      <w:tr w:rsidR="00935FB1" w14:paraId="76F28909" w14:textId="77777777">
        <w:trPr>
          <w:trHeight w:val="25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D414C48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—9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0D182925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2EF32C0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1 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D7AE66F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2.38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EE725BC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49F8F57" w14:textId="77777777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516" w:type="dxa"/>
            <w:tcBorders>
              <w:top w:val="nil"/>
              <w:bottom w:val="nil"/>
              <w:right w:val="nil"/>
            </w:tcBorders>
          </w:tcPr>
          <w:p w14:paraId="484AC19D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.06 </w:t>
            </w:r>
          </w:p>
        </w:tc>
      </w:tr>
      <w:tr w:rsidR="00935FB1" w14:paraId="62C76E54" w14:textId="77777777">
        <w:trPr>
          <w:trHeight w:val="25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18018C7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—14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3A436389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64E3F0F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2D5F672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8.73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255C3EA5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EDC0181" w14:textId="77777777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516" w:type="dxa"/>
            <w:tcBorders>
              <w:top w:val="nil"/>
              <w:bottom w:val="nil"/>
              <w:right w:val="nil"/>
            </w:tcBorders>
          </w:tcPr>
          <w:p w14:paraId="3932893B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4.58 </w:t>
            </w:r>
          </w:p>
        </w:tc>
      </w:tr>
      <w:tr w:rsidR="00935FB1" w14:paraId="5E726014" w14:textId="77777777">
        <w:trPr>
          <w:trHeight w:val="25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7E07AD0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—19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19D43F6D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E920578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2E8DABC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9.90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A1C27CC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52FC495" w14:textId="77777777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516" w:type="dxa"/>
            <w:tcBorders>
              <w:top w:val="nil"/>
              <w:bottom w:val="nil"/>
              <w:right w:val="nil"/>
            </w:tcBorders>
          </w:tcPr>
          <w:p w14:paraId="34954B31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8.09 </w:t>
            </w:r>
          </w:p>
        </w:tc>
      </w:tr>
      <w:tr w:rsidR="00935FB1" w14:paraId="5FDF9A3E" w14:textId="77777777">
        <w:trPr>
          <w:trHeight w:val="25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4DCD1D4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—24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066AA7CF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4B451FE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4BA540A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6.65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0B36EA83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4CF6620" w14:textId="77777777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516" w:type="dxa"/>
            <w:tcBorders>
              <w:top w:val="nil"/>
              <w:bottom w:val="nil"/>
              <w:right w:val="nil"/>
            </w:tcBorders>
          </w:tcPr>
          <w:p w14:paraId="338DBEDB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6.15 </w:t>
            </w:r>
          </w:p>
        </w:tc>
      </w:tr>
      <w:tr w:rsidR="00935FB1" w14:paraId="11AA0504" w14:textId="77777777">
        <w:trPr>
          <w:trHeight w:val="25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02D2FB1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—29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008B53C0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C1893EF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94 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5F037F4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72.09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B9F61E1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C7AF791" w14:textId="77777777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516" w:type="dxa"/>
            <w:tcBorders>
              <w:top w:val="nil"/>
              <w:bottom w:val="nil"/>
              <w:right w:val="nil"/>
            </w:tcBorders>
          </w:tcPr>
          <w:p w14:paraId="04782EDA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5.80 </w:t>
            </w:r>
          </w:p>
        </w:tc>
      </w:tr>
      <w:tr w:rsidR="00935FB1" w14:paraId="31FFE942" w14:textId="77777777">
        <w:trPr>
          <w:trHeight w:val="25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28F172F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0—34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067950C7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71C8894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00 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CB08F01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78.62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C6AC8F1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67ABAC80" w14:textId="77777777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516" w:type="dxa"/>
            <w:tcBorders>
              <w:top w:val="nil"/>
              <w:bottom w:val="nil"/>
              <w:right w:val="nil"/>
            </w:tcBorders>
          </w:tcPr>
          <w:p w14:paraId="40059A5E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0.23 </w:t>
            </w:r>
          </w:p>
        </w:tc>
      </w:tr>
      <w:tr w:rsidR="00935FB1" w14:paraId="35CD6EEE" w14:textId="77777777">
        <w:trPr>
          <w:trHeight w:val="25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1A44C0A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—39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5705E4E9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8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82BB136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.38 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F3A340A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28.49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56EB5227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8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CBB78F0" w14:textId="77777777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1516" w:type="dxa"/>
            <w:tcBorders>
              <w:top w:val="nil"/>
              <w:bottom w:val="nil"/>
              <w:right w:val="nil"/>
            </w:tcBorders>
          </w:tcPr>
          <w:p w14:paraId="5F1B4FB3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8.79 </w:t>
            </w:r>
          </w:p>
        </w:tc>
      </w:tr>
      <w:tr w:rsidR="00935FB1" w14:paraId="6435CC67" w14:textId="77777777">
        <w:trPr>
          <w:trHeight w:val="25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5255F54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—44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25C6DC34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7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8FA83B1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.65 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D9AFE1C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51.31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5E1345B9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7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466A3F9" w14:textId="77777777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8 </w:t>
            </w:r>
          </w:p>
        </w:tc>
        <w:tc>
          <w:tcPr>
            <w:tcW w:w="1516" w:type="dxa"/>
            <w:tcBorders>
              <w:top w:val="nil"/>
              <w:bottom w:val="nil"/>
              <w:right w:val="nil"/>
            </w:tcBorders>
          </w:tcPr>
          <w:p w14:paraId="10AD522A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38.73 </w:t>
            </w:r>
          </w:p>
        </w:tc>
      </w:tr>
      <w:tr w:rsidR="00935FB1" w14:paraId="0B738E76" w14:textId="77777777">
        <w:trPr>
          <w:trHeight w:val="25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EEF7FA1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—49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45003920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49C615C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.04 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6E4FCD00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37.10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06787D41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7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769CAA7" w14:textId="77777777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1516" w:type="dxa"/>
            <w:tcBorders>
              <w:top w:val="nil"/>
              <w:bottom w:val="nil"/>
              <w:right w:val="nil"/>
            </w:tcBorders>
          </w:tcPr>
          <w:p w14:paraId="109050AC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05.15 </w:t>
            </w:r>
          </w:p>
        </w:tc>
      </w:tr>
      <w:tr w:rsidR="00935FB1" w14:paraId="5CD3F6A7" w14:textId="77777777">
        <w:trPr>
          <w:trHeight w:val="25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B2CEC47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—54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35714E77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0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6DBE9A5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.05 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D9F448B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90.81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2156E05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5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B2ABABD" w14:textId="77777777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71 </w:t>
            </w:r>
          </w:p>
        </w:tc>
        <w:tc>
          <w:tcPr>
            <w:tcW w:w="1516" w:type="dxa"/>
            <w:tcBorders>
              <w:top w:val="nil"/>
              <w:bottom w:val="nil"/>
              <w:right w:val="nil"/>
            </w:tcBorders>
          </w:tcPr>
          <w:p w14:paraId="714AC77D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37.37 </w:t>
            </w:r>
          </w:p>
        </w:tc>
      </w:tr>
      <w:tr w:rsidR="00935FB1" w14:paraId="4DFC7B18" w14:textId="77777777">
        <w:trPr>
          <w:trHeight w:val="25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AAA4267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5—59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00C24C2D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8F11D42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97 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4FC4EB0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82.61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2E636F7C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8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7B8AEB5" w14:textId="77777777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84 </w:t>
            </w:r>
          </w:p>
        </w:tc>
        <w:tc>
          <w:tcPr>
            <w:tcW w:w="1516" w:type="dxa"/>
            <w:tcBorders>
              <w:top w:val="nil"/>
              <w:bottom w:val="nil"/>
              <w:right w:val="nil"/>
            </w:tcBorders>
          </w:tcPr>
          <w:p w14:paraId="4313143F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61.31 </w:t>
            </w:r>
          </w:p>
        </w:tc>
      </w:tr>
      <w:tr w:rsidR="00935FB1" w14:paraId="47E4485F" w14:textId="77777777">
        <w:trPr>
          <w:trHeight w:val="25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A0B2920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0—64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49358F8F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6D1401C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81 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4953FDF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4.07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2CC035B7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2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64D96FF1" w14:textId="77777777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95 </w:t>
            </w:r>
          </w:p>
        </w:tc>
        <w:tc>
          <w:tcPr>
            <w:tcW w:w="1516" w:type="dxa"/>
            <w:tcBorders>
              <w:top w:val="nil"/>
              <w:bottom w:val="nil"/>
              <w:right w:val="nil"/>
            </w:tcBorders>
          </w:tcPr>
          <w:p w14:paraId="04A84ED1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39.07 </w:t>
            </w:r>
          </w:p>
        </w:tc>
      </w:tr>
      <w:tr w:rsidR="00935FB1" w14:paraId="656A278D" w14:textId="77777777">
        <w:trPr>
          <w:trHeight w:val="25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BB930F1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5—69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2A974B85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7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0938E91D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.27 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6753AF10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37.36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06FD521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175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D4FFE13" w14:textId="77777777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.65 </w:t>
            </w:r>
          </w:p>
        </w:tc>
        <w:tc>
          <w:tcPr>
            <w:tcW w:w="1516" w:type="dxa"/>
            <w:tcBorders>
              <w:top w:val="nil"/>
              <w:bottom w:val="nil"/>
              <w:right w:val="nil"/>
            </w:tcBorders>
          </w:tcPr>
          <w:p w14:paraId="70D2E362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07.47 </w:t>
            </w:r>
          </w:p>
        </w:tc>
      </w:tr>
      <w:tr w:rsidR="00935FB1" w14:paraId="69B8AD2D" w14:textId="77777777">
        <w:trPr>
          <w:trHeight w:val="25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47C3D4A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0—74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1D481D65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1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29C798A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.53 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7EF98C4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97.23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DC49E4D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539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AF9B6A1" w14:textId="77777777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.33 </w:t>
            </w:r>
          </w:p>
        </w:tc>
        <w:tc>
          <w:tcPr>
            <w:tcW w:w="1516" w:type="dxa"/>
            <w:tcBorders>
              <w:top w:val="nil"/>
              <w:bottom w:val="nil"/>
              <w:right w:val="nil"/>
            </w:tcBorders>
          </w:tcPr>
          <w:p w14:paraId="18E02358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82.97 </w:t>
            </w:r>
          </w:p>
        </w:tc>
      </w:tr>
      <w:tr w:rsidR="00935FB1" w14:paraId="46CD62E3" w14:textId="77777777">
        <w:trPr>
          <w:trHeight w:val="25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CD878C1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5—79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479D630C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1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BEDA297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.37 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668375E3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86.33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5C4E6931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,102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72673F0" w14:textId="77777777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.48 </w:t>
            </w:r>
          </w:p>
        </w:tc>
        <w:tc>
          <w:tcPr>
            <w:tcW w:w="1516" w:type="dxa"/>
            <w:tcBorders>
              <w:top w:val="nil"/>
              <w:bottom w:val="nil"/>
              <w:right w:val="nil"/>
            </w:tcBorders>
          </w:tcPr>
          <w:p w14:paraId="293A90AF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08.31 </w:t>
            </w:r>
          </w:p>
        </w:tc>
      </w:tr>
      <w:tr w:rsidR="00935FB1" w14:paraId="6AADDB64" w14:textId="77777777">
        <w:trPr>
          <w:trHeight w:val="25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0578C16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0—84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49A5F7DE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2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F22CB3F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.56 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4DC3AA7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55.88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FC301CB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,298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7289C97" w14:textId="458BE2C0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</w:t>
            </w:r>
            <w:r w:rsidR="004E44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1516" w:type="dxa"/>
            <w:tcBorders>
              <w:top w:val="nil"/>
              <w:bottom w:val="nil"/>
              <w:right w:val="nil"/>
            </w:tcBorders>
          </w:tcPr>
          <w:p w14:paraId="2C0C3083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15.11 </w:t>
            </w:r>
          </w:p>
        </w:tc>
      </w:tr>
      <w:tr w:rsidR="00935FB1" w14:paraId="11A68C06" w14:textId="77777777">
        <w:trPr>
          <w:trHeight w:val="25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AC6884F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5—89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1D6817A4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D5FB95B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84 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C56BC8A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46.81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68BC3DD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520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AE5C4EE" w14:textId="77777777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.19 </w:t>
            </w:r>
          </w:p>
        </w:tc>
        <w:tc>
          <w:tcPr>
            <w:tcW w:w="1516" w:type="dxa"/>
            <w:tcBorders>
              <w:top w:val="nil"/>
              <w:bottom w:val="nil"/>
              <w:right w:val="nil"/>
            </w:tcBorders>
          </w:tcPr>
          <w:p w14:paraId="5BC0E1E2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78.95 </w:t>
            </w:r>
          </w:p>
        </w:tc>
      </w:tr>
      <w:tr w:rsidR="00935FB1" w14:paraId="20F321B9" w14:textId="77777777">
        <w:trPr>
          <w:trHeight w:val="25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D566B64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0—94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3762B16C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603D4AC2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A69DC1B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16.15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A2DB34D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5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0644735B" w14:textId="77777777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19 </w:t>
            </w:r>
          </w:p>
        </w:tc>
        <w:tc>
          <w:tcPr>
            <w:tcW w:w="1516" w:type="dxa"/>
            <w:tcBorders>
              <w:top w:val="nil"/>
              <w:bottom w:val="nil"/>
              <w:right w:val="nil"/>
            </w:tcBorders>
          </w:tcPr>
          <w:p w14:paraId="0B0A307F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38.33 </w:t>
            </w:r>
          </w:p>
        </w:tc>
      </w:tr>
      <w:tr w:rsidR="00935FB1" w14:paraId="4D0100A1" w14:textId="77777777">
        <w:trPr>
          <w:trHeight w:val="25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A6188C8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5—99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7AC91A93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00D62E8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6C98082A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7.94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F7E21B4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4DFC657" w14:textId="77777777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516" w:type="dxa"/>
            <w:tcBorders>
              <w:top w:val="nil"/>
              <w:bottom w:val="nil"/>
              <w:right w:val="nil"/>
            </w:tcBorders>
          </w:tcPr>
          <w:p w14:paraId="57C8CA2D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3.22 </w:t>
            </w:r>
          </w:p>
        </w:tc>
      </w:tr>
      <w:tr w:rsidR="00935FB1" w14:paraId="28A8AF19" w14:textId="77777777">
        <w:trPr>
          <w:trHeight w:val="25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A8209FD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100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29C5FF29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BDA8FFA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AD2399E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33.59 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DF94D65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01B0438" w14:textId="77777777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516" w:type="dxa"/>
            <w:tcBorders>
              <w:top w:val="nil"/>
              <w:bottom w:val="nil"/>
              <w:right w:val="nil"/>
            </w:tcBorders>
          </w:tcPr>
          <w:p w14:paraId="777D9ACD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45.43 </w:t>
            </w:r>
          </w:p>
        </w:tc>
      </w:tr>
      <w:tr w:rsidR="00935FB1" w14:paraId="4CCD6325" w14:textId="77777777">
        <w:trPr>
          <w:trHeight w:val="258"/>
          <w:jc w:val="center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A521909" w14:textId="77777777" w:rsidR="00935FB1" w:rsidRDefault="00545E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329" w:type="dxa"/>
            <w:tcBorders>
              <w:top w:val="nil"/>
              <w:bottom w:val="single" w:sz="12" w:space="0" w:color="auto"/>
            </w:tcBorders>
          </w:tcPr>
          <w:p w14:paraId="6A976EFE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,262</w:t>
            </w:r>
          </w:p>
        </w:tc>
        <w:tc>
          <w:tcPr>
            <w:tcW w:w="1516" w:type="dxa"/>
            <w:tcBorders>
              <w:top w:val="nil"/>
              <w:bottom w:val="single" w:sz="12" w:space="0" w:color="auto"/>
            </w:tcBorders>
          </w:tcPr>
          <w:p w14:paraId="4E8A08B9" w14:textId="77777777" w:rsidR="00935FB1" w:rsidRDefault="00545E71" w:rsidP="00441222">
            <w:pPr>
              <w:tabs>
                <w:tab w:val="decimal" w:pos="263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1516" w:type="dxa"/>
            <w:tcBorders>
              <w:top w:val="nil"/>
              <w:bottom w:val="single" w:sz="12" w:space="0" w:color="auto"/>
            </w:tcBorders>
          </w:tcPr>
          <w:p w14:paraId="207D841D" w14:textId="77777777" w:rsidR="00935FB1" w:rsidRDefault="00545E71" w:rsidP="00441222">
            <w:pPr>
              <w:tabs>
                <w:tab w:val="decimal" w:pos="591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5.82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</w:tcPr>
          <w:p w14:paraId="0A421D63" w14:textId="77777777" w:rsidR="00935FB1" w:rsidRDefault="00545E71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,583</w:t>
            </w:r>
          </w:p>
        </w:tc>
        <w:tc>
          <w:tcPr>
            <w:tcW w:w="1516" w:type="dxa"/>
            <w:tcBorders>
              <w:top w:val="nil"/>
              <w:bottom w:val="single" w:sz="12" w:space="0" w:color="auto"/>
            </w:tcBorders>
          </w:tcPr>
          <w:p w14:paraId="256E1211" w14:textId="77777777" w:rsidR="00935FB1" w:rsidRDefault="00545E71">
            <w:pPr>
              <w:tabs>
                <w:tab w:val="decimal" w:pos="35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1516" w:type="dxa"/>
            <w:tcBorders>
              <w:top w:val="nil"/>
              <w:bottom w:val="single" w:sz="12" w:space="0" w:color="auto"/>
              <w:right w:val="nil"/>
            </w:tcBorders>
          </w:tcPr>
          <w:p w14:paraId="0AB7EB5F" w14:textId="77777777" w:rsidR="00935FB1" w:rsidRDefault="00545E71" w:rsidP="00441222">
            <w:pPr>
              <w:tabs>
                <w:tab w:val="decimal" w:pos="5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7.36</w:t>
            </w:r>
          </w:p>
        </w:tc>
      </w:tr>
    </w:tbl>
    <w:p w14:paraId="7E614ECA" w14:textId="7A2F26A7" w:rsidR="00935FB1" w:rsidRDefault="00545E7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ote: The counties where the </w:t>
      </w:r>
      <w:r w:rsidR="001F41C4">
        <w:rPr>
          <w:rFonts w:ascii="Times New Roman" w:eastAsia="Times New Roman" w:hAnsi="Times New Roman" w:cs="Times New Roman"/>
          <w:sz w:val="20"/>
          <w:szCs w:val="20"/>
        </w:rPr>
        <w:t xml:space="preserve">5 </w:t>
      </w:r>
      <w:r w:rsidR="003D50B3">
        <w:rPr>
          <w:rFonts w:ascii="Times New Roman" w:eastAsia="Times New Roman" w:hAnsi="Times New Roman" w:cs="Times New Roman"/>
          <w:sz w:val="20"/>
          <w:szCs w:val="20"/>
        </w:rPr>
        <w:t>death cas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lived before death did not belong to Liangshan, and they were eliminated.</w:t>
      </w:r>
    </w:p>
    <w:p w14:paraId="76189F1B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299CB53D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7BE1A452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1A69E2B7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6B2B42F2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75B42E27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1C5B9245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00071D8A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2C04DAA6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5144EFE4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5CB3E048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7BB01DEB" w14:textId="25865945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2E1B78F2" w14:textId="77777777" w:rsidR="00B8487A" w:rsidRDefault="00B8487A">
      <w:pPr>
        <w:rPr>
          <w:rFonts w:ascii="Times New Roman" w:hAnsi="Times New Roman" w:cs="Times New Roman"/>
          <w:sz w:val="20"/>
          <w:szCs w:val="20"/>
        </w:rPr>
      </w:pPr>
    </w:p>
    <w:p w14:paraId="2E78B290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67671142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780DEDBC" w14:textId="24291770" w:rsidR="00935FB1" w:rsidRDefault="00545E71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able 3 Mortality and </w:t>
      </w:r>
      <w:r w:rsidR="00157486">
        <w:rPr>
          <w:rFonts w:ascii="Times New Roman" w:eastAsia="Times New Roman" w:hAnsi="Times New Roman" w:cs="Times New Roman"/>
          <w:sz w:val="20"/>
          <w:szCs w:val="20"/>
        </w:rPr>
        <w:t xml:space="preserve">proportion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of three </w:t>
      </w:r>
      <w:r w:rsidR="008C0BBB" w:rsidRPr="008C0BBB">
        <w:rPr>
          <w:rFonts w:ascii="Times New Roman" w:eastAsia="Times New Roman" w:hAnsi="Times New Roman" w:cs="Times New Roman"/>
          <w:sz w:val="20"/>
          <w:szCs w:val="20"/>
        </w:rPr>
        <w:t>categor</w:t>
      </w:r>
      <w:r w:rsidR="008C0BBB">
        <w:rPr>
          <w:rFonts w:ascii="Times New Roman" w:eastAsia="Times New Roman" w:hAnsi="Times New Roman" w:cs="Times New Roman"/>
          <w:sz w:val="20"/>
          <w:szCs w:val="20"/>
        </w:rPr>
        <w:t>ies</w:t>
      </w:r>
      <w:r w:rsidR="008C0BBB" w:rsidRPr="008C0BBB">
        <w:rPr>
          <w:rFonts w:ascii="Times New Roman" w:eastAsia="Times New Roman" w:hAnsi="Times New Roman" w:cs="Times New Roman"/>
          <w:sz w:val="20"/>
          <w:szCs w:val="20"/>
        </w:rPr>
        <w:t xml:space="preserve"> of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diseases in Liangshan in 2020</w:t>
      </w:r>
    </w:p>
    <w:tbl>
      <w:tblPr>
        <w:tblStyle w:val="ab"/>
        <w:tblW w:w="11295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975"/>
        <w:gridCol w:w="1119"/>
        <w:gridCol w:w="1169"/>
        <w:gridCol w:w="1043"/>
        <w:gridCol w:w="1175"/>
        <w:gridCol w:w="1169"/>
        <w:gridCol w:w="975"/>
        <w:gridCol w:w="1119"/>
        <w:gridCol w:w="1045"/>
      </w:tblGrid>
      <w:tr w:rsidR="00935FB1" w14:paraId="709E560B" w14:textId="77777777">
        <w:trPr>
          <w:trHeight w:val="258"/>
          <w:jc w:val="center"/>
        </w:trPr>
        <w:tc>
          <w:tcPr>
            <w:tcW w:w="1506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4966408E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ategory of disease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vAlign w:val="center"/>
          </w:tcPr>
          <w:p w14:paraId="72C759C8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verall populatio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4CC3175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en</w:t>
            </w:r>
          </w:p>
        </w:tc>
        <w:tc>
          <w:tcPr>
            <w:tcW w:w="313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892539D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omen</w:t>
            </w:r>
          </w:p>
        </w:tc>
      </w:tr>
      <w:tr w:rsidR="00935FB1" w14:paraId="54D5ED08" w14:textId="77777777">
        <w:trPr>
          <w:trHeight w:val="776"/>
          <w:jc w:val="center"/>
        </w:trPr>
        <w:tc>
          <w:tcPr>
            <w:tcW w:w="150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557E40D" w14:textId="77777777" w:rsidR="00935FB1" w:rsidRDefault="00935FB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D48A89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umber of death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D36C01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roportio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E35214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ortality rate (per 100,000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37D0C2CD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umber of deaths 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5ECDFDED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roportio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934391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ortality rate (per 100,0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93DCAD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umber of death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85D23C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roportion (%)</w:t>
            </w:r>
          </w:p>
        </w:tc>
        <w:tc>
          <w:tcPr>
            <w:tcW w:w="1045" w:type="dxa"/>
            <w:tcBorders>
              <w:bottom w:val="single" w:sz="4" w:space="0" w:color="auto"/>
              <w:right w:val="nil"/>
            </w:tcBorders>
          </w:tcPr>
          <w:p w14:paraId="26DF052A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ortality rate (per 100,000)</w:t>
            </w:r>
          </w:p>
        </w:tc>
      </w:tr>
      <w:tr w:rsidR="00935FB1" w14:paraId="41F91ADA" w14:textId="77777777" w:rsidTr="00FE153B">
        <w:trPr>
          <w:trHeight w:val="258"/>
          <w:jc w:val="center"/>
        </w:trPr>
        <w:tc>
          <w:tcPr>
            <w:tcW w:w="150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DF31E67" w14:textId="21199879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he first</w:t>
            </w:r>
            <w:r w:rsidR="00F723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ategory of diseas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2E22EBB" w14:textId="77777777" w:rsidR="00935FB1" w:rsidRDefault="00545E71" w:rsidP="00FE153B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2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A27A98E" w14:textId="541B510F" w:rsidR="00935FB1" w:rsidRDefault="00545E71" w:rsidP="00FE153B">
            <w:pPr>
              <w:tabs>
                <w:tab w:val="decimal" w:pos="2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0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vAlign w:val="center"/>
          </w:tcPr>
          <w:p w14:paraId="7EA07C75" w14:textId="37019101" w:rsidR="00935FB1" w:rsidRDefault="00545E71" w:rsidP="00FE153B">
            <w:pPr>
              <w:tabs>
                <w:tab w:val="decimal" w:pos="26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44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vAlign w:val="center"/>
          </w:tcPr>
          <w:p w14:paraId="6DD38678" w14:textId="77777777" w:rsidR="00935FB1" w:rsidRDefault="00545E71" w:rsidP="00FE153B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3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vAlign w:val="center"/>
          </w:tcPr>
          <w:p w14:paraId="66DA8E12" w14:textId="5224A40F" w:rsidR="00935FB1" w:rsidRDefault="00545E71" w:rsidP="00FE153B">
            <w:pPr>
              <w:tabs>
                <w:tab w:val="decimal" w:pos="17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5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vAlign w:val="center"/>
          </w:tcPr>
          <w:p w14:paraId="698938B4" w14:textId="62B6C557" w:rsidR="00935FB1" w:rsidRDefault="00545E71" w:rsidP="00FE153B">
            <w:pPr>
              <w:tabs>
                <w:tab w:val="decimal" w:pos="2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0514E5F" w14:textId="77777777" w:rsidR="00935FB1" w:rsidRDefault="00545E71" w:rsidP="00FE153B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A386B73" w14:textId="18BD780B" w:rsidR="00935FB1" w:rsidRDefault="00545E71" w:rsidP="00FE153B">
            <w:pPr>
              <w:tabs>
                <w:tab w:val="decimal" w:pos="1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3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17F0BEB" w14:textId="37B304E1" w:rsidR="00935FB1" w:rsidRDefault="00545E71" w:rsidP="00FE153B">
            <w:pPr>
              <w:tabs>
                <w:tab w:val="decimal" w:pos="2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92</w:t>
            </w:r>
          </w:p>
        </w:tc>
      </w:tr>
      <w:tr w:rsidR="00935FB1" w14:paraId="17BEFC25" w14:textId="77777777" w:rsidTr="00FE153B">
        <w:trPr>
          <w:trHeight w:val="258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</w:tcBorders>
            <w:vAlign w:val="center"/>
          </w:tcPr>
          <w:p w14:paraId="0C87E6EE" w14:textId="56FF41CD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he second category of diseas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B2E1BF" w14:textId="77777777" w:rsidR="00935FB1" w:rsidRDefault="00545E71" w:rsidP="00FE153B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,6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8B3972" w14:textId="69CEFF22" w:rsidR="00935FB1" w:rsidRDefault="00545E71" w:rsidP="00FE153B">
            <w:pPr>
              <w:tabs>
                <w:tab w:val="decimal" w:pos="2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.18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1127BB2F" w14:textId="451E9B8F" w:rsidR="00935FB1" w:rsidRDefault="00545E71" w:rsidP="00FE153B">
            <w:pPr>
              <w:tabs>
                <w:tab w:val="decimal" w:pos="26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7.66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3C44BBC9" w14:textId="77777777" w:rsidR="00935FB1" w:rsidRDefault="00545E71" w:rsidP="00FE153B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,51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33E4F353" w14:textId="42429F7B" w:rsidR="00935FB1" w:rsidRDefault="00545E71" w:rsidP="00FE153B">
            <w:pPr>
              <w:tabs>
                <w:tab w:val="decimal" w:pos="17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37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715780CE" w14:textId="10ED060E" w:rsidR="00935FB1" w:rsidRDefault="00545E71" w:rsidP="00FE153B">
            <w:pPr>
              <w:tabs>
                <w:tab w:val="decimal" w:pos="2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8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F54DE1" w14:textId="77777777" w:rsidR="00935FB1" w:rsidRDefault="00545E71" w:rsidP="00FE153B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1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B99213" w14:textId="700E0ECA" w:rsidR="00935FB1" w:rsidRDefault="00545E71" w:rsidP="00FE153B">
            <w:pPr>
              <w:tabs>
                <w:tab w:val="decimal" w:pos="1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.01</w:t>
            </w:r>
          </w:p>
        </w:tc>
        <w:tc>
          <w:tcPr>
            <w:tcW w:w="1045" w:type="dxa"/>
            <w:tcBorders>
              <w:top w:val="nil"/>
              <w:bottom w:val="nil"/>
              <w:right w:val="nil"/>
            </w:tcBorders>
            <w:vAlign w:val="center"/>
          </w:tcPr>
          <w:p w14:paraId="17259482" w14:textId="665A5510" w:rsidR="00935FB1" w:rsidRDefault="00545E71" w:rsidP="00FE153B">
            <w:pPr>
              <w:tabs>
                <w:tab w:val="decimal" w:pos="2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1.67</w:t>
            </w:r>
          </w:p>
        </w:tc>
      </w:tr>
      <w:tr w:rsidR="00935FB1" w14:paraId="59218957" w14:textId="77777777" w:rsidTr="00FE153B">
        <w:trPr>
          <w:trHeight w:val="258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</w:tcBorders>
            <w:vAlign w:val="center"/>
          </w:tcPr>
          <w:p w14:paraId="14DBE4C5" w14:textId="198C3383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he third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ategory of diseas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E41E6D" w14:textId="77777777" w:rsidR="00935FB1" w:rsidRDefault="00545E71" w:rsidP="00FE153B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2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7012AB" w14:textId="327E466B" w:rsidR="00935FB1" w:rsidRDefault="00545E71" w:rsidP="00FE153B">
            <w:pPr>
              <w:tabs>
                <w:tab w:val="decimal" w:pos="2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1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2A88E025" w14:textId="31603729" w:rsidR="00935FB1" w:rsidRDefault="00545E71" w:rsidP="00FE153B">
            <w:pPr>
              <w:tabs>
                <w:tab w:val="decimal" w:pos="26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.89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600BC3DB" w14:textId="77777777" w:rsidR="00935FB1" w:rsidRDefault="00545E71" w:rsidP="00FE153B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3E658F49" w14:textId="5330F3E3" w:rsidR="00935FB1" w:rsidRDefault="00545E71" w:rsidP="00FE153B">
            <w:pPr>
              <w:tabs>
                <w:tab w:val="decimal" w:pos="17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5936BE7B" w14:textId="18093D0F" w:rsidR="00935FB1" w:rsidRDefault="00545E71" w:rsidP="00FE153B">
            <w:pPr>
              <w:tabs>
                <w:tab w:val="decimal" w:pos="2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366228" w14:textId="77777777" w:rsidR="00935FB1" w:rsidRDefault="00545E71" w:rsidP="00FE153B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605A78" w14:textId="35782A03" w:rsidR="00935FB1" w:rsidRDefault="00545E71" w:rsidP="00FE153B">
            <w:pPr>
              <w:tabs>
                <w:tab w:val="decimal" w:pos="1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3</w:t>
            </w:r>
          </w:p>
        </w:tc>
        <w:tc>
          <w:tcPr>
            <w:tcW w:w="1045" w:type="dxa"/>
            <w:tcBorders>
              <w:top w:val="nil"/>
              <w:bottom w:val="nil"/>
              <w:right w:val="nil"/>
            </w:tcBorders>
            <w:vAlign w:val="center"/>
          </w:tcPr>
          <w:p w14:paraId="6C7B8170" w14:textId="5DF08C74" w:rsidR="00935FB1" w:rsidRDefault="00545E71" w:rsidP="00FE153B">
            <w:pPr>
              <w:tabs>
                <w:tab w:val="decimal" w:pos="2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65</w:t>
            </w:r>
          </w:p>
        </w:tc>
      </w:tr>
      <w:tr w:rsidR="00935FB1" w14:paraId="437D013C" w14:textId="77777777" w:rsidTr="00FE153B">
        <w:trPr>
          <w:trHeight w:val="258"/>
          <w:jc w:val="center"/>
        </w:trPr>
        <w:tc>
          <w:tcPr>
            <w:tcW w:w="1506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69EBEEC" w14:textId="77777777" w:rsidR="00935FB1" w:rsidRDefault="00545E7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ther disease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30F484A" w14:textId="77777777" w:rsidR="00935FB1" w:rsidRDefault="00545E71" w:rsidP="00FE153B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73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C550FBB" w14:textId="70493666" w:rsidR="00935FB1" w:rsidRDefault="00545E71" w:rsidP="00FE153B">
            <w:pPr>
              <w:tabs>
                <w:tab w:val="decimal" w:pos="24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1</w:t>
            </w:r>
          </w:p>
        </w:tc>
        <w:tc>
          <w:tcPr>
            <w:tcW w:w="1169" w:type="dxa"/>
            <w:tcBorders>
              <w:top w:val="nil"/>
              <w:bottom w:val="single" w:sz="12" w:space="0" w:color="auto"/>
            </w:tcBorders>
            <w:vAlign w:val="center"/>
          </w:tcPr>
          <w:p w14:paraId="26495266" w14:textId="43B8D559" w:rsidR="00935FB1" w:rsidRDefault="00545E71" w:rsidP="00FE153B">
            <w:pPr>
              <w:tabs>
                <w:tab w:val="decimal" w:pos="264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.75</w:t>
            </w:r>
          </w:p>
        </w:tc>
        <w:tc>
          <w:tcPr>
            <w:tcW w:w="1043" w:type="dxa"/>
            <w:tcBorders>
              <w:top w:val="nil"/>
              <w:bottom w:val="single" w:sz="12" w:space="0" w:color="auto"/>
            </w:tcBorders>
            <w:vAlign w:val="center"/>
          </w:tcPr>
          <w:p w14:paraId="65EAE83F" w14:textId="77777777" w:rsidR="00935FB1" w:rsidRDefault="00545E71" w:rsidP="00FE153B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048</w:t>
            </w:r>
          </w:p>
        </w:tc>
        <w:tc>
          <w:tcPr>
            <w:tcW w:w="1175" w:type="dxa"/>
            <w:tcBorders>
              <w:top w:val="nil"/>
              <w:bottom w:val="single" w:sz="12" w:space="0" w:color="auto"/>
            </w:tcBorders>
            <w:vAlign w:val="center"/>
          </w:tcPr>
          <w:p w14:paraId="7FDCA6E1" w14:textId="24DD9F8F" w:rsidR="00935FB1" w:rsidRDefault="00545E71" w:rsidP="00FE153B">
            <w:pPr>
              <w:tabs>
                <w:tab w:val="decimal" w:pos="178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24</w:t>
            </w:r>
          </w:p>
        </w:tc>
        <w:tc>
          <w:tcPr>
            <w:tcW w:w="1169" w:type="dxa"/>
            <w:tcBorders>
              <w:top w:val="nil"/>
              <w:bottom w:val="single" w:sz="12" w:space="0" w:color="auto"/>
            </w:tcBorders>
            <w:vAlign w:val="center"/>
          </w:tcPr>
          <w:p w14:paraId="4EFAF874" w14:textId="653EFDD3" w:rsidR="00935FB1" w:rsidRDefault="00545E71" w:rsidP="00FE153B">
            <w:pPr>
              <w:tabs>
                <w:tab w:val="decimal" w:pos="2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7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D1A5794" w14:textId="77777777" w:rsidR="00935FB1" w:rsidRDefault="00545E71" w:rsidP="00FE153B">
            <w:pPr>
              <w:tabs>
                <w:tab w:val="decimal" w:pos="420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69E8FA6" w14:textId="3C9C6F6E" w:rsidR="00935FB1" w:rsidRDefault="00545E71" w:rsidP="00FE153B">
            <w:pPr>
              <w:tabs>
                <w:tab w:val="decimal" w:pos="119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43</w:t>
            </w:r>
          </w:p>
        </w:tc>
        <w:tc>
          <w:tcPr>
            <w:tcW w:w="104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BF9A6B3" w14:textId="586B9864" w:rsidR="00935FB1" w:rsidRDefault="00545E71" w:rsidP="00FE153B">
            <w:pPr>
              <w:tabs>
                <w:tab w:val="decimal" w:pos="2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02</w:t>
            </w:r>
          </w:p>
        </w:tc>
      </w:tr>
    </w:tbl>
    <w:p w14:paraId="2DA53D54" w14:textId="52823384" w:rsidR="00935FB1" w:rsidRDefault="00545E7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ote: The first </w:t>
      </w:r>
      <w:r>
        <w:rPr>
          <w:rFonts w:ascii="Times New Roman" w:eastAsia="Times New Roman" w:hAnsi="Times New Roman" w:cs="Times New Roman"/>
          <w:kern w:val="0"/>
          <w:sz w:val="20"/>
          <w:szCs w:val="20"/>
        </w:rPr>
        <w:t>category of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diseases refers to infectious diseases, maternal-infant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diseases and nutritional deficiency diseases, the second </w:t>
      </w:r>
      <w:r>
        <w:rPr>
          <w:rFonts w:ascii="Times New Roman" w:eastAsia="Times New Roman" w:hAnsi="Times New Roman" w:cs="Times New Roman"/>
          <w:kern w:val="0"/>
          <w:sz w:val="20"/>
          <w:szCs w:val="20"/>
        </w:rPr>
        <w:t>category of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diseases refers to chronic non-communicable diseases, and the third </w:t>
      </w:r>
      <w:r>
        <w:rPr>
          <w:rFonts w:ascii="Times New Roman" w:eastAsia="Times New Roman" w:hAnsi="Times New Roman" w:cs="Times New Roman"/>
          <w:kern w:val="0"/>
          <w:sz w:val="20"/>
          <w:szCs w:val="20"/>
        </w:rPr>
        <w:t>category of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diseases refers to injury.</w:t>
      </w:r>
    </w:p>
    <w:p w14:paraId="372E93E3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  <w:sectPr w:rsidR="00935FB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0EC332D" w14:textId="77777777" w:rsidR="00935FB1" w:rsidRDefault="00545E71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Table 4 Mortality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0"/>
          <w:szCs w:val="20"/>
        </w:rPr>
        <w:t>rat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of death causes in Liangshan in 2020 (per 100,000)</w:t>
      </w:r>
    </w:p>
    <w:tbl>
      <w:tblPr>
        <w:tblStyle w:val="ab"/>
        <w:tblW w:w="16444" w:type="dxa"/>
        <w:tblInd w:w="-1276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1"/>
        <w:gridCol w:w="1527"/>
        <w:gridCol w:w="1096"/>
        <w:gridCol w:w="1276"/>
        <w:gridCol w:w="1216"/>
        <w:gridCol w:w="1527"/>
        <w:gridCol w:w="1084"/>
        <w:gridCol w:w="1276"/>
        <w:gridCol w:w="1276"/>
        <w:gridCol w:w="1559"/>
        <w:gridCol w:w="992"/>
        <w:gridCol w:w="1276"/>
        <w:gridCol w:w="1418"/>
      </w:tblGrid>
      <w:tr w:rsidR="00935FB1" w14:paraId="035626DC" w14:textId="77777777" w:rsidTr="00FE153B">
        <w:trPr>
          <w:trHeight w:val="258"/>
        </w:trPr>
        <w:tc>
          <w:tcPr>
            <w:tcW w:w="921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5073F24E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ank of death cause</w:t>
            </w:r>
          </w:p>
        </w:tc>
        <w:tc>
          <w:tcPr>
            <w:tcW w:w="5115" w:type="dxa"/>
            <w:gridSpan w:val="4"/>
            <w:tcBorders>
              <w:top w:val="single" w:sz="12" w:space="0" w:color="auto"/>
            </w:tcBorders>
            <w:vAlign w:val="center"/>
          </w:tcPr>
          <w:p w14:paraId="0B237394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verall population</w:t>
            </w:r>
          </w:p>
        </w:tc>
        <w:tc>
          <w:tcPr>
            <w:tcW w:w="5163" w:type="dxa"/>
            <w:gridSpan w:val="4"/>
            <w:tcBorders>
              <w:top w:val="single" w:sz="12" w:space="0" w:color="auto"/>
            </w:tcBorders>
            <w:vAlign w:val="center"/>
          </w:tcPr>
          <w:p w14:paraId="6A15B50D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en</w:t>
            </w:r>
          </w:p>
        </w:tc>
        <w:tc>
          <w:tcPr>
            <w:tcW w:w="5245" w:type="dxa"/>
            <w:gridSpan w:val="4"/>
            <w:tcBorders>
              <w:top w:val="single" w:sz="12" w:space="0" w:color="auto"/>
            </w:tcBorders>
            <w:vAlign w:val="center"/>
          </w:tcPr>
          <w:p w14:paraId="5DCFAE14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omen</w:t>
            </w:r>
          </w:p>
        </w:tc>
      </w:tr>
      <w:tr w:rsidR="00935FB1" w14:paraId="5EF08409" w14:textId="77777777" w:rsidTr="00FE153B">
        <w:trPr>
          <w:trHeight w:val="784"/>
        </w:trPr>
        <w:tc>
          <w:tcPr>
            <w:tcW w:w="92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B1D877D" w14:textId="77777777" w:rsidR="00935FB1" w:rsidRDefault="00935FB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56E3776A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sease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6F68EF67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ortality r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7B530B7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tandardized mortality rate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6D1A9E57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roportion (%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313962D9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sease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0191E066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ortality r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45A5A0F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tandardized mortality r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93DC359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roportio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17C00BA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sea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D34BFC7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ortality r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BAE17D2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tandardized mortality rate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vAlign w:val="center"/>
          </w:tcPr>
          <w:p w14:paraId="60D4CE05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roportion (%)</w:t>
            </w:r>
          </w:p>
        </w:tc>
      </w:tr>
      <w:tr w:rsidR="00935FB1" w14:paraId="67A46E96" w14:textId="77777777" w:rsidTr="00FE153B">
        <w:trPr>
          <w:trHeight w:val="258"/>
        </w:trPr>
        <w:tc>
          <w:tcPr>
            <w:tcW w:w="921" w:type="dxa"/>
            <w:tcBorders>
              <w:top w:val="nil"/>
              <w:left w:val="nil"/>
              <w:bottom w:val="nil"/>
            </w:tcBorders>
            <w:vAlign w:val="center"/>
          </w:tcPr>
          <w:p w14:paraId="4C062E87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5" w:name="_Hlk79008576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2433C20B" w14:textId="77777777" w:rsidR="00935FB1" w:rsidRDefault="00545E71" w:rsidP="00FE153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eart diseas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70A7E108" w14:textId="32C20E78" w:rsidR="00935FB1" w:rsidRDefault="00545E71" w:rsidP="00FE153B">
            <w:pPr>
              <w:tabs>
                <w:tab w:val="decimal" w:pos="2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2.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70E338" w14:textId="59B1D8C6" w:rsidR="00935FB1" w:rsidRDefault="00545E71" w:rsidP="00FE153B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9.9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4CC9CA2A" w14:textId="77777777" w:rsidR="00935FB1" w:rsidRDefault="00545E71" w:rsidP="00FE153B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41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745D799B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eart diseases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410F3308" w14:textId="64AE4257" w:rsidR="00935FB1" w:rsidRDefault="00545E71" w:rsidP="00FE153B">
            <w:pPr>
              <w:tabs>
                <w:tab w:val="decimal" w:pos="27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0.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25A054" w14:textId="0C33F6D9" w:rsidR="00935FB1" w:rsidRDefault="00545E71" w:rsidP="00FE153B">
            <w:pPr>
              <w:tabs>
                <w:tab w:val="decimal" w:pos="309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9.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84C255" w14:textId="77777777" w:rsidR="00935FB1" w:rsidRDefault="00545E71" w:rsidP="00FE153B">
            <w:pPr>
              <w:tabs>
                <w:tab w:val="decimal" w:pos="17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7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200E9F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eart diseas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DDB824" w14:textId="4091A43F" w:rsidR="00935FB1" w:rsidRDefault="00545E71" w:rsidP="00FE153B">
            <w:pPr>
              <w:tabs>
                <w:tab w:val="decimal" w:pos="31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2.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EDF068" w14:textId="2E56CE51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.2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202C8985" w14:textId="35C1786A" w:rsidR="00935FB1" w:rsidRDefault="00545E71" w:rsidP="00FE153B">
            <w:pPr>
              <w:tabs>
                <w:tab w:val="decimal" w:pos="17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05</w:t>
            </w:r>
          </w:p>
        </w:tc>
      </w:tr>
      <w:tr w:rsidR="00935FB1" w14:paraId="0E951E3B" w14:textId="77777777" w:rsidTr="00FE153B">
        <w:trPr>
          <w:trHeight w:val="258"/>
        </w:trPr>
        <w:tc>
          <w:tcPr>
            <w:tcW w:w="921" w:type="dxa"/>
            <w:tcBorders>
              <w:top w:val="nil"/>
              <w:left w:val="nil"/>
              <w:bottom w:val="nil"/>
            </w:tcBorders>
            <w:vAlign w:val="center"/>
          </w:tcPr>
          <w:p w14:paraId="2A3354F9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6" w:name="_Hlk76628241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0E4F9E31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espiratory diseases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1F746717" w14:textId="16D61333" w:rsidR="00935FB1" w:rsidRDefault="00545E71" w:rsidP="00FE153B">
            <w:pPr>
              <w:tabs>
                <w:tab w:val="decimal" w:pos="2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5.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A3940D" w14:textId="2DAB5B41" w:rsidR="00935FB1" w:rsidRDefault="00545E71" w:rsidP="00FE153B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1.8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5173A77D" w14:textId="77777777" w:rsidR="00935FB1" w:rsidRDefault="00545E71" w:rsidP="00FE153B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39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5CED4E69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piratory diseases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16E5F07B" w14:textId="5335D390" w:rsidR="00935FB1" w:rsidRDefault="00545E71" w:rsidP="00FE153B">
            <w:pPr>
              <w:tabs>
                <w:tab w:val="decimal" w:pos="27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9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E476C76" w14:textId="530228DB" w:rsidR="00935FB1" w:rsidRDefault="00545E71" w:rsidP="00FE153B">
            <w:pPr>
              <w:tabs>
                <w:tab w:val="decimal" w:pos="309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4.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18B32C" w14:textId="77777777" w:rsidR="00935FB1" w:rsidRDefault="00545E71" w:rsidP="00FE153B">
            <w:pPr>
              <w:tabs>
                <w:tab w:val="decimal" w:pos="17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F9E83AF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piratory diseas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2ED592" w14:textId="14E648D4" w:rsidR="00935FB1" w:rsidRDefault="00545E71" w:rsidP="00FE153B">
            <w:pPr>
              <w:tabs>
                <w:tab w:val="decimal" w:pos="31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1.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C42BC3" w14:textId="6184BCBD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7.6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ACFBD11" w14:textId="77777777" w:rsidR="00935FB1" w:rsidRDefault="00545E71" w:rsidP="00FE153B">
            <w:pPr>
              <w:tabs>
                <w:tab w:val="decimal" w:pos="17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69</w:t>
            </w:r>
          </w:p>
        </w:tc>
      </w:tr>
      <w:tr w:rsidR="00935FB1" w14:paraId="34C53835" w14:textId="77777777" w:rsidTr="00FE153B">
        <w:trPr>
          <w:trHeight w:val="258"/>
        </w:trPr>
        <w:tc>
          <w:tcPr>
            <w:tcW w:w="921" w:type="dxa"/>
            <w:tcBorders>
              <w:top w:val="nil"/>
              <w:left w:val="nil"/>
              <w:bottom w:val="nil"/>
            </w:tcBorders>
            <w:vAlign w:val="center"/>
          </w:tcPr>
          <w:p w14:paraId="09B56406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0ECB0290" w14:textId="77777777" w:rsidR="00935FB1" w:rsidRDefault="00545E71" w:rsidP="00FE153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erebrovascular diseas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1D2E13A0" w14:textId="21D88A48" w:rsidR="00935FB1" w:rsidRDefault="00545E71" w:rsidP="00FE153B">
            <w:pPr>
              <w:tabs>
                <w:tab w:val="decimal" w:pos="2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7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B39547" w14:textId="0B3DB271" w:rsidR="00935FB1" w:rsidRDefault="00545E71" w:rsidP="00FE153B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7.0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03728875" w14:textId="77777777" w:rsidR="00935FB1" w:rsidRDefault="00545E71" w:rsidP="00FE153B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30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5BE9A4CD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rovascular diseases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2D64446F" w14:textId="3C4982B1" w:rsidR="00935FB1" w:rsidRDefault="00545E71" w:rsidP="00FE153B">
            <w:pPr>
              <w:tabs>
                <w:tab w:val="decimal" w:pos="27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7.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A228BE" w14:textId="6B278695" w:rsidR="00935FB1" w:rsidRDefault="00545E71" w:rsidP="00FE153B">
            <w:pPr>
              <w:tabs>
                <w:tab w:val="decimal" w:pos="309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.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01F9BC" w14:textId="77777777" w:rsidR="00935FB1" w:rsidRDefault="00545E71" w:rsidP="00FE153B">
            <w:pPr>
              <w:tabs>
                <w:tab w:val="decimal" w:pos="17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5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D66CBF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rovascular diseas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516D837" w14:textId="6662EA81" w:rsidR="00935FB1" w:rsidRDefault="00545E71" w:rsidP="00FE153B">
            <w:pPr>
              <w:tabs>
                <w:tab w:val="decimal" w:pos="31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5.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71A77F" w14:textId="7BCB31BF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3.1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6B339417" w14:textId="77777777" w:rsidR="00935FB1" w:rsidRDefault="00545E71" w:rsidP="00FE153B">
            <w:pPr>
              <w:tabs>
                <w:tab w:val="decimal" w:pos="17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41</w:t>
            </w:r>
          </w:p>
        </w:tc>
      </w:tr>
      <w:tr w:rsidR="00935FB1" w14:paraId="5D56912E" w14:textId="77777777" w:rsidTr="00FE153B">
        <w:trPr>
          <w:trHeight w:val="258"/>
        </w:trPr>
        <w:tc>
          <w:tcPr>
            <w:tcW w:w="921" w:type="dxa"/>
            <w:tcBorders>
              <w:top w:val="nil"/>
              <w:left w:val="nil"/>
              <w:bottom w:val="nil"/>
            </w:tcBorders>
            <w:vAlign w:val="center"/>
          </w:tcPr>
          <w:p w14:paraId="0D0A1ADB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57B4EF9E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alignant tumors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535952BE" w14:textId="58F35B10" w:rsidR="00935FB1" w:rsidRDefault="00545E71" w:rsidP="00FE153B">
            <w:pPr>
              <w:tabs>
                <w:tab w:val="decimal" w:pos="2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3.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C834C4" w14:textId="0AF94FA1" w:rsidR="00935FB1" w:rsidRDefault="00545E71" w:rsidP="00FE153B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0.3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2F9D12B4" w14:textId="77777777" w:rsidR="00935FB1" w:rsidRDefault="00545E71" w:rsidP="00FE153B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14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37E35284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ignant tumors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26E1649A" w14:textId="3D407941" w:rsidR="00935FB1" w:rsidRDefault="00545E71" w:rsidP="00FE153B">
            <w:pPr>
              <w:tabs>
                <w:tab w:val="decimal" w:pos="27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3.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DD28D6" w14:textId="6D7878AB" w:rsidR="00935FB1" w:rsidRDefault="00545E71" w:rsidP="00FE153B">
            <w:pPr>
              <w:tabs>
                <w:tab w:val="decimal" w:pos="309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3.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27458C2" w14:textId="77777777" w:rsidR="00935FB1" w:rsidRDefault="00545E71" w:rsidP="00FE153B">
            <w:pPr>
              <w:tabs>
                <w:tab w:val="decimal" w:pos="17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47DDB19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ignant tumo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B4B3900" w14:textId="41BA31F4" w:rsidR="00935FB1" w:rsidRDefault="00545E71" w:rsidP="00FE153B">
            <w:pPr>
              <w:tabs>
                <w:tab w:val="decimal" w:pos="31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D6BCEC" w14:textId="1F1B44F8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7.8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3C1A7064" w14:textId="77777777" w:rsidR="00935FB1" w:rsidRDefault="00545E71" w:rsidP="00FE153B">
            <w:pPr>
              <w:tabs>
                <w:tab w:val="decimal" w:pos="17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87</w:t>
            </w:r>
          </w:p>
        </w:tc>
      </w:tr>
      <w:tr w:rsidR="00935FB1" w14:paraId="719185EE" w14:textId="77777777" w:rsidTr="00FE153B">
        <w:trPr>
          <w:trHeight w:val="258"/>
        </w:trPr>
        <w:tc>
          <w:tcPr>
            <w:tcW w:w="921" w:type="dxa"/>
            <w:tcBorders>
              <w:top w:val="nil"/>
              <w:left w:val="nil"/>
              <w:bottom w:val="nil"/>
            </w:tcBorders>
            <w:vAlign w:val="center"/>
          </w:tcPr>
          <w:p w14:paraId="5D0C7E48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43557190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njury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3FF2803F" w14:textId="19708CA9" w:rsidR="00935FB1" w:rsidRDefault="00545E71" w:rsidP="00FE153B">
            <w:pPr>
              <w:tabs>
                <w:tab w:val="decimal" w:pos="2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3.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52ED00B" w14:textId="0DD0F994" w:rsidR="00935FB1" w:rsidRDefault="00545E71" w:rsidP="00FE153B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.5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7FF02A0E" w14:textId="77777777" w:rsidR="00935FB1" w:rsidRDefault="00545E71" w:rsidP="00FE153B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21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3B8A6927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jury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47F0BFA1" w14:textId="7431A413" w:rsidR="00935FB1" w:rsidRDefault="00545E71" w:rsidP="00FE153B">
            <w:pPr>
              <w:tabs>
                <w:tab w:val="decimal" w:pos="27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2.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F461BF" w14:textId="2F705FC5" w:rsidR="00935FB1" w:rsidRDefault="00545E71" w:rsidP="00FE153B">
            <w:pPr>
              <w:tabs>
                <w:tab w:val="decimal" w:pos="309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2.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56C98F" w14:textId="77777777" w:rsidR="00935FB1" w:rsidRDefault="00545E71" w:rsidP="00FE153B">
            <w:pPr>
              <w:tabs>
                <w:tab w:val="decimal" w:pos="17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7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7F3F74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jur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B20A13" w14:textId="0516CD94" w:rsidR="00935FB1" w:rsidRDefault="00545E71" w:rsidP="00FE153B">
            <w:pPr>
              <w:tabs>
                <w:tab w:val="decimal" w:pos="31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3958F0" w14:textId="56D96568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.7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2F15C774" w14:textId="77777777" w:rsidR="00935FB1" w:rsidRDefault="00545E71" w:rsidP="00FE153B">
            <w:pPr>
              <w:tabs>
                <w:tab w:val="decimal" w:pos="17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83</w:t>
            </w:r>
          </w:p>
        </w:tc>
      </w:tr>
      <w:bookmarkEnd w:id="6"/>
      <w:tr w:rsidR="00935FB1" w14:paraId="5FF73BA7" w14:textId="77777777" w:rsidTr="00FE153B">
        <w:trPr>
          <w:trHeight w:val="258"/>
        </w:trPr>
        <w:tc>
          <w:tcPr>
            <w:tcW w:w="921" w:type="dxa"/>
            <w:tcBorders>
              <w:top w:val="nil"/>
              <w:left w:val="nil"/>
              <w:bottom w:val="nil"/>
            </w:tcBorders>
            <w:vAlign w:val="center"/>
          </w:tcPr>
          <w:p w14:paraId="76CBDEAA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062A0C7C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gestive system diseases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162D93BE" w14:textId="259FCF65" w:rsidR="00935FB1" w:rsidRDefault="00545E71" w:rsidP="00FE153B">
            <w:pPr>
              <w:tabs>
                <w:tab w:val="decimal" w:pos="2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.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899751" w14:textId="7EE4288F" w:rsidR="00935FB1" w:rsidRDefault="00545E71" w:rsidP="00FE153B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7.0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527F0093" w14:textId="77777777" w:rsidR="00935FB1" w:rsidRDefault="00545E71" w:rsidP="00FE153B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50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6D45F4DF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igestive system diseases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2FCFF750" w14:textId="0B711D2D" w:rsidR="00935FB1" w:rsidRDefault="00545E71" w:rsidP="00FE153B">
            <w:pPr>
              <w:tabs>
                <w:tab w:val="decimal" w:pos="27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.9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4F8BE8" w14:textId="0D79070A" w:rsidR="00935FB1" w:rsidRDefault="00545E71" w:rsidP="00FE153B">
            <w:pPr>
              <w:tabs>
                <w:tab w:val="decimal" w:pos="309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B726EF" w14:textId="77777777" w:rsidR="00935FB1" w:rsidRDefault="00545E71" w:rsidP="00FE153B">
            <w:pPr>
              <w:tabs>
                <w:tab w:val="decimal" w:pos="17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5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35D8EFE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igestive system diseas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437CF7" w14:textId="770FCD3E" w:rsidR="00935FB1" w:rsidRDefault="00545E71" w:rsidP="00FE153B">
            <w:pPr>
              <w:tabs>
                <w:tab w:val="decimal" w:pos="31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1DEFA5" w14:textId="3441AFB9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8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2E7F2D3D" w14:textId="77777777" w:rsidR="00935FB1" w:rsidRDefault="00545E71" w:rsidP="00FE153B">
            <w:pPr>
              <w:tabs>
                <w:tab w:val="decimal" w:pos="17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93</w:t>
            </w:r>
          </w:p>
        </w:tc>
      </w:tr>
      <w:tr w:rsidR="00935FB1" w14:paraId="724BA946" w14:textId="77777777" w:rsidTr="00FE153B">
        <w:trPr>
          <w:trHeight w:val="258"/>
        </w:trPr>
        <w:tc>
          <w:tcPr>
            <w:tcW w:w="921" w:type="dxa"/>
            <w:tcBorders>
              <w:top w:val="nil"/>
              <w:left w:val="nil"/>
              <w:bottom w:val="nil"/>
            </w:tcBorders>
            <w:vAlign w:val="center"/>
          </w:tcPr>
          <w:p w14:paraId="2AB852E1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7" w:name="_Hlk77858834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7C505A13" w14:textId="77777777" w:rsidR="00935FB1" w:rsidRDefault="00545E71" w:rsidP="00FE153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nfectious diseas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319C9106" w14:textId="11F4F21C" w:rsidR="00935FB1" w:rsidRDefault="00545E71" w:rsidP="00FE153B">
            <w:pPr>
              <w:tabs>
                <w:tab w:val="decimal" w:pos="2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9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747269" w14:textId="7CF8CEE5" w:rsidR="00935FB1" w:rsidRDefault="00545E71" w:rsidP="00FE153B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.1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3456212E" w14:textId="77777777" w:rsidR="00935FB1" w:rsidRDefault="00545E71" w:rsidP="00FE153B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28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67439EED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2834D34C" w14:textId="56FF0AC5" w:rsidR="00935FB1" w:rsidRDefault="00545E71" w:rsidP="00FE153B">
            <w:pPr>
              <w:tabs>
                <w:tab w:val="decimal" w:pos="27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.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9AE55A" w14:textId="114D1B1C" w:rsidR="00935FB1" w:rsidRDefault="00545E71" w:rsidP="00FE153B">
            <w:pPr>
              <w:tabs>
                <w:tab w:val="decimal" w:pos="309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.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A5D5FE7" w14:textId="77777777" w:rsidR="00935FB1" w:rsidRDefault="00545E71" w:rsidP="00FE153B">
            <w:pPr>
              <w:tabs>
                <w:tab w:val="decimal" w:pos="17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7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34C8DB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ndocrine, nutritional and metabolic diseas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30A4C47" w14:textId="5615B818" w:rsidR="00935FB1" w:rsidRDefault="00545E71" w:rsidP="00FE153B">
            <w:pPr>
              <w:tabs>
                <w:tab w:val="decimal" w:pos="31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1D2E03" w14:textId="1A445008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1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137B0A6D" w14:textId="77777777" w:rsidR="00935FB1" w:rsidRDefault="00545E71" w:rsidP="00FE153B">
            <w:pPr>
              <w:tabs>
                <w:tab w:val="decimal" w:pos="17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3</w:t>
            </w:r>
          </w:p>
        </w:tc>
      </w:tr>
      <w:bookmarkEnd w:id="7"/>
      <w:tr w:rsidR="00935FB1" w14:paraId="3625A910" w14:textId="77777777" w:rsidTr="00FE153B">
        <w:trPr>
          <w:trHeight w:val="258"/>
        </w:trPr>
        <w:tc>
          <w:tcPr>
            <w:tcW w:w="921" w:type="dxa"/>
            <w:tcBorders>
              <w:top w:val="nil"/>
              <w:left w:val="nil"/>
              <w:bottom w:val="nil"/>
            </w:tcBorders>
            <w:vAlign w:val="center"/>
          </w:tcPr>
          <w:p w14:paraId="5BA9CCAD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1C1DF891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Endocrine, nutritional and metabolic diseases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44D5A5D9" w14:textId="7619D7E3" w:rsidR="00935FB1" w:rsidRDefault="00545E71" w:rsidP="00FE153B">
            <w:pPr>
              <w:tabs>
                <w:tab w:val="decimal" w:pos="2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3484122" w14:textId="587C1567" w:rsidR="00935FB1" w:rsidRDefault="00545E71" w:rsidP="00FE153B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4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15F7A440" w14:textId="77777777" w:rsidR="00935FB1" w:rsidRDefault="00545E71" w:rsidP="00FE153B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36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5864D822" w14:textId="4C624732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rogenital system diseases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2FC462A0" w14:textId="71522061" w:rsidR="00935FB1" w:rsidRDefault="00545E71" w:rsidP="00FE153B">
            <w:pPr>
              <w:tabs>
                <w:tab w:val="decimal" w:pos="27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085889" w14:textId="76B1138F" w:rsidR="00935FB1" w:rsidRDefault="00545E71" w:rsidP="00FE153B">
            <w:pPr>
              <w:tabs>
                <w:tab w:val="decimal" w:pos="309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395365" w14:textId="77777777" w:rsidR="00935FB1" w:rsidRDefault="00545E71" w:rsidP="00FE153B">
            <w:pPr>
              <w:tabs>
                <w:tab w:val="decimal" w:pos="17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40F214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93BF6E" w14:textId="02484B91" w:rsidR="00935FB1" w:rsidRDefault="00545E71" w:rsidP="00FE153B">
            <w:pPr>
              <w:tabs>
                <w:tab w:val="decimal" w:pos="31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23DAD1" w14:textId="2A879B78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6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148E6782" w14:textId="77777777" w:rsidR="00935FB1" w:rsidRDefault="00545E71" w:rsidP="00FE153B">
            <w:pPr>
              <w:tabs>
                <w:tab w:val="decimal" w:pos="17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6</w:t>
            </w:r>
          </w:p>
        </w:tc>
      </w:tr>
      <w:tr w:rsidR="00935FB1" w14:paraId="13EAB81A" w14:textId="77777777" w:rsidTr="00FE153B">
        <w:trPr>
          <w:trHeight w:val="258"/>
        </w:trPr>
        <w:tc>
          <w:tcPr>
            <w:tcW w:w="921" w:type="dxa"/>
            <w:tcBorders>
              <w:top w:val="nil"/>
              <w:left w:val="nil"/>
              <w:bottom w:val="nil"/>
            </w:tcBorders>
            <w:vAlign w:val="center"/>
          </w:tcPr>
          <w:p w14:paraId="5DD3A58D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1B82EACA" w14:textId="2F64215D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rogenital system diseases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087615B0" w14:textId="2B4DFD97" w:rsidR="00935FB1" w:rsidRDefault="00545E71" w:rsidP="00FE153B">
            <w:pPr>
              <w:tabs>
                <w:tab w:val="decimal" w:pos="2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2AAD4C" w14:textId="6A065648" w:rsidR="00935FB1" w:rsidRDefault="00545E71" w:rsidP="00FE153B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5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41470477" w14:textId="77777777" w:rsidR="00935FB1" w:rsidRDefault="00545E71" w:rsidP="00FE153B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5C832A7C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ndocrine, nutritional and metabolic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diseases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2F01CE69" w14:textId="2F60C44E" w:rsidR="00935FB1" w:rsidRDefault="00545E71" w:rsidP="00FE153B">
            <w:pPr>
              <w:tabs>
                <w:tab w:val="decimal" w:pos="27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15.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58532E" w14:textId="2E579DCF" w:rsidR="00935FB1" w:rsidRDefault="00545E71" w:rsidP="00FE153B">
            <w:pPr>
              <w:tabs>
                <w:tab w:val="decimal" w:pos="309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E7BFF07" w14:textId="77777777" w:rsidR="00935FB1" w:rsidRDefault="00545E71" w:rsidP="00FE153B">
            <w:pPr>
              <w:tabs>
                <w:tab w:val="decimal" w:pos="17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F37800" w14:textId="724DCDE3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rogenital system diseas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84F6447" w14:textId="2DE06671" w:rsidR="00935FB1" w:rsidRDefault="00545E71" w:rsidP="00FE153B">
            <w:pPr>
              <w:tabs>
                <w:tab w:val="decimal" w:pos="31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C6CE2F" w14:textId="14C6C2F6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3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5DE0CB79" w14:textId="77777777" w:rsidR="00935FB1" w:rsidRDefault="00545E71" w:rsidP="00FE153B">
            <w:pPr>
              <w:tabs>
                <w:tab w:val="decimal" w:pos="17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9</w:t>
            </w:r>
          </w:p>
        </w:tc>
      </w:tr>
      <w:tr w:rsidR="00935FB1" w14:paraId="3AE9E348" w14:textId="77777777" w:rsidTr="00FE153B">
        <w:trPr>
          <w:trHeight w:val="258"/>
        </w:trPr>
        <w:tc>
          <w:tcPr>
            <w:tcW w:w="921" w:type="dxa"/>
            <w:tcBorders>
              <w:top w:val="nil"/>
              <w:left w:val="nil"/>
              <w:bottom w:val="nil"/>
            </w:tcBorders>
            <w:vAlign w:val="center"/>
          </w:tcPr>
          <w:p w14:paraId="2EA57A70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1D56EEFC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ervous system diseases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2B1AFA49" w14:textId="1028EC7D" w:rsidR="00935FB1" w:rsidRDefault="00545E71" w:rsidP="00FE153B">
            <w:pPr>
              <w:tabs>
                <w:tab w:val="decimal" w:pos="2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50099F6" w14:textId="0D053335" w:rsidR="00935FB1" w:rsidRDefault="00545E71" w:rsidP="00FE153B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9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431F4B3B" w14:textId="77777777" w:rsidR="00935FB1" w:rsidRDefault="00545E71" w:rsidP="00FE153B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0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2296009C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ervous system diseases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6FA222E8" w14:textId="28321CE7" w:rsidR="00935FB1" w:rsidRDefault="00545E71" w:rsidP="00FE153B">
            <w:pPr>
              <w:tabs>
                <w:tab w:val="decimal" w:pos="27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220E00" w14:textId="258B92FA" w:rsidR="00935FB1" w:rsidRDefault="00545E71" w:rsidP="00FE153B">
            <w:pPr>
              <w:tabs>
                <w:tab w:val="decimal" w:pos="309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7FE93F" w14:textId="77777777" w:rsidR="00935FB1" w:rsidRDefault="00545E71" w:rsidP="00FE153B">
            <w:pPr>
              <w:tabs>
                <w:tab w:val="decimal" w:pos="17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123E829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ervous system diseas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98E314E" w14:textId="7692381D" w:rsidR="00935FB1" w:rsidRDefault="00545E71" w:rsidP="00FE153B">
            <w:pPr>
              <w:tabs>
                <w:tab w:val="decimal" w:pos="31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0650F5" w14:textId="627FB2AF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3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405C95C1" w14:textId="77777777" w:rsidR="00935FB1" w:rsidRDefault="00545E71" w:rsidP="00FE153B">
            <w:pPr>
              <w:tabs>
                <w:tab w:val="decimal" w:pos="17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4</w:t>
            </w:r>
          </w:p>
        </w:tc>
      </w:tr>
      <w:bookmarkEnd w:id="5"/>
      <w:tr w:rsidR="00935FB1" w14:paraId="204870DC" w14:textId="77777777" w:rsidTr="00FE153B">
        <w:trPr>
          <w:trHeight w:val="258"/>
        </w:trPr>
        <w:tc>
          <w:tcPr>
            <w:tcW w:w="921" w:type="dxa"/>
            <w:tcBorders>
              <w:top w:val="nil"/>
              <w:left w:val="nil"/>
              <w:bottom w:val="nil"/>
            </w:tcBorders>
            <w:vAlign w:val="center"/>
          </w:tcPr>
          <w:p w14:paraId="39C116A6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3F8EC1CF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ental disorder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62AE046E" w14:textId="64445FC5" w:rsidR="00935FB1" w:rsidRDefault="00545E71" w:rsidP="00FE153B">
            <w:pPr>
              <w:tabs>
                <w:tab w:val="decimal" w:pos="2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8ECCED2" w14:textId="2E1AF98F" w:rsidR="00935FB1" w:rsidRDefault="00545E71" w:rsidP="00FE153B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3FC7267B" w14:textId="77777777" w:rsidR="00935FB1" w:rsidRDefault="00545E71" w:rsidP="00FE153B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561C0E81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ntal disorder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0D655231" w14:textId="51D702EA" w:rsidR="00935FB1" w:rsidRDefault="00545E71" w:rsidP="00FE153B">
            <w:pPr>
              <w:tabs>
                <w:tab w:val="decimal" w:pos="27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0EE7CA" w14:textId="4097A1A0" w:rsidR="00935FB1" w:rsidRDefault="00545E71" w:rsidP="00FE153B">
            <w:pPr>
              <w:tabs>
                <w:tab w:val="decimal" w:pos="309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DED685" w14:textId="77777777" w:rsidR="00935FB1" w:rsidRDefault="00545E71" w:rsidP="00FE153B">
            <w:pPr>
              <w:tabs>
                <w:tab w:val="decimal" w:pos="17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8D8979E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usculoskeletal and connective tissue diseas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3D5726" w14:textId="14205011" w:rsidR="00935FB1" w:rsidRDefault="00545E71" w:rsidP="00FE153B">
            <w:pPr>
              <w:tabs>
                <w:tab w:val="decimal" w:pos="31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4522F8" w14:textId="36AC66F5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1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1B5B7FF4" w14:textId="77777777" w:rsidR="00935FB1" w:rsidRDefault="00545E71" w:rsidP="00FE153B">
            <w:pPr>
              <w:tabs>
                <w:tab w:val="decimal" w:pos="17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1</w:t>
            </w:r>
          </w:p>
        </w:tc>
      </w:tr>
      <w:tr w:rsidR="00935FB1" w14:paraId="045D1350" w14:textId="77777777" w:rsidTr="00FE153B">
        <w:trPr>
          <w:trHeight w:val="258"/>
        </w:trPr>
        <w:tc>
          <w:tcPr>
            <w:tcW w:w="921" w:type="dxa"/>
            <w:tcBorders>
              <w:top w:val="nil"/>
              <w:left w:val="nil"/>
              <w:bottom w:val="nil"/>
            </w:tcBorders>
            <w:vAlign w:val="center"/>
          </w:tcPr>
          <w:p w14:paraId="161E6AC3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27F26F37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usculoskeletal and connective tissue diseases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1AA1698C" w14:textId="5BE4B97D" w:rsidR="00935FB1" w:rsidRDefault="00545E71" w:rsidP="00FE153B">
            <w:pPr>
              <w:tabs>
                <w:tab w:val="decimal" w:pos="2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D5AEE29" w14:textId="70ACE8BE" w:rsidR="00935FB1" w:rsidRDefault="00545E71" w:rsidP="00FE153B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8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646F6D9D" w14:textId="77777777" w:rsidR="00935FB1" w:rsidRDefault="00545E71" w:rsidP="00FE153B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21CD0E42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erinatal diseases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52A8B4DF" w14:textId="0EF6831F" w:rsidR="00935FB1" w:rsidRDefault="00545E71" w:rsidP="00FE153B">
            <w:pPr>
              <w:tabs>
                <w:tab w:val="decimal" w:pos="27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2FA003" w14:textId="221105FE" w:rsidR="00935FB1" w:rsidRDefault="00545E71" w:rsidP="00FE153B">
            <w:pPr>
              <w:tabs>
                <w:tab w:val="decimal" w:pos="309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71A5421" w14:textId="77777777" w:rsidR="00935FB1" w:rsidRDefault="00545E71" w:rsidP="00FE153B">
            <w:pPr>
              <w:tabs>
                <w:tab w:val="decimal" w:pos="17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1A42F0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ntal disord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86DFEE" w14:textId="021FB0ED" w:rsidR="00935FB1" w:rsidRDefault="00545E71" w:rsidP="00FE153B">
            <w:pPr>
              <w:tabs>
                <w:tab w:val="decimal" w:pos="31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499923" w14:textId="14D32ACC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18487DD" w14:textId="77777777" w:rsidR="00935FB1" w:rsidRDefault="00545E71" w:rsidP="00FE153B">
            <w:pPr>
              <w:tabs>
                <w:tab w:val="decimal" w:pos="17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8</w:t>
            </w:r>
          </w:p>
        </w:tc>
      </w:tr>
      <w:tr w:rsidR="00935FB1" w14:paraId="233F2E25" w14:textId="77777777" w:rsidTr="00FE153B">
        <w:trPr>
          <w:trHeight w:val="258"/>
        </w:trPr>
        <w:tc>
          <w:tcPr>
            <w:tcW w:w="921" w:type="dxa"/>
            <w:tcBorders>
              <w:top w:val="nil"/>
              <w:left w:val="nil"/>
              <w:bottom w:val="nil"/>
            </w:tcBorders>
            <w:vAlign w:val="center"/>
          </w:tcPr>
          <w:p w14:paraId="01BA9871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6E76D940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erinatal diseases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607960EA" w14:textId="3469B64A" w:rsidR="00935FB1" w:rsidRDefault="00545E71" w:rsidP="00FE153B">
            <w:pPr>
              <w:tabs>
                <w:tab w:val="decimal" w:pos="2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B87DABC" w14:textId="5682F2B3" w:rsidR="00935FB1" w:rsidRDefault="00545E71" w:rsidP="00FE153B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7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15DF1D17" w14:textId="77777777" w:rsidR="00935FB1" w:rsidRDefault="00545E71" w:rsidP="00FE153B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2B6BB713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usculoskeletal and connective tissue diseases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5E5B24D3" w14:textId="041D9E85" w:rsidR="00935FB1" w:rsidRDefault="00545E71" w:rsidP="00FE153B">
            <w:pPr>
              <w:tabs>
                <w:tab w:val="decimal" w:pos="27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A09315" w14:textId="7F570697" w:rsidR="00935FB1" w:rsidRDefault="00545E71" w:rsidP="00FE153B">
            <w:pPr>
              <w:tabs>
                <w:tab w:val="decimal" w:pos="309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378410" w14:textId="77777777" w:rsidR="00935FB1" w:rsidRDefault="00545E71" w:rsidP="00FE153B">
            <w:pPr>
              <w:tabs>
                <w:tab w:val="decimal" w:pos="17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CD2482E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erinatal diseas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27FBE8" w14:textId="48A4CA7D" w:rsidR="00935FB1" w:rsidRDefault="00545E71" w:rsidP="00FE153B">
            <w:pPr>
              <w:tabs>
                <w:tab w:val="decimal" w:pos="31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AF7BC09" w14:textId="74F8EC28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4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6CF58D6B" w14:textId="77777777" w:rsidR="00935FB1" w:rsidRDefault="00545E71" w:rsidP="00FE153B">
            <w:pPr>
              <w:tabs>
                <w:tab w:val="decimal" w:pos="17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</w:t>
            </w:r>
          </w:p>
        </w:tc>
      </w:tr>
      <w:tr w:rsidR="00935FB1" w14:paraId="2E9BCA14" w14:textId="77777777" w:rsidTr="00FE153B">
        <w:trPr>
          <w:trHeight w:val="258"/>
        </w:trPr>
        <w:tc>
          <w:tcPr>
            <w:tcW w:w="921" w:type="dxa"/>
            <w:tcBorders>
              <w:top w:val="nil"/>
              <w:left w:val="nil"/>
              <w:bottom w:val="nil"/>
            </w:tcBorders>
            <w:vAlign w:val="center"/>
          </w:tcPr>
          <w:p w14:paraId="49DA070D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4C4D4DBF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ematopoietic immune diseases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4CAC71ED" w14:textId="78A5913E" w:rsidR="00935FB1" w:rsidRDefault="00545E71" w:rsidP="00FE153B">
            <w:pPr>
              <w:tabs>
                <w:tab w:val="decimal" w:pos="2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E9B6D43" w14:textId="02C1FE06" w:rsidR="00935FB1" w:rsidRDefault="00545E71" w:rsidP="00FE153B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7BBB66D9" w14:textId="77777777" w:rsidR="00935FB1" w:rsidRDefault="00545E71" w:rsidP="00FE153B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5F6585EC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ematopoietic immune diseases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54CF8893" w14:textId="0C88B711" w:rsidR="00935FB1" w:rsidRDefault="00545E71" w:rsidP="00FE153B">
            <w:pPr>
              <w:tabs>
                <w:tab w:val="decimal" w:pos="27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8B74113" w14:textId="73E3B674" w:rsidR="00935FB1" w:rsidRDefault="00545E71" w:rsidP="00FE153B">
            <w:pPr>
              <w:tabs>
                <w:tab w:val="decimal" w:pos="309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484F4A" w14:textId="77777777" w:rsidR="00935FB1" w:rsidRDefault="00545E71" w:rsidP="00FE153B">
            <w:pPr>
              <w:tabs>
                <w:tab w:val="decimal" w:pos="17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16BE79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genital abnormalit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95F3B7" w14:textId="01DB7196" w:rsidR="00935FB1" w:rsidRDefault="00545E71" w:rsidP="00FE153B">
            <w:pPr>
              <w:tabs>
                <w:tab w:val="decimal" w:pos="31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0B35918" w14:textId="5AA13B44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2B6DCE9B" w14:textId="77777777" w:rsidR="00935FB1" w:rsidRDefault="00545E71" w:rsidP="00FE153B">
            <w:pPr>
              <w:tabs>
                <w:tab w:val="decimal" w:pos="17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</w:t>
            </w:r>
          </w:p>
        </w:tc>
      </w:tr>
      <w:tr w:rsidR="00935FB1" w14:paraId="0715B85A" w14:textId="77777777" w:rsidTr="00FE153B">
        <w:trPr>
          <w:trHeight w:val="258"/>
        </w:trPr>
        <w:tc>
          <w:tcPr>
            <w:tcW w:w="921" w:type="dxa"/>
            <w:tcBorders>
              <w:top w:val="nil"/>
              <w:left w:val="nil"/>
              <w:bottom w:val="nil"/>
            </w:tcBorders>
            <w:vAlign w:val="center"/>
          </w:tcPr>
          <w:p w14:paraId="29A43CD4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1CBE6982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ongenital abnormality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4FE2678F" w14:textId="673AE174" w:rsidR="00935FB1" w:rsidRDefault="00545E71" w:rsidP="00FE153B">
            <w:pPr>
              <w:tabs>
                <w:tab w:val="decimal" w:pos="2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ABAFCB" w14:textId="58E7FE9A" w:rsidR="00935FB1" w:rsidRDefault="00545E71" w:rsidP="00FE153B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4483C63A" w14:textId="77777777" w:rsidR="00935FB1" w:rsidRDefault="00545E71" w:rsidP="00FE153B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0E5883DA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genital abnormality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74C7016F" w14:textId="766B8D3F" w:rsidR="00935FB1" w:rsidRDefault="00545E71" w:rsidP="00FE153B">
            <w:pPr>
              <w:tabs>
                <w:tab w:val="decimal" w:pos="27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18EE4DB" w14:textId="1716B029" w:rsidR="00935FB1" w:rsidRDefault="00545E71" w:rsidP="00FE153B">
            <w:pPr>
              <w:tabs>
                <w:tab w:val="decimal" w:pos="309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EE5DD5" w14:textId="77777777" w:rsidR="00935FB1" w:rsidRDefault="00545E71" w:rsidP="00FE153B">
            <w:pPr>
              <w:tabs>
                <w:tab w:val="decimal" w:pos="17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9277AB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ematopoietic immune diseas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E0592F2" w14:textId="5C70DB8D" w:rsidR="00935FB1" w:rsidRDefault="00545E71" w:rsidP="00FE153B">
            <w:pPr>
              <w:tabs>
                <w:tab w:val="decimal" w:pos="31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E30DC1" w14:textId="70A39513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6F9375A9" w14:textId="77777777" w:rsidR="00935FB1" w:rsidRDefault="00545E71" w:rsidP="00FE153B">
            <w:pPr>
              <w:tabs>
                <w:tab w:val="decimal" w:pos="17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</w:t>
            </w:r>
          </w:p>
        </w:tc>
      </w:tr>
      <w:tr w:rsidR="00935FB1" w14:paraId="0A1FFC77" w14:textId="77777777" w:rsidTr="00FE153B">
        <w:trPr>
          <w:trHeight w:val="258"/>
        </w:trPr>
        <w:tc>
          <w:tcPr>
            <w:tcW w:w="921" w:type="dxa"/>
            <w:tcBorders>
              <w:top w:val="nil"/>
              <w:left w:val="nil"/>
              <w:bottom w:val="nil"/>
            </w:tcBorders>
            <w:vAlign w:val="center"/>
          </w:tcPr>
          <w:p w14:paraId="674E1428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39683CF7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bstetric diseases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6EF7A1ED" w14:textId="571F3428" w:rsidR="00935FB1" w:rsidRDefault="00545E71" w:rsidP="00FE153B">
            <w:pPr>
              <w:tabs>
                <w:tab w:val="decimal" w:pos="2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0BE4E7" w14:textId="6320D70B" w:rsidR="00935FB1" w:rsidRDefault="00545E71" w:rsidP="00FE153B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3C5949A9" w14:textId="77777777" w:rsidR="00935FB1" w:rsidRDefault="00545E71" w:rsidP="00FE153B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486BA6C5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asitic disease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64E9AD41" w14:textId="4E9AE679" w:rsidR="00935FB1" w:rsidRDefault="00545E71" w:rsidP="00FE153B">
            <w:pPr>
              <w:tabs>
                <w:tab w:val="decimal" w:pos="27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A880B5" w14:textId="27889171" w:rsidR="00935FB1" w:rsidRDefault="00545E71" w:rsidP="00FE153B">
            <w:pPr>
              <w:tabs>
                <w:tab w:val="decimal" w:pos="309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5EA7C0" w14:textId="77777777" w:rsidR="00935FB1" w:rsidRDefault="00545E71" w:rsidP="00FE153B">
            <w:pPr>
              <w:tabs>
                <w:tab w:val="decimal" w:pos="17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4563E4E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bstetric diseas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A0E9BD" w14:textId="3D405B97" w:rsidR="00935FB1" w:rsidRDefault="00545E71" w:rsidP="00FE153B">
            <w:pPr>
              <w:tabs>
                <w:tab w:val="decimal" w:pos="31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33C25E" w14:textId="69068AE4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67B4474B" w14:textId="77777777" w:rsidR="00935FB1" w:rsidRDefault="00545E71" w:rsidP="00FE153B">
            <w:pPr>
              <w:tabs>
                <w:tab w:val="decimal" w:pos="17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</w:p>
        </w:tc>
      </w:tr>
      <w:tr w:rsidR="00935FB1" w14:paraId="2C6A0769" w14:textId="77777777" w:rsidTr="00FE153B">
        <w:trPr>
          <w:trHeight w:val="258"/>
        </w:trPr>
        <w:tc>
          <w:tcPr>
            <w:tcW w:w="921" w:type="dxa"/>
            <w:tcBorders>
              <w:top w:val="nil"/>
              <w:left w:val="nil"/>
              <w:bottom w:val="nil"/>
            </w:tcBorders>
            <w:vAlign w:val="center"/>
          </w:tcPr>
          <w:p w14:paraId="08250A25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1002E7AA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rasitic disease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5A7E1D67" w14:textId="7DE6AC24" w:rsidR="00935FB1" w:rsidRDefault="00545E71" w:rsidP="00FE153B">
            <w:pPr>
              <w:tabs>
                <w:tab w:val="decimal" w:pos="2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3ADE8C" w14:textId="1566D78B" w:rsidR="00935FB1" w:rsidRDefault="00545E71" w:rsidP="00FE153B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74786A70" w14:textId="77777777" w:rsidR="00935FB1" w:rsidRDefault="00545E71" w:rsidP="00FE153B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4A9832C3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bstetric diseases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4BE04838" w14:textId="3B0B4144" w:rsidR="00935FB1" w:rsidRDefault="00545E71" w:rsidP="00FE153B">
            <w:pPr>
              <w:tabs>
                <w:tab w:val="decimal" w:pos="27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3F5CF7" w14:textId="39D3B1E2" w:rsidR="00935FB1" w:rsidRDefault="00545E71" w:rsidP="00FE153B">
            <w:pPr>
              <w:tabs>
                <w:tab w:val="decimal" w:pos="309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DE5AA6" w14:textId="77777777" w:rsidR="00935FB1" w:rsidRDefault="00545E71" w:rsidP="00FE153B">
            <w:pPr>
              <w:tabs>
                <w:tab w:val="decimal" w:pos="17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489A4D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asitic diseas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544987" w14:textId="095BFF53" w:rsidR="00935FB1" w:rsidRDefault="00545E71" w:rsidP="00FE153B">
            <w:pPr>
              <w:tabs>
                <w:tab w:val="decimal" w:pos="31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957372" w14:textId="295ECCEC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07AA71D" w14:textId="77777777" w:rsidR="00935FB1" w:rsidRDefault="00545E71" w:rsidP="00FE153B">
            <w:pPr>
              <w:tabs>
                <w:tab w:val="decimal" w:pos="17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935FB1" w14:paraId="389B1F76" w14:textId="77777777" w:rsidTr="00FE153B">
        <w:trPr>
          <w:trHeight w:val="258"/>
        </w:trPr>
        <w:tc>
          <w:tcPr>
            <w:tcW w:w="921" w:type="dxa"/>
            <w:tcBorders>
              <w:top w:val="nil"/>
              <w:left w:val="nil"/>
              <w:bottom w:val="nil"/>
            </w:tcBorders>
            <w:vAlign w:val="center"/>
          </w:tcPr>
          <w:p w14:paraId="7AAB14FE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105149EA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soemia</w:t>
            </w:r>
            <w:proofErr w:type="spellEnd"/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198D5061" w14:textId="2567A9B8" w:rsidR="00935FB1" w:rsidRDefault="00545E71" w:rsidP="00FE153B">
            <w:pPr>
              <w:tabs>
                <w:tab w:val="decimal" w:pos="2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1.9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515FD2" w14:textId="14E6B07E" w:rsidR="00935FB1" w:rsidRDefault="00545E71" w:rsidP="00FE153B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1.0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15D5D92D" w14:textId="77777777" w:rsidR="00935FB1" w:rsidRDefault="00545E71" w:rsidP="00FE153B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2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47F95DAD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ysoemia</w:t>
            </w:r>
            <w:proofErr w:type="spellEnd"/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448B96E1" w14:textId="34E8554C" w:rsidR="00935FB1" w:rsidRDefault="00545E71" w:rsidP="00FE153B">
            <w:pPr>
              <w:tabs>
                <w:tab w:val="decimal" w:pos="27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.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281832" w14:textId="501D1D19" w:rsidR="00935FB1" w:rsidRDefault="00545E71" w:rsidP="00FE153B">
            <w:pPr>
              <w:tabs>
                <w:tab w:val="decimal" w:pos="309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2.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350391" w14:textId="77777777" w:rsidR="00935FB1" w:rsidRDefault="00545E71" w:rsidP="00FE153B">
            <w:pPr>
              <w:tabs>
                <w:tab w:val="decimal" w:pos="17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5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D69D81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ysoemia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76530D0" w14:textId="07F235C8" w:rsidR="00935FB1" w:rsidRDefault="00545E71" w:rsidP="00FE153B">
            <w:pPr>
              <w:tabs>
                <w:tab w:val="decimal" w:pos="31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0.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0E51F6" w14:textId="7205EA22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9.2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506B1F43" w14:textId="77777777" w:rsidR="00935FB1" w:rsidRDefault="00545E71" w:rsidP="00FE153B">
            <w:pPr>
              <w:tabs>
                <w:tab w:val="decimal" w:pos="17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27</w:t>
            </w:r>
          </w:p>
        </w:tc>
      </w:tr>
      <w:tr w:rsidR="00935FB1" w14:paraId="1B7EDDFE" w14:textId="77777777" w:rsidTr="00FE153B">
        <w:trPr>
          <w:trHeight w:val="258"/>
        </w:trPr>
        <w:tc>
          <w:tcPr>
            <w:tcW w:w="921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212CEB4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27" w:type="dxa"/>
            <w:tcBorders>
              <w:top w:val="nil"/>
              <w:bottom w:val="single" w:sz="12" w:space="0" w:color="auto"/>
            </w:tcBorders>
            <w:vAlign w:val="center"/>
          </w:tcPr>
          <w:p w14:paraId="1690AB41" w14:textId="77777777" w:rsidR="00935FB1" w:rsidRDefault="00545E71" w:rsidP="00FE153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ther diseases</w:t>
            </w:r>
          </w:p>
        </w:tc>
        <w:tc>
          <w:tcPr>
            <w:tcW w:w="1096" w:type="dxa"/>
            <w:tcBorders>
              <w:top w:val="nil"/>
              <w:bottom w:val="single" w:sz="12" w:space="0" w:color="auto"/>
            </w:tcBorders>
            <w:vAlign w:val="center"/>
          </w:tcPr>
          <w:p w14:paraId="4706AA9D" w14:textId="710D9189" w:rsidR="00935FB1" w:rsidRDefault="00545E71" w:rsidP="00FE153B">
            <w:pPr>
              <w:tabs>
                <w:tab w:val="decimal" w:pos="2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2.96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65CC263E" w14:textId="309524B7" w:rsidR="00935FB1" w:rsidRDefault="00545E71" w:rsidP="00FE153B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9.91</w:t>
            </w:r>
          </w:p>
        </w:tc>
        <w:tc>
          <w:tcPr>
            <w:tcW w:w="1216" w:type="dxa"/>
            <w:tcBorders>
              <w:top w:val="nil"/>
              <w:bottom w:val="single" w:sz="12" w:space="0" w:color="auto"/>
            </w:tcBorders>
            <w:vAlign w:val="center"/>
          </w:tcPr>
          <w:p w14:paraId="63E4173A" w14:textId="77777777" w:rsidR="00935FB1" w:rsidRDefault="00545E71" w:rsidP="00FE153B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70</w:t>
            </w:r>
          </w:p>
        </w:tc>
        <w:tc>
          <w:tcPr>
            <w:tcW w:w="1527" w:type="dxa"/>
            <w:tcBorders>
              <w:top w:val="nil"/>
              <w:bottom w:val="single" w:sz="12" w:space="0" w:color="auto"/>
            </w:tcBorders>
            <w:vAlign w:val="center"/>
          </w:tcPr>
          <w:p w14:paraId="405BEBD4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 diseases</w:t>
            </w:r>
          </w:p>
        </w:tc>
        <w:tc>
          <w:tcPr>
            <w:tcW w:w="1084" w:type="dxa"/>
            <w:tcBorders>
              <w:top w:val="nil"/>
              <w:bottom w:val="single" w:sz="12" w:space="0" w:color="auto"/>
            </w:tcBorders>
            <w:vAlign w:val="center"/>
          </w:tcPr>
          <w:p w14:paraId="2173031A" w14:textId="67F40832" w:rsidR="00935FB1" w:rsidRDefault="00545E71" w:rsidP="00FE153B">
            <w:pPr>
              <w:widowControl/>
              <w:tabs>
                <w:tab w:val="decimal" w:pos="271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4.82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544AC32D" w14:textId="17EB4B18" w:rsidR="00935FB1" w:rsidRDefault="00545E71" w:rsidP="00FE153B">
            <w:pPr>
              <w:widowControl/>
              <w:tabs>
                <w:tab w:val="decimal" w:pos="309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.06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532E812B" w14:textId="77777777" w:rsidR="00935FB1" w:rsidRDefault="00545E71" w:rsidP="00FE153B">
            <w:pPr>
              <w:tabs>
                <w:tab w:val="decimal" w:pos="17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00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3A1E3712" w14:textId="77777777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 diseases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34338F52" w14:textId="38ACA4E5" w:rsidR="00935FB1" w:rsidRDefault="00545E71" w:rsidP="00FE153B">
            <w:pPr>
              <w:tabs>
                <w:tab w:val="decimal" w:pos="31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.41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390E1834" w14:textId="523EC27A" w:rsidR="00935FB1" w:rsidRDefault="00545E71" w:rsidP="00FE153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.21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CC34D71" w14:textId="77777777" w:rsidR="00935FB1" w:rsidRDefault="00545E71" w:rsidP="00FE153B">
            <w:pPr>
              <w:widowControl/>
              <w:tabs>
                <w:tab w:val="decimal" w:pos="17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26</w:t>
            </w:r>
          </w:p>
        </w:tc>
      </w:tr>
    </w:tbl>
    <w:p w14:paraId="6D170926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27C6F9A2" w14:textId="77777777" w:rsidR="00935FB1" w:rsidRDefault="00935FB1">
      <w:pPr>
        <w:rPr>
          <w:rFonts w:ascii="Times New Roman" w:hAnsi="Times New Roman" w:cs="Times New Roman"/>
          <w:sz w:val="20"/>
          <w:szCs w:val="20"/>
        </w:rPr>
      </w:pPr>
    </w:p>
    <w:p w14:paraId="17637506" w14:textId="77777777" w:rsidR="00935FB1" w:rsidRDefault="00545E71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Table 5 Analysis of potential life loss of Liangshan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residents by sex in 2020</w:t>
      </w:r>
    </w:p>
    <w:tbl>
      <w:tblPr>
        <w:tblStyle w:val="ab"/>
        <w:tblpPr w:leftFromText="180" w:rightFromText="180" w:vertAnchor="text" w:horzAnchor="margin" w:tblpXSpec="center" w:tblpY="94"/>
        <w:tblW w:w="5926" w:type="pct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8"/>
        <w:gridCol w:w="6"/>
        <w:gridCol w:w="1439"/>
        <w:gridCol w:w="1416"/>
        <w:gridCol w:w="850"/>
        <w:gridCol w:w="1423"/>
        <w:gridCol w:w="2832"/>
        <w:gridCol w:w="1363"/>
        <w:gridCol w:w="1386"/>
        <w:gridCol w:w="933"/>
        <w:gridCol w:w="1419"/>
        <w:gridCol w:w="2508"/>
      </w:tblGrid>
      <w:tr w:rsidR="00001693" w14:paraId="079F92AA" w14:textId="77777777" w:rsidTr="00781001">
        <w:trPr>
          <w:trHeight w:val="236"/>
        </w:trPr>
        <w:tc>
          <w:tcPr>
            <w:tcW w:w="294" w:type="pct"/>
            <w:gridSpan w:val="2"/>
            <w:tcBorders>
              <w:top w:val="single" w:sz="12" w:space="0" w:color="auto"/>
              <w:left w:val="nil"/>
            </w:tcBorders>
            <w:vAlign w:val="center"/>
          </w:tcPr>
          <w:p w14:paraId="5D8D315B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ank of life loss</w:t>
            </w:r>
          </w:p>
        </w:tc>
        <w:tc>
          <w:tcPr>
            <w:tcW w:w="2406" w:type="pct"/>
            <w:gridSpan w:val="5"/>
            <w:tcBorders>
              <w:top w:val="single" w:sz="12" w:space="0" w:color="auto"/>
            </w:tcBorders>
            <w:vAlign w:val="center"/>
          </w:tcPr>
          <w:p w14:paraId="0CAB6985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en</w:t>
            </w:r>
          </w:p>
        </w:tc>
        <w:tc>
          <w:tcPr>
            <w:tcW w:w="1542" w:type="pct"/>
            <w:gridSpan w:val="4"/>
            <w:tcBorders>
              <w:top w:val="single" w:sz="12" w:space="0" w:color="auto"/>
              <w:right w:val="nil"/>
            </w:tcBorders>
            <w:vAlign w:val="center"/>
          </w:tcPr>
          <w:p w14:paraId="26FBD7A7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omen</w:t>
            </w:r>
          </w:p>
        </w:tc>
        <w:tc>
          <w:tcPr>
            <w:tcW w:w="758" w:type="pct"/>
            <w:tcBorders>
              <w:top w:val="single" w:sz="12" w:space="0" w:color="auto"/>
              <w:right w:val="nil"/>
            </w:tcBorders>
            <w:vAlign w:val="center"/>
          </w:tcPr>
          <w:p w14:paraId="268CEE52" w14:textId="77777777" w:rsidR="00935FB1" w:rsidRDefault="00935FB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1001" w14:paraId="5F648C25" w14:textId="77777777" w:rsidTr="00781001">
        <w:trPr>
          <w:trHeight w:val="596"/>
        </w:trPr>
        <w:tc>
          <w:tcPr>
            <w:tcW w:w="293" w:type="pct"/>
            <w:tcBorders>
              <w:left w:val="nil"/>
              <w:bottom w:val="single" w:sz="4" w:space="0" w:color="auto"/>
            </w:tcBorders>
            <w:vAlign w:val="center"/>
          </w:tcPr>
          <w:p w14:paraId="0FCA3331" w14:textId="77777777" w:rsidR="00935FB1" w:rsidRDefault="00935FB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gridSpan w:val="2"/>
            <w:tcBorders>
              <w:bottom w:val="single" w:sz="4" w:space="0" w:color="auto"/>
            </w:tcBorders>
            <w:vAlign w:val="center"/>
          </w:tcPr>
          <w:p w14:paraId="5B1A9173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YLL</w:t>
            </w:r>
          </w:p>
          <w:p w14:paraId="254AE0E4" w14:textId="228E1682" w:rsidR="00935FB1" w:rsidRDefault="00545E71" w:rsidP="0078100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erson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years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14:paraId="44A244D3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YLL (years/person)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20371CC2" w14:textId="77777777" w:rsidR="00935FB1" w:rsidRDefault="00545E71" w:rsidP="0078100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YLLR</w:t>
            </w:r>
          </w:p>
          <w:p w14:paraId="7D570A9A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‰)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0F3EA4C4" w14:textId="40024B33" w:rsidR="00935FB1" w:rsidRDefault="00545E71" w:rsidP="0078100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PYLL</w:t>
            </w:r>
          </w:p>
          <w:p w14:paraId="7143BF8D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erson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years)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14:paraId="4F1887F2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eath cause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14:paraId="7B243556" w14:textId="330BB26E" w:rsidR="00935FB1" w:rsidRDefault="00545E71" w:rsidP="0078100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YLL</w:t>
            </w:r>
          </w:p>
          <w:p w14:paraId="371F300F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erson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years)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42838731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YLL (years/person)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4AE6312D" w14:textId="77777777" w:rsidR="00935FB1" w:rsidRDefault="00545E71" w:rsidP="0078100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YLLR</w:t>
            </w:r>
          </w:p>
          <w:p w14:paraId="7BF96509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‰)</w:t>
            </w: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  <w:vAlign w:val="center"/>
          </w:tcPr>
          <w:p w14:paraId="29A5F45F" w14:textId="62C8E3B3" w:rsidR="00935FB1" w:rsidRDefault="00545E71" w:rsidP="0078100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PYLL</w:t>
            </w:r>
          </w:p>
          <w:p w14:paraId="5E9C9BC7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erson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years)</w:t>
            </w:r>
          </w:p>
        </w:tc>
        <w:tc>
          <w:tcPr>
            <w:tcW w:w="758" w:type="pct"/>
            <w:tcBorders>
              <w:bottom w:val="single" w:sz="4" w:space="0" w:color="auto"/>
              <w:right w:val="nil"/>
            </w:tcBorders>
            <w:vAlign w:val="center"/>
          </w:tcPr>
          <w:p w14:paraId="39111522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eath cause</w:t>
            </w:r>
          </w:p>
        </w:tc>
      </w:tr>
      <w:tr w:rsidR="00781001" w14:paraId="2EF1F85C" w14:textId="77777777" w:rsidTr="00781001">
        <w:trPr>
          <w:trHeight w:val="237"/>
        </w:trPr>
        <w:tc>
          <w:tcPr>
            <w:tcW w:w="29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F615CA1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52B69A0" w14:textId="4FD43DA4" w:rsidR="00935FB1" w:rsidRDefault="00545E71" w:rsidP="00781001">
            <w:pPr>
              <w:tabs>
                <w:tab w:val="decimal" w:pos="62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47.99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D7FF080" w14:textId="1C4DA0D6" w:rsidR="00935FB1" w:rsidRDefault="00545E71" w:rsidP="00781001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.48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vAlign w:val="center"/>
          </w:tcPr>
          <w:p w14:paraId="203A1C05" w14:textId="691FE691" w:rsidR="00935FB1" w:rsidRDefault="00545E71" w:rsidP="00781001">
            <w:pPr>
              <w:tabs>
                <w:tab w:val="decimal" w:pos="266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75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vAlign w:val="center"/>
          </w:tcPr>
          <w:p w14:paraId="7051A429" w14:textId="07DD24B1" w:rsidR="00935FB1" w:rsidRDefault="00545E71" w:rsidP="00781001">
            <w:pPr>
              <w:tabs>
                <w:tab w:val="decimal" w:pos="56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97.10</w:t>
            </w: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  <w:vAlign w:val="center"/>
          </w:tcPr>
          <w:p w14:paraId="0713A984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jury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vAlign w:val="center"/>
          </w:tcPr>
          <w:p w14:paraId="185AE0BB" w14:textId="49D54FE0" w:rsidR="00935FB1" w:rsidRDefault="00545E71" w:rsidP="00781001">
            <w:pPr>
              <w:tabs>
                <w:tab w:val="decimal" w:pos="58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1.34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vAlign w:val="center"/>
          </w:tcPr>
          <w:p w14:paraId="716C2D1D" w14:textId="17661959" w:rsidR="00935FB1" w:rsidRDefault="00545E71" w:rsidP="00781001">
            <w:pPr>
              <w:tabs>
                <w:tab w:val="decimal" w:pos="17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17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vAlign w:val="center"/>
          </w:tcPr>
          <w:p w14:paraId="5E0BA0CD" w14:textId="42E71E0F" w:rsidR="00935FB1" w:rsidRDefault="00545E71" w:rsidP="00781001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58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F24CEA2" w14:textId="3778FE2A" w:rsidR="00935FB1" w:rsidRDefault="00545E71" w:rsidP="00781001">
            <w:pPr>
              <w:tabs>
                <w:tab w:val="decimal" w:pos="56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93.68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21807D9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jury</w:t>
            </w:r>
          </w:p>
        </w:tc>
      </w:tr>
      <w:tr w:rsidR="00781001" w14:paraId="6A20F9B8" w14:textId="77777777" w:rsidTr="00781001">
        <w:trPr>
          <w:trHeight w:val="237"/>
        </w:trPr>
        <w:tc>
          <w:tcPr>
            <w:tcW w:w="293" w:type="pct"/>
            <w:tcBorders>
              <w:top w:val="nil"/>
              <w:left w:val="nil"/>
              <w:bottom w:val="nil"/>
            </w:tcBorders>
            <w:vAlign w:val="center"/>
          </w:tcPr>
          <w:p w14:paraId="13D1A3D0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  <w:vAlign w:val="center"/>
          </w:tcPr>
          <w:p w14:paraId="6C86137D" w14:textId="37BB6D7F" w:rsidR="00935FB1" w:rsidRDefault="00545E71" w:rsidP="00781001">
            <w:pPr>
              <w:tabs>
                <w:tab w:val="decimal" w:pos="62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62.8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EA693B3" w14:textId="2C646B9E" w:rsidR="00935FB1" w:rsidRDefault="00545E71" w:rsidP="00781001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87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14:paraId="077D2C72" w14:textId="23815502" w:rsidR="00935FB1" w:rsidRDefault="00545E71" w:rsidP="00781001">
            <w:pPr>
              <w:tabs>
                <w:tab w:val="decimal" w:pos="266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06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681ED2F9" w14:textId="33A6E194" w:rsidR="00935FB1" w:rsidRDefault="00545E71" w:rsidP="00781001">
            <w:pPr>
              <w:tabs>
                <w:tab w:val="decimal" w:pos="56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8.97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01909831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ignant tumors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232B3B56" w14:textId="2428B8EB" w:rsidR="00935FB1" w:rsidRDefault="00545E71" w:rsidP="00781001">
            <w:pPr>
              <w:tabs>
                <w:tab w:val="decimal" w:pos="58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8.16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4C901A2D" w14:textId="494AD428" w:rsidR="00935FB1" w:rsidRDefault="00545E71" w:rsidP="00781001">
            <w:pPr>
              <w:tabs>
                <w:tab w:val="decimal" w:pos="17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22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4F48FDB6" w14:textId="56B9D2A1" w:rsidR="00935FB1" w:rsidRDefault="00545E71" w:rsidP="00781001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53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  <w:vAlign w:val="center"/>
          </w:tcPr>
          <w:p w14:paraId="3E3A0AAE" w14:textId="31D24AFF" w:rsidR="00935FB1" w:rsidRDefault="00545E71" w:rsidP="00781001">
            <w:pPr>
              <w:tabs>
                <w:tab w:val="decimal" w:pos="56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5.46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vAlign w:val="center"/>
          </w:tcPr>
          <w:p w14:paraId="53B88DB3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ignant tumors</w:t>
            </w:r>
          </w:p>
        </w:tc>
      </w:tr>
      <w:tr w:rsidR="00781001" w14:paraId="3415D4B6" w14:textId="77777777" w:rsidTr="00781001">
        <w:trPr>
          <w:trHeight w:val="237"/>
        </w:trPr>
        <w:tc>
          <w:tcPr>
            <w:tcW w:w="293" w:type="pct"/>
            <w:tcBorders>
              <w:top w:val="nil"/>
              <w:left w:val="nil"/>
              <w:bottom w:val="nil"/>
            </w:tcBorders>
            <w:vAlign w:val="center"/>
          </w:tcPr>
          <w:p w14:paraId="0E19050D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  <w:vAlign w:val="center"/>
          </w:tcPr>
          <w:p w14:paraId="70E38B34" w14:textId="6B93F0AD" w:rsidR="00935FB1" w:rsidRDefault="00545E71" w:rsidP="00781001">
            <w:pPr>
              <w:tabs>
                <w:tab w:val="decimal" w:pos="62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1.2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4602EAB" w14:textId="25850719" w:rsidR="00935FB1" w:rsidRDefault="00545E71" w:rsidP="00781001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.09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14:paraId="58EB3BCC" w14:textId="7B6E136F" w:rsidR="00935FB1" w:rsidRDefault="00545E71" w:rsidP="00781001">
            <w:pPr>
              <w:tabs>
                <w:tab w:val="decimal" w:pos="266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83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5361ED9B" w14:textId="48EC82DC" w:rsidR="00935FB1" w:rsidRDefault="00545E71" w:rsidP="00781001">
            <w:pPr>
              <w:tabs>
                <w:tab w:val="decimal" w:pos="56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46.16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6EE52DBF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6918DB71" w14:textId="3464FD60" w:rsidR="00935FB1" w:rsidRDefault="00545E71" w:rsidP="00781001">
            <w:pPr>
              <w:tabs>
                <w:tab w:val="decimal" w:pos="58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83.23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79A75CFB" w14:textId="21592258" w:rsidR="00935FB1" w:rsidRDefault="00545E71" w:rsidP="00781001">
            <w:pPr>
              <w:tabs>
                <w:tab w:val="decimal" w:pos="17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85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24A70EB5" w14:textId="738754F8" w:rsidR="00935FB1" w:rsidRDefault="00545E71" w:rsidP="00781001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47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  <w:vAlign w:val="center"/>
          </w:tcPr>
          <w:p w14:paraId="37EC039B" w14:textId="29D3A77B" w:rsidR="00935FB1" w:rsidRDefault="00545E71" w:rsidP="00781001">
            <w:pPr>
              <w:tabs>
                <w:tab w:val="decimal" w:pos="56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0.68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vAlign w:val="center"/>
          </w:tcPr>
          <w:p w14:paraId="74532094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piratory diseases</w:t>
            </w:r>
          </w:p>
        </w:tc>
      </w:tr>
      <w:tr w:rsidR="00781001" w14:paraId="1BFA4174" w14:textId="77777777" w:rsidTr="00781001">
        <w:trPr>
          <w:trHeight w:val="237"/>
        </w:trPr>
        <w:tc>
          <w:tcPr>
            <w:tcW w:w="293" w:type="pct"/>
            <w:tcBorders>
              <w:top w:val="nil"/>
              <w:left w:val="nil"/>
              <w:bottom w:val="nil"/>
            </w:tcBorders>
            <w:vAlign w:val="center"/>
          </w:tcPr>
          <w:p w14:paraId="448E2934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  <w:vAlign w:val="center"/>
          </w:tcPr>
          <w:p w14:paraId="1CCF76A0" w14:textId="37CCD70D" w:rsidR="00935FB1" w:rsidRDefault="00545E71" w:rsidP="00781001">
            <w:pPr>
              <w:tabs>
                <w:tab w:val="decimal" w:pos="62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40.3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E069D95" w14:textId="4862DE7F" w:rsidR="00935FB1" w:rsidRDefault="00545E71" w:rsidP="00781001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52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14:paraId="3ED84594" w14:textId="13FE80A3" w:rsidR="00935FB1" w:rsidRDefault="00545E71" w:rsidP="00781001">
            <w:pPr>
              <w:tabs>
                <w:tab w:val="decimal" w:pos="266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64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09F2208D" w14:textId="2599A02B" w:rsidR="00935FB1" w:rsidRDefault="00545E71" w:rsidP="00781001">
            <w:pPr>
              <w:tabs>
                <w:tab w:val="decimal" w:pos="56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90.56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28D77646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eart diseases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6CE125FB" w14:textId="11A258E2" w:rsidR="00935FB1" w:rsidRDefault="00545E71" w:rsidP="00781001">
            <w:pPr>
              <w:tabs>
                <w:tab w:val="decimal" w:pos="58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29.88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147B0420" w14:textId="1C387F9D" w:rsidR="00935FB1" w:rsidRDefault="00545E71" w:rsidP="00781001">
            <w:pPr>
              <w:tabs>
                <w:tab w:val="decimal" w:pos="17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39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4E59EF81" w14:textId="3E8475A3" w:rsidR="00935FB1" w:rsidRDefault="00545E71" w:rsidP="00781001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37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  <w:vAlign w:val="center"/>
          </w:tcPr>
          <w:p w14:paraId="6B460453" w14:textId="7AA1D29E" w:rsidR="00935FB1" w:rsidRDefault="00545E71" w:rsidP="00781001">
            <w:pPr>
              <w:tabs>
                <w:tab w:val="decimal" w:pos="56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22.59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vAlign w:val="center"/>
          </w:tcPr>
          <w:p w14:paraId="7820C388" w14:textId="2D19E086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eart diseases</w:t>
            </w:r>
          </w:p>
        </w:tc>
      </w:tr>
      <w:tr w:rsidR="00781001" w14:paraId="77969AB2" w14:textId="77777777" w:rsidTr="00781001">
        <w:trPr>
          <w:trHeight w:val="237"/>
        </w:trPr>
        <w:tc>
          <w:tcPr>
            <w:tcW w:w="293" w:type="pct"/>
            <w:tcBorders>
              <w:top w:val="nil"/>
              <w:left w:val="nil"/>
              <w:bottom w:val="nil"/>
            </w:tcBorders>
            <w:vAlign w:val="center"/>
          </w:tcPr>
          <w:p w14:paraId="6AADBB28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  <w:vAlign w:val="center"/>
          </w:tcPr>
          <w:p w14:paraId="25F1DA54" w14:textId="54C74886" w:rsidR="00935FB1" w:rsidRDefault="00545E71" w:rsidP="00781001">
            <w:pPr>
              <w:tabs>
                <w:tab w:val="decimal" w:pos="62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32.92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A519877" w14:textId="7C362055" w:rsidR="00935FB1" w:rsidRDefault="00545E71" w:rsidP="00781001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24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14:paraId="3752DFCD" w14:textId="43834D0C" w:rsidR="00935FB1" w:rsidRDefault="00545E71" w:rsidP="00781001">
            <w:pPr>
              <w:tabs>
                <w:tab w:val="decimal" w:pos="266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91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01609BC2" w14:textId="1F2F9C0E" w:rsidR="00935FB1" w:rsidRDefault="00545E71" w:rsidP="00781001">
            <w:pPr>
              <w:tabs>
                <w:tab w:val="decimal" w:pos="56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2.58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7244249C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rovascular diseases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3B3D6B49" w14:textId="00827EA3" w:rsidR="00935FB1" w:rsidRDefault="00545E71" w:rsidP="00781001">
            <w:pPr>
              <w:tabs>
                <w:tab w:val="decimal" w:pos="58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06.32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3E49A337" w14:textId="2940D383" w:rsidR="00935FB1" w:rsidRDefault="00545E71" w:rsidP="00781001">
            <w:pPr>
              <w:tabs>
                <w:tab w:val="decimal" w:pos="17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11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2A074AB3" w14:textId="36FF0715" w:rsidR="00935FB1" w:rsidRDefault="00545E71" w:rsidP="00781001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1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  <w:vAlign w:val="center"/>
          </w:tcPr>
          <w:p w14:paraId="74C98712" w14:textId="70BF8256" w:rsidR="00935FB1" w:rsidRDefault="00545E71" w:rsidP="00781001">
            <w:pPr>
              <w:tabs>
                <w:tab w:val="decimal" w:pos="56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50.61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vAlign w:val="center"/>
          </w:tcPr>
          <w:p w14:paraId="724FB9C4" w14:textId="7DF80D55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rovascular diseases</w:t>
            </w:r>
          </w:p>
        </w:tc>
      </w:tr>
      <w:tr w:rsidR="00781001" w14:paraId="70833BED" w14:textId="77777777" w:rsidTr="00781001">
        <w:trPr>
          <w:trHeight w:val="237"/>
        </w:trPr>
        <w:tc>
          <w:tcPr>
            <w:tcW w:w="293" w:type="pct"/>
            <w:tcBorders>
              <w:top w:val="nil"/>
              <w:left w:val="nil"/>
              <w:bottom w:val="nil"/>
            </w:tcBorders>
            <w:vAlign w:val="center"/>
          </w:tcPr>
          <w:p w14:paraId="67B9A0AA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  <w:vAlign w:val="center"/>
          </w:tcPr>
          <w:p w14:paraId="5755794A" w14:textId="30246BE4" w:rsidR="00935FB1" w:rsidRDefault="00545E71" w:rsidP="00781001">
            <w:pPr>
              <w:tabs>
                <w:tab w:val="decimal" w:pos="62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06.3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51AFC6E" w14:textId="004BE6F8" w:rsidR="00935FB1" w:rsidRDefault="00545E71" w:rsidP="00781001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29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14:paraId="7752B4B1" w14:textId="7AE86319" w:rsidR="00935FB1" w:rsidRDefault="00545E71" w:rsidP="00781001">
            <w:pPr>
              <w:tabs>
                <w:tab w:val="decimal" w:pos="266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77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3AEAD500" w14:textId="402EC054" w:rsidR="00935FB1" w:rsidRDefault="00545E71" w:rsidP="00781001">
            <w:pPr>
              <w:tabs>
                <w:tab w:val="decimal" w:pos="56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21.32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5DFA2DA6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igestive system diseases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61B63289" w14:textId="5C951D52" w:rsidR="00935FB1" w:rsidRDefault="00545E71" w:rsidP="00781001">
            <w:pPr>
              <w:tabs>
                <w:tab w:val="decimal" w:pos="58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00.57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25BDADED" w14:textId="5F92C594" w:rsidR="00935FB1" w:rsidRDefault="00545E71" w:rsidP="00781001">
            <w:pPr>
              <w:tabs>
                <w:tab w:val="decimal" w:pos="17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.50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78C6361C" w14:textId="1CB2A319" w:rsidR="00935FB1" w:rsidRDefault="00545E71" w:rsidP="00781001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3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  <w:vAlign w:val="center"/>
          </w:tcPr>
          <w:p w14:paraId="6716C848" w14:textId="0C27B1E1" w:rsidR="00935FB1" w:rsidRDefault="00545E71" w:rsidP="00781001">
            <w:pPr>
              <w:tabs>
                <w:tab w:val="decimal" w:pos="56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0.12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vAlign w:val="center"/>
          </w:tcPr>
          <w:p w14:paraId="700E5296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</w:tr>
      <w:tr w:rsidR="00781001" w14:paraId="004E4917" w14:textId="77777777" w:rsidTr="00781001">
        <w:trPr>
          <w:trHeight w:val="237"/>
        </w:trPr>
        <w:tc>
          <w:tcPr>
            <w:tcW w:w="293" w:type="pct"/>
            <w:tcBorders>
              <w:top w:val="nil"/>
              <w:left w:val="nil"/>
              <w:bottom w:val="nil"/>
            </w:tcBorders>
            <w:vAlign w:val="center"/>
          </w:tcPr>
          <w:p w14:paraId="759EE19D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  <w:vAlign w:val="center"/>
          </w:tcPr>
          <w:p w14:paraId="6B42413D" w14:textId="69DFB643" w:rsidR="00935FB1" w:rsidRDefault="00545E71" w:rsidP="00781001">
            <w:pPr>
              <w:tabs>
                <w:tab w:val="decimal" w:pos="62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83.8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7CDAF14" w14:textId="46602B04" w:rsidR="00935FB1" w:rsidRDefault="00545E71" w:rsidP="00781001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59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14:paraId="58C27E16" w14:textId="725F09E6" w:rsidR="00935FB1" w:rsidRDefault="00545E71" w:rsidP="00781001">
            <w:pPr>
              <w:tabs>
                <w:tab w:val="decimal" w:pos="266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29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386BFA71" w14:textId="430BA767" w:rsidR="00935FB1" w:rsidRDefault="00545E71" w:rsidP="00781001">
            <w:pPr>
              <w:tabs>
                <w:tab w:val="decimal" w:pos="56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.77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2173A2D6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piratory diseases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6C3AA0CA" w14:textId="3121F528" w:rsidR="00935FB1" w:rsidRDefault="00545E71" w:rsidP="00781001">
            <w:pPr>
              <w:tabs>
                <w:tab w:val="decimal" w:pos="58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.79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2037564D" w14:textId="7EC6D818" w:rsidR="00935FB1" w:rsidRDefault="00545E71" w:rsidP="00781001">
            <w:pPr>
              <w:tabs>
                <w:tab w:val="decimal" w:pos="17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42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05F697A0" w14:textId="2D5D0562" w:rsidR="00935FB1" w:rsidRDefault="00545E71" w:rsidP="00781001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2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  <w:vAlign w:val="center"/>
          </w:tcPr>
          <w:p w14:paraId="60238BD2" w14:textId="64A45365" w:rsidR="00935FB1" w:rsidRDefault="00545E71" w:rsidP="00781001">
            <w:pPr>
              <w:tabs>
                <w:tab w:val="decimal" w:pos="56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74.11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vAlign w:val="center"/>
          </w:tcPr>
          <w:p w14:paraId="4EB7E80E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igestive system diseases</w:t>
            </w:r>
          </w:p>
        </w:tc>
      </w:tr>
      <w:tr w:rsidR="00781001" w14:paraId="5DAFF343" w14:textId="77777777" w:rsidTr="00781001">
        <w:trPr>
          <w:trHeight w:val="237"/>
        </w:trPr>
        <w:tc>
          <w:tcPr>
            <w:tcW w:w="293" w:type="pct"/>
            <w:tcBorders>
              <w:top w:val="nil"/>
              <w:left w:val="nil"/>
              <w:bottom w:val="nil"/>
            </w:tcBorders>
            <w:vAlign w:val="center"/>
          </w:tcPr>
          <w:p w14:paraId="5656AF53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  <w:vAlign w:val="center"/>
          </w:tcPr>
          <w:p w14:paraId="5690F74B" w14:textId="0F203EE2" w:rsidR="00935FB1" w:rsidRDefault="00545E71" w:rsidP="00781001">
            <w:pPr>
              <w:tabs>
                <w:tab w:val="decimal" w:pos="62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7.93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26BCEF1" w14:textId="63191ADF" w:rsidR="00935FB1" w:rsidRDefault="00545E71" w:rsidP="00781001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33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14:paraId="4CEEAD18" w14:textId="5528D4BF" w:rsidR="00935FB1" w:rsidRDefault="00545E71" w:rsidP="00781001">
            <w:pPr>
              <w:tabs>
                <w:tab w:val="decimal" w:pos="266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5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7B735EBC" w14:textId="1A768745" w:rsidR="00935FB1" w:rsidRDefault="00545E71" w:rsidP="00781001">
            <w:pPr>
              <w:tabs>
                <w:tab w:val="decimal" w:pos="56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2.90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14065D84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ervous system diseases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533E574F" w14:textId="50301A69" w:rsidR="00935FB1" w:rsidRDefault="00545E71" w:rsidP="00781001">
            <w:pPr>
              <w:tabs>
                <w:tab w:val="decimal" w:pos="58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14.96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19A8610C" w14:textId="60721EC3" w:rsidR="00935FB1" w:rsidRDefault="00545E71" w:rsidP="00781001">
            <w:pPr>
              <w:tabs>
                <w:tab w:val="decimal" w:pos="17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31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6B9FB9B0" w14:textId="1512F8E8" w:rsidR="00935FB1" w:rsidRDefault="00545E71" w:rsidP="00781001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  <w:vAlign w:val="center"/>
          </w:tcPr>
          <w:p w14:paraId="69A374D8" w14:textId="13E39C7F" w:rsidR="00935FB1" w:rsidRDefault="00545E71" w:rsidP="00781001">
            <w:pPr>
              <w:tabs>
                <w:tab w:val="decimal" w:pos="56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44.82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vAlign w:val="center"/>
          </w:tcPr>
          <w:p w14:paraId="3EC66F7D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ervous system diseases</w:t>
            </w:r>
          </w:p>
        </w:tc>
      </w:tr>
      <w:tr w:rsidR="00781001" w14:paraId="53428464" w14:textId="77777777" w:rsidTr="00781001">
        <w:trPr>
          <w:trHeight w:val="237"/>
        </w:trPr>
        <w:tc>
          <w:tcPr>
            <w:tcW w:w="293" w:type="pct"/>
            <w:tcBorders>
              <w:top w:val="nil"/>
              <w:left w:val="nil"/>
              <w:bottom w:val="nil"/>
            </w:tcBorders>
            <w:vAlign w:val="center"/>
          </w:tcPr>
          <w:p w14:paraId="42143DE9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  <w:vAlign w:val="center"/>
          </w:tcPr>
          <w:p w14:paraId="1D97F50E" w14:textId="1DF7812A" w:rsidR="00935FB1" w:rsidRDefault="00545E71" w:rsidP="00781001">
            <w:pPr>
              <w:tabs>
                <w:tab w:val="decimal" w:pos="62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46.33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9A0D2A8" w14:textId="3B22F79C" w:rsidR="00935FB1" w:rsidRDefault="00545E71" w:rsidP="00781001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86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14:paraId="59BE5630" w14:textId="4781DCDC" w:rsidR="00935FB1" w:rsidRDefault="00545E71" w:rsidP="00781001">
            <w:pPr>
              <w:tabs>
                <w:tab w:val="decimal" w:pos="266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75FD6380" w14:textId="5C02BECF" w:rsidR="00935FB1" w:rsidRDefault="00545E71" w:rsidP="00781001">
            <w:pPr>
              <w:tabs>
                <w:tab w:val="decimal" w:pos="56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8.46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14DF0D34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rogenital system diseases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4C0A465A" w14:textId="705EF1B3" w:rsidR="00935FB1" w:rsidRDefault="00545E71" w:rsidP="00781001">
            <w:pPr>
              <w:tabs>
                <w:tab w:val="decimal" w:pos="58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65.00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4139C8F5" w14:textId="056B4C74" w:rsidR="00935FB1" w:rsidRDefault="00545E71" w:rsidP="00781001">
            <w:pPr>
              <w:tabs>
                <w:tab w:val="decimal" w:pos="17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.98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60DF25CF" w14:textId="0060AB54" w:rsidR="00935FB1" w:rsidRDefault="00545E71" w:rsidP="00781001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  <w:vAlign w:val="center"/>
          </w:tcPr>
          <w:p w14:paraId="6BBA68FD" w14:textId="179956F0" w:rsidR="00935FB1" w:rsidRDefault="00545E71" w:rsidP="00781001">
            <w:pPr>
              <w:tabs>
                <w:tab w:val="decimal" w:pos="56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.50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vAlign w:val="center"/>
          </w:tcPr>
          <w:p w14:paraId="695A963D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genital abnormality</w:t>
            </w:r>
          </w:p>
        </w:tc>
      </w:tr>
      <w:tr w:rsidR="00781001" w14:paraId="77CA94D2" w14:textId="77777777" w:rsidTr="00781001">
        <w:trPr>
          <w:trHeight w:val="237"/>
        </w:trPr>
        <w:tc>
          <w:tcPr>
            <w:tcW w:w="293" w:type="pct"/>
            <w:tcBorders>
              <w:top w:val="nil"/>
              <w:left w:val="nil"/>
              <w:bottom w:val="nil"/>
            </w:tcBorders>
            <w:vAlign w:val="center"/>
          </w:tcPr>
          <w:p w14:paraId="39DDCF30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  <w:vAlign w:val="center"/>
          </w:tcPr>
          <w:p w14:paraId="0D623CA2" w14:textId="70A8E91D" w:rsidR="00935FB1" w:rsidRDefault="00545E71" w:rsidP="00781001">
            <w:pPr>
              <w:tabs>
                <w:tab w:val="decimal" w:pos="62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45.71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CBCBE50" w14:textId="1B03E106" w:rsidR="00935FB1" w:rsidRDefault="00545E71" w:rsidP="00781001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28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14:paraId="3FDDC407" w14:textId="7EDC66FC" w:rsidR="00935FB1" w:rsidRDefault="00545E71" w:rsidP="00781001">
            <w:pPr>
              <w:tabs>
                <w:tab w:val="decimal" w:pos="266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39B60687" w14:textId="6867E082" w:rsidR="00935FB1" w:rsidRDefault="00545E71" w:rsidP="00781001">
            <w:pPr>
              <w:tabs>
                <w:tab w:val="decimal" w:pos="56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7.22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1725358C" w14:textId="741CCAF1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ndocrine, nutritional and metabolic diseases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098400CC" w14:textId="0FA27916" w:rsidR="00935FB1" w:rsidRDefault="00545E71" w:rsidP="00781001">
            <w:pPr>
              <w:tabs>
                <w:tab w:val="decimal" w:pos="58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83.96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281F49C8" w14:textId="670C0C71" w:rsidR="00935FB1" w:rsidRDefault="00545E71" w:rsidP="00781001">
            <w:pPr>
              <w:tabs>
                <w:tab w:val="decimal" w:pos="17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69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535E55EC" w14:textId="544647E1" w:rsidR="00935FB1" w:rsidRDefault="00545E71" w:rsidP="00781001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  <w:vAlign w:val="center"/>
          </w:tcPr>
          <w:p w14:paraId="65131786" w14:textId="2740741B" w:rsidR="00935FB1" w:rsidRDefault="00545E71" w:rsidP="00781001">
            <w:pPr>
              <w:tabs>
                <w:tab w:val="decimal" w:pos="56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9.86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vAlign w:val="center"/>
          </w:tcPr>
          <w:p w14:paraId="287A52E3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rogenital system diseases</w:t>
            </w:r>
          </w:p>
        </w:tc>
      </w:tr>
      <w:tr w:rsidR="00781001" w14:paraId="57ADE522" w14:textId="77777777" w:rsidTr="00781001">
        <w:trPr>
          <w:trHeight w:val="237"/>
        </w:trPr>
        <w:tc>
          <w:tcPr>
            <w:tcW w:w="293" w:type="pct"/>
            <w:tcBorders>
              <w:top w:val="nil"/>
              <w:left w:val="nil"/>
              <w:bottom w:val="nil"/>
            </w:tcBorders>
            <w:vAlign w:val="center"/>
          </w:tcPr>
          <w:p w14:paraId="31BC2BA2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  <w:vAlign w:val="center"/>
          </w:tcPr>
          <w:p w14:paraId="1AE2BCB2" w14:textId="6EB302D4" w:rsidR="00935FB1" w:rsidRDefault="00545E71" w:rsidP="00781001">
            <w:pPr>
              <w:tabs>
                <w:tab w:val="decimal" w:pos="62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22.31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76DC026" w14:textId="648062BE" w:rsidR="00935FB1" w:rsidRDefault="00545E71" w:rsidP="00781001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62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14:paraId="18713039" w14:textId="2C590A3C" w:rsidR="00935FB1" w:rsidRDefault="00545E71" w:rsidP="00781001">
            <w:pPr>
              <w:tabs>
                <w:tab w:val="decimal" w:pos="266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4953B9F2" w14:textId="6EEA7942" w:rsidR="00935FB1" w:rsidRDefault="00545E71" w:rsidP="00781001">
            <w:pPr>
              <w:tabs>
                <w:tab w:val="decimal" w:pos="56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08.17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2C115E72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ntal disorder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3160F39D" w14:textId="343AD489" w:rsidR="00935FB1" w:rsidRDefault="00545E71" w:rsidP="00781001">
            <w:pPr>
              <w:tabs>
                <w:tab w:val="decimal" w:pos="58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0.76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6F6E8A5A" w14:textId="4FF8537A" w:rsidR="00935FB1" w:rsidRDefault="00545E71" w:rsidP="00781001">
            <w:pPr>
              <w:tabs>
                <w:tab w:val="decimal" w:pos="17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98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7EBE80FF" w14:textId="04A742A5" w:rsidR="00935FB1" w:rsidRDefault="00545E71" w:rsidP="00781001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  <w:vAlign w:val="center"/>
          </w:tcPr>
          <w:p w14:paraId="6D67C2D3" w14:textId="1FB466D2" w:rsidR="00935FB1" w:rsidRDefault="00545E71" w:rsidP="00781001">
            <w:pPr>
              <w:tabs>
                <w:tab w:val="decimal" w:pos="56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4.10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vAlign w:val="center"/>
          </w:tcPr>
          <w:p w14:paraId="40AA1329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ndocrine, nutritional and metabolic diseases</w:t>
            </w:r>
          </w:p>
        </w:tc>
      </w:tr>
      <w:tr w:rsidR="00781001" w14:paraId="06B73A9D" w14:textId="77777777" w:rsidTr="00781001">
        <w:trPr>
          <w:trHeight w:val="237"/>
        </w:trPr>
        <w:tc>
          <w:tcPr>
            <w:tcW w:w="293" w:type="pct"/>
            <w:tcBorders>
              <w:top w:val="nil"/>
              <w:left w:val="nil"/>
              <w:bottom w:val="nil"/>
            </w:tcBorders>
            <w:vAlign w:val="center"/>
          </w:tcPr>
          <w:p w14:paraId="453C3001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  <w:vAlign w:val="center"/>
          </w:tcPr>
          <w:p w14:paraId="310A6A5C" w14:textId="66D94693" w:rsidR="00935FB1" w:rsidRDefault="00545E71" w:rsidP="00781001">
            <w:pPr>
              <w:tabs>
                <w:tab w:val="decimal" w:pos="62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41.0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79F16A6" w14:textId="38756FC3" w:rsidR="00935FB1" w:rsidRDefault="00545E71" w:rsidP="00781001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.02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14:paraId="2D34C63B" w14:textId="0C4D5712" w:rsidR="00935FB1" w:rsidRDefault="00545E71" w:rsidP="00781001">
            <w:pPr>
              <w:tabs>
                <w:tab w:val="decimal" w:pos="266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5CA59CE0" w14:textId="0E120F1B" w:rsidR="00935FB1" w:rsidRDefault="00545E71" w:rsidP="00781001">
            <w:pPr>
              <w:tabs>
                <w:tab w:val="decimal" w:pos="56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98.53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5880163D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genital abnormality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44E20C55" w14:textId="65DA2FCF" w:rsidR="00935FB1" w:rsidRDefault="00545E71" w:rsidP="00781001">
            <w:pPr>
              <w:tabs>
                <w:tab w:val="decimal" w:pos="58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01.59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2F00017B" w14:textId="7E691075" w:rsidR="00935FB1" w:rsidRDefault="00545E71" w:rsidP="00781001">
            <w:pPr>
              <w:tabs>
                <w:tab w:val="decimal" w:pos="17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57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2E45950A" w14:textId="1FA946CD" w:rsidR="00935FB1" w:rsidRDefault="00545E71" w:rsidP="00781001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  <w:vAlign w:val="center"/>
          </w:tcPr>
          <w:p w14:paraId="3E7373CE" w14:textId="3C0DE856" w:rsidR="00935FB1" w:rsidRDefault="00545E71" w:rsidP="00781001">
            <w:pPr>
              <w:tabs>
                <w:tab w:val="decimal" w:pos="56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67.54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vAlign w:val="center"/>
          </w:tcPr>
          <w:p w14:paraId="6E2E7123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ntal disorder</w:t>
            </w:r>
          </w:p>
        </w:tc>
      </w:tr>
      <w:tr w:rsidR="00781001" w14:paraId="6AED371B" w14:textId="77777777" w:rsidTr="00781001">
        <w:trPr>
          <w:trHeight w:val="237"/>
        </w:trPr>
        <w:tc>
          <w:tcPr>
            <w:tcW w:w="293" w:type="pct"/>
            <w:tcBorders>
              <w:top w:val="nil"/>
              <w:left w:val="nil"/>
              <w:bottom w:val="nil"/>
            </w:tcBorders>
            <w:vAlign w:val="center"/>
          </w:tcPr>
          <w:p w14:paraId="3E5045EB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  <w:vAlign w:val="center"/>
          </w:tcPr>
          <w:p w14:paraId="28971AA5" w14:textId="7C96F81E" w:rsidR="00935FB1" w:rsidRDefault="00545E71" w:rsidP="00781001">
            <w:pPr>
              <w:tabs>
                <w:tab w:val="decimal" w:pos="62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76.81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7E5F05A" w14:textId="46B97EAD" w:rsidR="00935FB1" w:rsidRDefault="00545E71" w:rsidP="00781001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13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14:paraId="5B428050" w14:textId="553D7C5A" w:rsidR="00935FB1" w:rsidRDefault="00545E71" w:rsidP="00781001">
            <w:pPr>
              <w:tabs>
                <w:tab w:val="decimal" w:pos="266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2141722D" w14:textId="32D869CE" w:rsidR="00935FB1" w:rsidRDefault="00545E71" w:rsidP="00781001">
            <w:pPr>
              <w:tabs>
                <w:tab w:val="decimal" w:pos="56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57.55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66C5FE83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usculoskeletal and connective tissue diseases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54C1E372" w14:textId="335FC6E6" w:rsidR="00935FB1" w:rsidRDefault="00545E71" w:rsidP="00781001">
            <w:pPr>
              <w:tabs>
                <w:tab w:val="decimal" w:pos="58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95.62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2D3F6FEC" w14:textId="7C5E2ED5" w:rsidR="00935FB1" w:rsidRDefault="00545E71" w:rsidP="00781001">
            <w:pPr>
              <w:tabs>
                <w:tab w:val="decimal" w:pos="17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12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75B56C99" w14:textId="443793F2" w:rsidR="00935FB1" w:rsidRDefault="00545E71" w:rsidP="00781001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  <w:vAlign w:val="center"/>
          </w:tcPr>
          <w:p w14:paraId="4C142ECE" w14:textId="23337A6A" w:rsidR="00935FB1" w:rsidRDefault="00545E71" w:rsidP="00781001">
            <w:pPr>
              <w:tabs>
                <w:tab w:val="decimal" w:pos="56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31.71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vAlign w:val="center"/>
          </w:tcPr>
          <w:p w14:paraId="3D546D2D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ematopoietic immune diseases</w:t>
            </w:r>
          </w:p>
        </w:tc>
      </w:tr>
      <w:tr w:rsidR="00781001" w14:paraId="16555290" w14:textId="77777777" w:rsidTr="00781001">
        <w:trPr>
          <w:trHeight w:val="237"/>
        </w:trPr>
        <w:tc>
          <w:tcPr>
            <w:tcW w:w="293" w:type="pct"/>
            <w:tcBorders>
              <w:top w:val="nil"/>
              <w:left w:val="nil"/>
              <w:bottom w:val="nil"/>
            </w:tcBorders>
            <w:vAlign w:val="center"/>
          </w:tcPr>
          <w:p w14:paraId="2967E5E5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  <w:vAlign w:val="center"/>
          </w:tcPr>
          <w:p w14:paraId="11EB4900" w14:textId="77777777" w:rsidR="00935FB1" w:rsidRDefault="00545E71" w:rsidP="00781001">
            <w:pPr>
              <w:tabs>
                <w:tab w:val="decimal" w:pos="62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85.3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A5C516E" w14:textId="77777777" w:rsidR="00935FB1" w:rsidRDefault="00545E71" w:rsidP="00781001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22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14:paraId="12ACA6EE" w14:textId="77777777" w:rsidR="00935FB1" w:rsidRDefault="00545E71" w:rsidP="00781001">
            <w:pPr>
              <w:tabs>
                <w:tab w:val="decimal" w:pos="266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048CB442" w14:textId="77777777" w:rsidR="00935FB1" w:rsidRDefault="00545E71" w:rsidP="00781001">
            <w:pPr>
              <w:tabs>
                <w:tab w:val="decimal" w:pos="56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38.83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24EBF982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ematopoietic immune diseases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0BCFA62E" w14:textId="08EC03A3" w:rsidR="00935FB1" w:rsidRDefault="00545E71" w:rsidP="00781001">
            <w:pPr>
              <w:tabs>
                <w:tab w:val="decimal" w:pos="58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72.31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3826DDCC" w14:textId="6154307F" w:rsidR="00935FB1" w:rsidRDefault="00545E71" w:rsidP="00781001">
            <w:pPr>
              <w:tabs>
                <w:tab w:val="decimal" w:pos="17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45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46179F98" w14:textId="75D55F63" w:rsidR="00935FB1" w:rsidRDefault="00545E71" w:rsidP="00781001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  <w:vAlign w:val="center"/>
          </w:tcPr>
          <w:p w14:paraId="135264CF" w14:textId="15B93E59" w:rsidR="00935FB1" w:rsidRDefault="00545E71" w:rsidP="00781001">
            <w:pPr>
              <w:tabs>
                <w:tab w:val="decimal" w:pos="56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78.04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vAlign w:val="center"/>
          </w:tcPr>
          <w:p w14:paraId="5AF223D4" w14:textId="7E9986AA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usculoskeletal and connective tissue diseases</w:t>
            </w:r>
          </w:p>
        </w:tc>
      </w:tr>
      <w:tr w:rsidR="00781001" w14:paraId="5F6A091A" w14:textId="77777777" w:rsidTr="00781001">
        <w:trPr>
          <w:trHeight w:val="237"/>
        </w:trPr>
        <w:tc>
          <w:tcPr>
            <w:tcW w:w="293" w:type="pct"/>
            <w:tcBorders>
              <w:top w:val="nil"/>
              <w:left w:val="nil"/>
              <w:bottom w:val="nil"/>
            </w:tcBorders>
            <w:vAlign w:val="center"/>
          </w:tcPr>
          <w:p w14:paraId="624D09EB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  <w:vAlign w:val="center"/>
          </w:tcPr>
          <w:p w14:paraId="408271A2" w14:textId="62D019A6" w:rsidR="00935FB1" w:rsidRDefault="00545E71" w:rsidP="00781001">
            <w:pPr>
              <w:tabs>
                <w:tab w:val="decimal" w:pos="62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8.9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74E37F4" w14:textId="6474D2BD" w:rsidR="00935FB1" w:rsidRDefault="00545E71" w:rsidP="00781001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3.92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14:paraId="3EC57F41" w14:textId="70C589E7" w:rsidR="00935FB1" w:rsidRDefault="00545E71" w:rsidP="00781001">
            <w:pPr>
              <w:tabs>
                <w:tab w:val="decimal" w:pos="266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39AFC4DE" w14:textId="65485CAD" w:rsidR="00935FB1" w:rsidRDefault="00545E71" w:rsidP="00781001">
            <w:pPr>
              <w:tabs>
                <w:tab w:val="decimal" w:pos="56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1.81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272053D7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asitic diseases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1E3D14C2" w14:textId="24183922" w:rsidR="00935FB1" w:rsidRDefault="00545E71" w:rsidP="00781001">
            <w:pPr>
              <w:tabs>
                <w:tab w:val="decimal" w:pos="58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0.47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28520C0D" w14:textId="5054907D" w:rsidR="00935FB1" w:rsidRDefault="00545E71" w:rsidP="00781001">
            <w:pPr>
              <w:tabs>
                <w:tab w:val="decimal" w:pos="17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1.93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6EA523B0" w14:textId="5737DBA8" w:rsidR="00935FB1" w:rsidRDefault="00545E71" w:rsidP="00781001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  <w:vAlign w:val="center"/>
          </w:tcPr>
          <w:p w14:paraId="50571664" w14:textId="14F2AA7A" w:rsidR="00935FB1" w:rsidRDefault="00545E71" w:rsidP="00781001">
            <w:pPr>
              <w:tabs>
                <w:tab w:val="decimal" w:pos="56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89.14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vAlign w:val="center"/>
          </w:tcPr>
          <w:p w14:paraId="3802D31E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bstetric diseases</w:t>
            </w:r>
          </w:p>
        </w:tc>
      </w:tr>
      <w:tr w:rsidR="00781001" w14:paraId="4056FBB4" w14:textId="77777777" w:rsidTr="00781001">
        <w:trPr>
          <w:trHeight w:val="237"/>
        </w:trPr>
        <w:tc>
          <w:tcPr>
            <w:tcW w:w="293" w:type="pct"/>
            <w:tcBorders>
              <w:top w:val="nil"/>
              <w:left w:val="nil"/>
              <w:bottom w:val="nil"/>
            </w:tcBorders>
            <w:vAlign w:val="center"/>
          </w:tcPr>
          <w:p w14:paraId="01EC172C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  <w:vAlign w:val="center"/>
          </w:tcPr>
          <w:p w14:paraId="5941959A" w14:textId="3C82DA1F" w:rsidR="00935FB1" w:rsidRDefault="00545E71" w:rsidP="00781001">
            <w:pPr>
              <w:tabs>
                <w:tab w:val="decimal" w:pos="62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4150BA4" w14:textId="02F69BE6" w:rsidR="00935FB1" w:rsidRDefault="00545E71" w:rsidP="00781001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14:paraId="766C631F" w14:textId="49C788B7" w:rsidR="00935FB1" w:rsidRDefault="00545E71" w:rsidP="00781001">
            <w:pPr>
              <w:tabs>
                <w:tab w:val="decimal" w:pos="266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3723A695" w14:textId="06D4BD3D" w:rsidR="00935FB1" w:rsidRDefault="00545E71" w:rsidP="00781001">
            <w:pPr>
              <w:tabs>
                <w:tab w:val="decimal" w:pos="56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6DBA6197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erinatal diseases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223ED84A" w14:textId="2A6C6EBB" w:rsidR="00935FB1" w:rsidRDefault="00545E71" w:rsidP="00781001">
            <w:pPr>
              <w:tabs>
                <w:tab w:val="decimal" w:pos="58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5FFC613A" w14:textId="1CE0BDCC" w:rsidR="00935FB1" w:rsidRDefault="00545E71" w:rsidP="00781001">
            <w:pPr>
              <w:tabs>
                <w:tab w:val="decimal" w:pos="17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702ADFCF" w14:textId="74DE07FC" w:rsidR="00935FB1" w:rsidRDefault="00545E71" w:rsidP="00781001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  <w:vAlign w:val="center"/>
          </w:tcPr>
          <w:p w14:paraId="37D8FE10" w14:textId="04E53654" w:rsidR="00935FB1" w:rsidRDefault="00545E71" w:rsidP="00781001">
            <w:pPr>
              <w:tabs>
                <w:tab w:val="decimal" w:pos="56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vAlign w:val="center"/>
          </w:tcPr>
          <w:p w14:paraId="1A977B04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asitic disease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</w:p>
        </w:tc>
      </w:tr>
      <w:tr w:rsidR="00781001" w14:paraId="07493A39" w14:textId="77777777" w:rsidTr="00781001">
        <w:trPr>
          <w:trHeight w:val="237"/>
        </w:trPr>
        <w:tc>
          <w:tcPr>
            <w:tcW w:w="293" w:type="pct"/>
            <w:tcBorders>
              <w:top w:val="nil"/>
              <w:left w:val="nil"/>
              <w:bottom w:val="nil"/>
            </w:tcBorders>
            <w:vAlign w:val="center"/>
          </w:tcPr>
          <w:p w14:paraId="64030B85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  <w:vAlign w:val="center"/>
          </w:tcPr>
          <w:p w14:paraId="63DDD311" w14:textId="6861D7A8" w:rsidR="00935FB1" w:rsidRDefault="00545E71" w:rsidP="00781001">
            <w:pPr>
              <w:tabs>
                <w:tab w:val="decimal" w:pos="62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FF726A4" w14:textId="0C9B2924" w:rsidR="00935FB1" w:rsidRDefault="00545E71" w:rsidP="00781001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14:paraId="579237E5" w14:textId="37860D24" w:rsidR="00935FB1" w:rsidRDefault="00545E71" w:rsidP="00781001">
            <w:pPr>
              <w:tabs>
                <w:tab w:val="decimal" w:pos="266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1F772FA0" w14:textId="2CB2E75C" w:rsidR="00935FB1" w:rsidRDefault="00545E71" w:rsidP="00781001">
            <w:pPr>
              <w:tabs>
                <w:tab w:val="decimal" w:pos="56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3A6AC206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bstetric diseases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2CA24329" w14:textId="6662809F" w:rsidR="00935FB1" w:rsidRDefault="00545E71" w:rsidP="00781001">
            <w:pPr>
              <w:tabs>
                <w:tab w:val="decimal" w:pos="58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67F753B5" w14:textId="6BED498C" w:rsidR="00935FB1" w:rsidRDefault="00545E71" w:rsidP="00781001">
            <w:pPr>
              <w:tabs>
                <w:tab w:val="decimal" w:pos="17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16534277" w14:textId="092B6E62" w:rsidR="00935FB1" w:rsidRDefault="00545E71" w:rsidP="00781001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  <w:vAlign w:val="center"/>
          </w:tcPr>
          <w:p w14:paraId="13297E70" w14:textId="62365614" w:rsidR="00935FB1" w:rsidRDefault="00545E71" w:rsidP="00781001">
            <w:pPr>
              <w:tabs>
                <w:tab w:val="decimal" w:pos="56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vAlign w:val="center"/>
          </w:tcPr>
          <w:p w14:paraId="39E452CC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erinatal period</w:t>
            </w:r>
          </w:p>
        </w:tc>
      </w:tr>
      <w:tr w:rsidR="00781001" w14:paraId="52AF6148" w14:textId="77777777" w:rsidTr="00781001">
        <w:trPr>
          <w:trHeight w:val="237"/>
        </w:trPr>
        <w:tc>
          <w:tcPr>
            <w:tcW w:w="293" w:type="pct"/>
            <w:tcBorders>
              <w:top w:val="nil"/>
              <w:left w:val="nil"/>
              <w:bottom w:val="nil"/>
            </w:tcBorders>
            <w:vAlign w:val="center"/>
          </w:tcPr>
          <w:p w14:paraId="1F4B5594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—</w:t>
            </w:r>
          </w:p>
        </w:tc>
        <w:tc>
          <w:tcPr>
            <w:tcW w:w="436" w:type="pct"/>
            <w:gridSpan w:val="2"/>
            <w:tcBorders>
              <w:top w:val="nil"/>
              <w:bottom w:val="nil"/>
            </w:tcBorders>
            <w:vAlign w:val="center"/>
          </w:tcPr>
          <w:p w14:paraId="281EE370" w14:textId="77777777" w:rsidR="00935FB1" w:rsidRDefault="00545E71" w:rsidP="00781001">
            <w:pPr>
              <w:tabs>
                <w:tab w:val="decimal" w:pos="62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98.5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407FCE7" w14:textId="77777777" w:rsidR="00935FB1" w:rsidRDefault="00545E71" w:rsidP="00781001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26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14:paraId="017E131F" w14:textId="77777777" w:rsidR="00935FB1" w:rsidRDefault="00545E71" w:rsidP="00781001">
            <w:pPr>
              <w:tabs>
                <w:tab w:val="decimal" w:pos="266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7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5CB040A3" w14:textId="77777777" w:rsidR="00935FB1" w:rsidRDefault="00545E71" w:rsidP="00781001">
            <w:pPr>
              <w:tabs>
                <w:tab w:val="decimal" w:pos="56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34.06</w:t>
            </w:r>
          </w:p>
        </w:tc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70AC85C7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ysoemia</w:t>
            </w:r>
            <w:proofErr w:type="spellEnd"/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2595236C" w14:textId="77777777" w:rsidR="00935FB1" w:rsidRDefault="00545E71" w:rsidP="00781001">
            <w:pPr>
              <w:tabs>
                <w:tab w:val="decimal" w:pos="58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,199.97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657CB116" w14:textId="77777777" w:rsidR="00935FB1" w:rsidRDefault="00545E71" w:rsidP="00781001">
            <w:pPr>
              <w:tabs>
                <w:tab w:val="decimal" w:pos="17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85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7BA28470" w14:textId="77777777" w:rsidR="00935FB1" w:rsidRDefault="00545E71" w:rsidP="00781001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  <w:vAlign w:val="center"/>
          </w:tcPr>
          <w:p w14:paraId="24BFA8A9" w14:textId="77777777" w:rsidR="00935FB1" w:rsidRDefault="00545E71" w:rsidP="00781001">
            <w:pPr>
              <w:tabs>
                <w:tab w:val="decimal" w:pos="56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99.62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vAlign w:val="center"/>
          </w:tcPr>
          <w:p w14:paraId="67B62B7E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ysoemia</w:t>
            </w:r>
            <w:proofErr w:type="spellEnd"/>
          </w:p>
        </w:tc>
      </w:tr>
      <w:tr w:rsidR="00781001" w14:paraId="7A2B7554" w14:textId="77777777" w:rsidTr="00781001">
        <w:trPr>
          <w:trHeight w:val="237"/>
        </w:trPr>
        <w:tc>
          <w:tcPr>
            <w:tcW w:w="293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D33DF33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436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3A066B6A" w14:textId="77777777" w:rsidR="00935FB1" w:rsidRDefault="00545E71" w:rsidP="00781001">
            <w:pPr>
              <w:tabs>
                <w:tab w:val="decimal" w:pos="627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12.98</w:t>
            </w:r>
          </w:p>
        </w:tc>
        <w:tc>
          <w:tcPr>
            <w:tcW w:w="428" w:type="pct"/>
            <w:tcBorders>
              <w:top w:val="nil"/>
              <w:bottom w:val="single" w:sz="12" w:space="0" w:color="auto"/>
            </w:tcBorders>
            <w:vAlign w:val="center"/>
          </w:tcPr>
          <w:p w14:paraId="23538AB7" w14:textId="77777777" w:rsidR="00935FB1" w:rsidRDefault="00545E71" w:rsidP="00781001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16</w:t>
            </w:r>
          </w:p>
        </w:tc>
        <w:tc>
          <w:tcPr>
            <w:tcW w:w="257" w:type="pct"/>
            <w:tcBorders>
              <w:top w:val="nil"/>
              <w:bottom w:val="single" w:sz="12" w:space="0" w:color="auto"/>
            </w:tcBorders>
            <w:vAlign w:val="center"/>
          </w:tcPr>
          <w:p w14:paraId="56FD53B7" w14:textId="77777777" w:rsidR="00935FB1" w:rsidRDefault="00545E71" w:rsidP="00781001">
            <w:pPr>
              <w:widowControl/>
              <w:tabs>
                <w:tab w:val="decimal" w:pos="266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92</w:t>
            </w:r>
          </w:p>
        </w:tc>
        <w:tc>
          <w:tcPr>
            <w:tcW w:w="430" w:type="pct"/>
            <w:tcBorders>
              <w:top w:val="nil"/>
              <w:bottom w:val="single" w:sz="12" w:space="0" w:color="auto"/>
            </w:tcBorders>
            <w:vAlign w:val="center"/>
          </w:tcPr>
          <w:p w14:paraId="4F816706" w14:textId="77777777" w:rsidR="00935FB1" w:rsidRDefault="00545E71" w:rsidP="00781001">
            <w:pPr>
              <w:tabs>
                <w:tab w:val="decimal" w:pos="568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67.02</w:t>
            </w:r>
          </w:p>
        </w:tc>
        <w:tc>
          <w:tcPr>
            <w:tcW w:w="856" w:type="pct"/>
            <w:tcBorders>
              <w:top w:val="nil"/>
              <w:bottom w:val="single" w:sz="12" w:space="0" w:color="auto"/>
            </w:tcBorders>
            <w:vAlign w:val="center"/>
          </w:tcPr>
          <w:p w14:paraId="325A3F53" w14:textId="77777777" w:rsidR="00935FB1" w:rsidRDefault="00545E71" w:rsidP="0078100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 diseases</w:t>
            </w:r>
          </w:p>
        </w:tc>
        <w:tc>
          <w:tcPr>
            <w:tcW w:w="412" w:type="pct"/>
            <w:tcBorders>
              <w:top w:val="nil"/>
              <w:bottom w:val="single" w:sz="12" w:space="0" w:color="auto"/>
            </w:tcBorders>
            <w:vAlign w:val="center"/>
          </w:tcPr>
          <w:p w14:paraId="4B3C2D71" w14:textId="77777777" w:rsidR="00935FB1" w:rsidRDefault="00545E71" w:rsidP="00781001">
            <w:pPr>
              <w:tabs>
                <w:tab w:val="decimal" w:pos="583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22.56</w:t>
            </w:r>
          </w:p>
        </w:tc>
        <w:tc>
          <w:tcPr>
            <w:tcW w:w="419" w:type="pct"/>
            <w:tcBorders>
              <w:top w:val="nil"/>
              <w:bottom w:val="single" w:sz="12" w:space="0" w:color="auto"/>
            </w:tcBorders>
            <w:vAlign w:val="center"/>
          </w:tcPr>
          <w:p w14:paraId="5EA81D2B" w14:textId="77777777" w:rsidR="00935FB1" w:rsidRDefault="00545E71" w:rsidP="00781001">
            <w:pPr>
              <w:tabs>
                <w:tab w:val="decimal" w:pos="17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83</w:t>
            </w: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vAlign w:val="center"/>
          </w:tcPr>
          <w:p w14:paraId="7273E1A5" w14:textId="77777777" w:rsidR="00935FB1" w:rsidRDefault="00545E71" w:rsidP="00781001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26</w:t>
            </w:r>
          </w:p>
        </w:tc>
        <w:tc>
          <w:tcPr>
            <w:tcW w:w="429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2A46DC7" w14:textId="77777777" w:rsidR="00935FB1" w:rsidRDefault="00545E71" w:rsidP="00781001">
            <w:pPr>
              <w:widowControl/>
              <w:tabs>
                <w:tab w:val="decimal" w:pos="564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1.54</w:t>
            </w:r>
          </w:p>
        </w:tc>
        <w:tc>
          <w:tcPr>
            <w:tcW w:w="758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914486D" w14:textId="77777777" w:rsidR="00935FB1" w:rsidRDefault="00545E71" w:rsidP="0078100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 diseases</w:t>
            </w:r>
          </w:p>
        </w:tc>
      </w:tr>
    </w:tbl>
    <w:p w14:paraId="704121C1" w14:textId="77777777" w:rsidR="00935FB1" w:rsidRDefault="00935FB1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DB8EE44" w14:textId="77777777" w:rsidR="00935FB1" w:rsidRDefault="00935FB1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A9951A4" w14:textId="77777777" w:rsidR="00935FB1" w:rsidRDefault="00545E71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able 6 Influence of main death causes on life expectancy of residents in Liangshan in 2020</w:t>
      </w:r>
    </w:p>
    <w:tbl>
      <w:tblPr>
        <w:tblStyle w:val="ab"/>
        <w:tblpPr w:leftFromText="180" w:rightFromText="180" w:vertAnchor="text" w:horzAnchor="margin" w:tblpXSpec="center" w:tblpY="91"/>
        <w:tblW w:w="4289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5"/>
        <w:gridCol w:w="1681"/>
        <w:gridCol w:w="1633"/>
        <w:gridCol w:w="1858"/>
        <w:gridCol w:w="1640"/>
        <w:gridCol w:w="1765"/>
        <w:gridCol w:w="1631"/>
      </w:tblGrid>
      <w:tr w:rsidR="00935FB1" w14:paraId="074E2E00" w14:textId="77777777" w:rsidTr="00154773">
        <w:trPr>
          <w:trHeight w:val="258"/>
        </w:trPr>
        <w:tc>
          <w:tcPr>
            <w:tcW w:w="737" w:type="pct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36DDB720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8" w:name="OLE_LINK23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eath cause</w:t>
            </w:r>
          </w:p>
        </w:tc>
        <w:tc>
          <w:tcPr>
            <w:tcW w:w="1384" w:type="pct"/>
            <w:gridSpan w:val="2"/>
            <w:tcBorders>
              <w:top w:val="single" w:sz="12" w:space="0" w:color="auto"/>
            </w:tcBorders>
            <w:vAlign w:val="center"/>
          </w:tcPr>
          <w:p w14:paraId="72C72974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verall population</w:t>
            </w:r>
          </w:p>
        </w:tc>
        <w:tc>
          <w:tcPr>
            <w:tcW w:w="1461" w:type="pct"/>
            <w:gridSpan w:val="2"/>
            <w:tcBorders>
              <w:top w:val="single" w:sz="12" w:space="0" w:color="auto"/>
            </w:tcBorders>
            <w:vAlign w:val="center"/>
          </w:tcPr>
          <w:p w14:paraId="5D8E3762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en</w:t>
            </w:r>
          </w:p>
        </w:tc>
        <w:tc>
          <w:tcPr>
            <w:tcW w:w="1418" w:type="pct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33EF8857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omen</w:t>
            </w:r>
          </w:p>
        </w:tc>
      </w:tr>
      <w:tr w:rsidR="00935FB1" w14:paraId="37F5A093" w14:textId="77777777" w:rsidTr="00154773">
        <w:trPr>
          <w:trHeight w:val="644"/>
        </w:trPr>
        <w:tc>
          <w:tcPr>
            <w:tcW w:w="737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D4778E9" w14:textId="77777777" w:rsidR="00935FB1" w:rsidRDefault="00935FB1" w:rsidP="00154773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19F6645B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ause-eliminated life expectancy (years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1C74A524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Life expectancy increases (years)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14:paraId="41F024C1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ause-eliminated life expectancy (years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34BECF50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Life expectancy increases (years)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14:paraId="172409AE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ause-eliminated life expectancy (years)</w:t>
            </w:r>
          </w:p>
        </w:tc>
        <w:tc>
          <w:tcPr>
            <w:tcW w:w="681" w:type="pct"/>
            <w:tcBorders>
              <w:bottom w:val="single" w:sz="4" w:space="0" w:color="auto"/>
              <w:right w:val="nil"/>
            </w:tcBorders>
            <w:vAlign w:val="center"/>
          </w:tcPr>
          <w:p w14:paraId="5C9414FA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Life expectancy increases (years)</w:t>
            </w:r>
          </w:p>
        </w:tc>
      </w:tr>
      <w:tr w:rsidR="00935FB1" w14:paraId="0AA8DE54" w14:textId="77777777" w:rsidTr="00154773">
        <w:trPr>
          <w:trHeight w:val="258"/>
        </w:trPr>
        <w:tc>
          <w:tcPr>
            <w:tcW w:w="737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51DF480" w14:textId="77777777" w:rsidR="00935FB1" w:rsidRDefault="00545E71" w:rsidP="0015477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9" w:name="_Hlk451200654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eart diseas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vAlign w:val="center"/>
          </w:tcPr>
          <w:p w14:paraId="4939CF2E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9.02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vAlign w:val="center"/>
          </w:tcPr>
          <w:p w14:paraId="49CDFB24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7</w:t>
            </w: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  <w:vAlign w:val="center"/>
          </w:tcPr>
          <w:p w14:paraId="7E286F56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5.43</w:t>
            </w: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  <w:vAlign w:val="center"/>
          </w:tcPr>
          <w:p w14:paraId="70443F95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1</w:t>
            </w: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  <w:vAlign w:val="center"/>
          </w:tcPr>
          <w:p w14:paraId="05483563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3.22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E34CCFD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5</w:t>
            </w:r>
          </w:p>
        </w:tc>
      </w:tr>
      <w:tr w:rsidR="00935FB1" w14:paraId="59E46E04" w14:textId="77777777" w:rsidTr="00154773">
        <w:trPr>
          <w:trHeight w:val="258"/>
        </w:trPr>
        <w:tc>
          <w:tcPr>
            <w:tcW w:w="737" w:type="pct"/>
            <w:tcBorders>
              <w:top w:val="nil"/>
              <w:left w:val="nil"/>
              <w:bottom w:val="nil"/>
            </w:tcBorders>
            <w:vAlign w:val="center"/>
          </w:tcPr>
          <w:p w14:paraId="0B65FCE2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espiratory diseases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62A31EB3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.94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center"/>
          </w:tcPr>
          <w:p w14:paraId="26DDA680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69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20493E70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5.41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34ED2289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49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08529F11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3.06</w:t>
            </w:r>
          </w:p>
        </w:tc>
        <w:tc>
          <w:tcPr>
            <w:tcW w:w="681" w:type="pct"/>
            <w:tcBorders>
              <w:top w:val="nil"/>
              <w:bottom w:val="nil"/>
              <w:right w:val="nil"/>
            </w:tcBorders>
            <w:vAlign w:val="center"/>
          </w:tcPr>
          <w:p w14:paraId="64ACF29D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89</w:t>
            </w:r>
          </w:p>
        </w:tc>
      </w:tr>
      <w:tr w:rsidR="00935FB1" w14:paraId="5FDBDA7B" w14:textId="77777777" w:rsidTr="00154773">
        <w:trPr>
          <w:trHeight w:val="258"/>
        </w:trPr>
        <w:tc>
          <w:tcPr>
            <w:tcW w:w="737" w:type="pct"/>
            <w:tcBorders>
              <w:top w:val="nil"/>
              <w:left w:val="nil"/>
              <w:bottom w:val="nil"/>
            </w:tcBorders>
            <w:vAlign w:val="center"/>
          </w:tcPr>
          <w:p w14:paraId="2B5D6865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erebrovascular diseases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397AB578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.22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center"/>
          </w:tcPr>
          <w:p w14:paraId="3390A113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7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4E801FA2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.84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244A5981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2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5358608F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2.15</w:t>
            </w:r>
          </w:p>
        </w:tc>
        <w:tc>
          <w:tcPr>
            <w:tcW w:w="681" w:type="pct"/>
            <w:tcBorders>
              <w:top w:val="nil"/>
              <w:bottom w:val="nil"/>
              <w:right w:val="nil"/>
            </w:tcBorders>
            <w:vAlign w:val="center"/>
          </w:tcPr>
          <w:p w14:paraId="007D3EB8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8</w:t>
            </w:r>
          </w:p>
        </w:tc>
      </w:tr>
      <w:tr w:rsidR="00935FB1" w14:paraId="319C6BCA" w14:textId="77777777" w:rsidTr="00154773">
        <w:trPr>
          <w:trHeight w:val="258"/>
        </w:trPr>
        <w:tc>
          <w:tcPr>
            <w:tcW w:w="737" w:type="pct"/>
            <w:tcBorders>
              <w:top w:val="nil"/>
              <w:left w:val="nil"/>
              <w:bottom w:val="nil"/>
            </w:tcBorders>
            <w:vAlign w:val="center"/>
          </w:tcPr>
          <w:p w14:paraId="10597F06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alignant tumors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546ABC0E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.03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center"/>
          </w:tcPr>
          <w:p w14:paraId="1DBD4BBD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8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020F65A9" w14:textId="77777777" w:rsidR="00935FB1" w:rsidRDefault="00545E71" w:rsidP="00154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.87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23BBA943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5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715930E7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1.69</w:t>
            </w:r>
          </w:p>
        </w:tc>
        <w:tc>
          <w:tcPr>
            <w:tcW w:w="681" w:type="pct"/>
            <w:tcBorders>
              <w:top w:val="nil"/>
              <w:bottom w:val="nil"/>
              <w:right w:val="nil"/>
            </w:tcBorders>
            <w:vAlign w:val="center"/>
          </w:tcPr>
          <w:p w14:paraId="05B5FC4B" w14:textId="77777777" w:rsidR="00935FB1" w:rsidRDefault="00545E71" w:rsidP="00154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2</w:t>
            </w:r>
          </w:p>
        </w:tc>
      </w:tr>
      <w:tr w:rsidR="00935FB1" w14:paraId="6BFF6E76" w14:textId="77777777" w:rsidTr="00154773">
        <w:trPr>
          <w:trHeight w:val="258"/>
        </w:trPr>
        <w:tc>
          <w:tcPr>
            <w:tcW w:w="737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8DFF41B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njury</w:t>
            </w:r>
          </w:p>
        </w:tc>
        <w:tc>
          <w:tcPr>
            <w:tcW w:w="702" w:type="pct"/>
            <w:tcBorders>
              <w:top w:val="nil"/>
              <w:bottom w:val="single" w:sz="12" w:space="0" w:color="auto"/>
            </w:tcBorders>
            <w:vAlign w:val="center"/>
          </w:tcPr>
          <w:p w14:paraId="22A493D7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7.67</w:t>
            </w:r>
          </w:p>
        </w:tc>
        <w:tc>
          <w:tcPr>
            <w:tcW w:w="682" w:type="pct"/>
            <w:tcBorders>
              <w:top w:val="nil"/>
              <w:bottom w:val="single" w:sz="12" w:space="0" w:color="auto"/>
            </w:tcBorders>
            <w:vAlign w:val="center"/>
          </w:tcPr>
          <w:p w14:paraId="1EC86564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2</w:t>
            </w:r>
          </w:p>
        </w:tc>
        <w:tc>
          <w:tcPr>
            <w:tcW w:w="776" w:type="pct"/>
            <w:tcBorders>
              <w:top w:val="nil"/>
              <w:bottom w:val="single" w:sz="12" w:space="0" w:color="auto"/>
            </w:tcBorders>
            <w:vAlign w:val="center"/>
          </w:tcPr>
          <w:p w14:paraId="08E66F58" w14:textId="77777777" w:rsidR="00935FB1" w:rsidRDefault="00545E71" w:rsidP="00154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.65</w:t>
            </w:r>
          </w:p>
        </w:tc>
        <w:tc>
          <w:tcPr>
            <w:tcW w:w="685" w:type="pct"/>
            <w:tcBorders>
              <w:top w:val="nil"/>
              <w:bottom w:val="single" w:sz="12" w:space="0" w:color="auto"/>
            </w:tcBorders>
            <w:vAlign w:val="center"/>
          </w:tcPr>
          <w:p w14:paraId="0B4A376C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3</w:t>
            </w:r>
          </w:p>
        </w:tc>
        <w:tc>
          <w:tcPr>
            <w:tcW w:w="737" w:type="pct"/>
            <w:tcBorders>
              <w:top w:val="nil"/>
              <w:bottom w:val="single" w:sz="12" w:space="0" w:color="auto"/>
            </w:tcBorders>
            <w:vAlign w:val="center"/>
          </w:tcPr>
          <w:p w14:paraId="393CE368" w14:textId="77777777" w:rsidR="00935FB1" w:rsidRDefault="00545E71" w:rsidP="0015477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1.13</w:t>
            </w:r>
          </w:p>
        </w:tc>
        <w:tc>
          <w:tcPr>
            <w:tcW w:w="681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FECD6F5" w14:textId="77777777" w:rsidR="00935FB1" w:rsidRDefault="00545E71" w:rsidP="001547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</w:t>
            </w:r>
          </w:p>
        </w:tc>
      </w:tr>
      <w:bookmarkEnd w:id="8"/>
      <w:bookmarkEnd w:id="9"/>
    </w:tbl>
    <w:p w14:paraId="413D8FA4" w14:textId="77777777" w:rsidR="00935FB1" w:rsidRDefault="00935FB1"/>
    <w:p w14:paraId="71BC5A45" w14:textId="77777777" w:rsidR="00935FB1" w:rsidRDefault="00935FB1"/>
    <w:p w14:paraId="61E00525" w14:textId="77777777" w:rsidR="00935FB1" w:rsidRDefault="00935FB1"/>
    <w:p w14:paraId="6A3254D9" w14:textId="77777777" w:rsidR="00935FB1" w:rsidRDefault="00935FB1"/>
    <w:p w14:paraId="27EE0511" w14:textId="77777777" w:rsidR="00935FB1" w:rsidRDefault="00935FB1"/>
    <w:p w14:paraId="714516CB" w14:textId="77777777" w:rsidR="00935FB1" w:rsidRDefault="00935FB1"/>
    <w:p w14:paraId="02885DBD" w14:textId="77777777" w:rsidR="00935FB1" w:rsidRDefault="00935FB1"/>
    <w:p w14:paraId="4480D608" w14:textId="77777777" w:rsidR="00935FB1" w:rsidRDefault="00935FB1"/>
    <w:p w14:paraId="1D9FB77E" w14:textId="77777777" w:rsidR="00935FB1" w:rsidRDefault="00935FB1"/>
    <w:p w14:paraId="134F2B4D" w14:textId="77777777" w:rsidR="00935FB1" w:rsidRDefault="00935FB1">
      <w:pPr>
        <w:jc w:val="center"/>
        <w:rPr>
          <w:rFonts w:cs="Times New Roman"/>
        </w:rPr>
      </w:pPr>
    </w:p>
    <w:p w14:paraId="5F3CEA3C" w14:textId="77777777" w:rsidR="00935FB1" w:rsidRDefault="00935FB1">
      <w:pPr>
        <w:jc w:val="center"/>
        <w:rPr>
          <w:rFonts w:cs="Times New Roman"/>
        </w:rPr>
      </w:pPr>
    </w:p>
    <w:p w14:paraId="3EF2E1A7" w14:textId="77777777" w:rsidR="00935FB1" w:rsidRDefault="00935FB1">
      <w:pPr>
        <w:jc w:val="center"/>
        <w:rPr>
          <w:rFonts w:cs="Times New Roman"/>
        </w:rPr>
      </w:pPr>
    </w:p>
    <w:p w14:paraId="06C7A60D" w14:textId="77777777" w:rsidR="00935FB1" w:rsidRDefault="00935FB1">
      <w:pPr>
        <w:jc w:val="center"/>
        <w:rPr>
          <w:rFonts w:cs="Times New Roman"/>
        </w:rPr>
      </w:pPr>
    </w:p>
    <w:p w14:paraId="343A0728" w14:textId="77777777" w:rsidR="00935FB1" w:rsidRDefault="00935FB1">
      <w:pPr>
        <w:jc w:val="center"/>
        <w:rPr>
          <w:rFonts w:cs="Times New Roman"/>
        </w:rPr>
      </w:pPr>
    </w:p>
    <w:p w14:paraId="3131597B" w14:textId="77777777" w:rsidR="00935FB1" w:rsidRDefault="00935FB1">
      <w:pPr>
        <w:jc w:val="center"/>
        <w:rPr>
          <w:rFonts w:cs="Times New Roman"/>
        </w:rPr>
      </w:pPr>
    </w:p>
    <w:p w14:paraId="4D429641" w14:textId="77777777" w:rsidR="00935FB1" w:rsidRDefault="00935FB1">
      <w:pPr>
        <w:jc w:val="center"/>
        <w:rPr>
          <w:rFonts w:cs="Times New Roman"/>
        </w:rPr>
      </w:pPr>
    </w:p>
    <w:p w14:paraId="0E8B1BE6" w14:textId="77777777" w:rsidR="00935FB1" w:rsidRDefault="00935FB1">
      <w:pPr>
        <w:jc w:val="center"/>
      </w:pPr>
    </w:p>
    <w:sectPr w:rsidR="00935FB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E5B13" w14:textId="77777777" w:rsidR="00571388" w:rsidRDefault="00571388" w:rsidP="00001693">
      <w:r>
        <w:separator/>
      </w:r>
    </w:p>
  </w:endnote>
  <w:endnote w:type="continuationSeparator" w:id="0">
    <w:p w14:paraId="250C2879" w14:textId="77777777" w:rsidR="00571388" w:rsidRDefault="00571388" w:rsidP="00001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DD9CB" w14:textId="77777777" w:rsidR="00571388" w:rsidRDefault="00571388" w:rsidP="00001693">
      <w:r>
        <w:separator/>
      </w:r>
    </w:p>
  </w:footnote>
  <w:footnote w:type="continuationSeparator" w:id="0">
    <w:p w14:paraId="20E8CFED" w14:textId="77777777" w:rsidR="00571388" w:rsidRDefault="00571388" w:rsidP="000016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039"/>
    <w:rsid w:val="0000167B"/>
    <w:rsid w:val="00001693"/>
    <w:rsid w:val="00014925"/>
    <w:rsid w:val="00027D1F"/>
    <w:rsid w:val="00030E4A"/>
    <w:rsid w:val="00034298"/>
    <w:rsid w:val="0005313C"/>
    <w:rsid w:val="0006313C"/>
    <w:rsid w:val="0007700F"/>
    <w:rsid w:val="00077E59"/>
    <w:rsid w:val="00080BD1"/>
    <w:rsid w:val="00096A59"/>
    <w:rsid w:val="000A4FD4"/>
    <w:rsid w:val="000B42F5"/>
    <w:rsid w:val="000C49E7"/>
    <w:rsid w:val="000F174C"/>
    <w:rsid w:val="000F56DA"/>
    <w:rsid w:val="000F600C"/>
    <w:rsid w:val="00104942"/>
    <w:rsid w:val="001103C8"/>
    <w:rsid w:val="00114F3A"/>
    <w:rsid w:val="00147C69"/>
    <w:rsid w:val="00154773"/>
    <w:rsid w:val="00157486"/>
    <w:rsid w:val="00174F48"/>
    <w:rsid w:val="00190EB4"/>
    <w:rsid w:val="00192D0A"/>
    <w:rsid w:val="001A6899"/>
    <w:rsid w:val="001C66E5"/>
    <w:rsid w:val="001E1AE2"/>
    <w:rsid w:val="001F41C4"/>
    <w:rsid w:val="00202907"/>
    <w:rsid w:val="00227A3B"/>
    <w:rsid w:val="002433BD"/>
    <w:rsid w:val="00264E4E"/>
    <w:rsid w:val="00272150"/>
    <w:rsid w:val="002834D7"/>
    <w:rsid w:val="00293999"/>
    <w:rsid w:val="002B6F9C"/>
    <w:rsid w:val="002C328C"/>
    <w:rsid w:val="002C4577"/>
    <w:rsid w:val="002C6BA2"/>
    <w:rsid w:val="002D38A2"/>
    <w:rsid w:val="002E2505"/>
    <w:rsid w:val="00306BC9"/>
    <w:rsid w:val="003211A1"/>
    <w:rsid w:val="00330A7D"/>
    <w:rsid w:val="0033185D"/>
    <w:rsid w:val="00361A0A"/>
    <w:rsid w:val="0039034F"/>
    <w:rsid w:val="00396C87"/>
    <w:rsid w:val="003B3662"/>
    <w:rsid w:val="003C0A16"/>
    <w:rsid w:val="003D3F00"/>
    <w:rsid w:val="003D41B4"/>
    <w:rsid w:val="003D50B3"/>
    <w:rsid w:val="003E07BF"/>
    <w:rsid w:val="003E65AD"/>
    <w:rsid w:val="00412DAD"/>
    <w:rsid w:val="00422341"/>
    <w:rsid w:val="00432ADD"/>
    <w:rsid w:val="00441222"/>
    <w:rsid w:val="004730A7"/>
    <w:rsid w:val="00480F07"/>
    <w:rsid w:val="00491C6F"/>
    <w:rsid w:val="004B34F1"/>
    <w:rsid w:val="004B3988"/>
    <w:rsid w:val="004B499A"/>
    <w:rsid w:val="004C2B11"/>
    <w:rsid w:val="004E4454"/>
    <w:rsid w:val="004E5F72"/>
    <w:rsid w:val="005036CB"/>
    <w:rsid w:val="00516F14"/>
    <w:rsid w:val="005179F3"/>
    <w:rsid w:val="00532484"/>
    <w:rsid w:val="00545E71"/>
    <w:rsid w:val="00546B30"/>
    <w:rsid w:val="005633A9"/>
    <w:rsid w:val="00563A3E"/>
    <w:rsid w:val="00571388"/>
    <w:rsid w:val="005842EA"/>
    <w:rsid w:val="005B16F9"/>
    <w:rsid w:val="005B5A5E"/>
    <w:rsid w:val="0063590D"/>
    <w:rsid w:val="00635E19"/>
    <w:rsid w:val="00647B23"/>
    <w:rsid w:val="00667591"/>
    <w:rsid w:val="00670532"/>
    <w:rsid w:val="006738CE"/>
    <w:rsid w:val="006A3FD0"/>
    <w:rsid w:val="006C6CAB"/>
    <w:rsid w:val="006E79B7"/>
    <w:rsid w:val="006F64FB"/>
    <w:rsid w:val="00702AF2"/>
    <w:rsid w:val="007160FE"/>
    <w:rsid w:val="00735203"/>
    <w:rsid w:val="007522F2"/>
    <w:rsid w:val="00775C32"/>
    <w:rsid w:val="00776AD0"/>
    <w:rsid w:val="00781001"/>
    <w:rsid w:val="007B285C"/>
    <w:rsid w:val="007B4B0F"/>
    <w:rsid w:val="007B69B3"/>
    <w:rsid w:val="007D4F35"/>
    <w:rsid w:val="007E396E"/>
    <w:rsid w:val="007E3B08"/>
    <w:rsid w:val="007E51D6"/>
    <w:rsid w:val="007F2AE5"/>
    <w:rsid w:val="00801258"/>
    <w:rsid w:val="0081266D"/>
    <w:rsid w:val="00812822"/>
    <w:rsid w:val="00830254"/>
    <w:rsid w:val="00855824"/>
    <w:rsid w:val="008621A4"/>
    <w:rsid w:val="008709A7"/>
    <w:rsid w:val="00875548"/>
    <w:rsid w:val="00877EC7"/>
    <w:rsid w:val="008864AE"/>
    <w:rsid w:val="00895281"/>
    <w:rsid w:val="008A51AC"/>
    <w:rsid w:val="008C0BBB"/>
    <w:rsid w:val="008D7072"/>
    <w:rsid w:val="008E798B"/>
    <w:rsid w:val="00907873"/>
    <w:rsid w:val="00912D2C"/>
    <w:rsid w:val="0091690D"/>
    <w:rsid w:val="00917757"/>
    <w:rsid w:val="00935FB1"/>
    <w:rsid w:val="00973BB9"/>
    <w:rsid w:val="00997B9F"/>
    <w:rsid w:val="009A4C78"/>
    <w:rsid w:val="009B2039"/>
    <w:rsid w:val="00A04584"/>
    <w:rsid w:val="00A227A7"/>
    <w:rsid w:val="00A348AF"/>
    <w:rsid w:val="00A37635"/>
    <w:rsid w:val="00A71849"/>
    <w:rsid w:val="00A85A53"/>
    <w:rsid w:val="00AA1E3E"/>
    <w:rsid w:val="00AC1A16"/>
    <w:rsid w:val="00AC1F21"/>
    <w:rsid w:val="00AC2C8A"/>
    <w:rsid w:val="00AE2406"/>
    <w:rsid w:val="00B123DB"/>
    <w:rsid w:val="00B168E4"/>
    <w:rsid w:val="00B30D44"/>
    <w:rsid w:val="00B332C7"/>
    <w:rsid w:val="00B50234"/>
    <w:rsid w:val="00B65201"/>
    <w:rsid w:val="00B7742E"/>
    <w:rsid w:val="00B8487A"/>
    <w:rsid w:val="00BA3FD1"/>
    <w:rsid w:val="00BC57E1"/>
    <w:rsid w:val="00BD5D6E"/>
    <w:rsid w:val="00C14DD1"/>
    <w:rsid w:val="00C175DE"/>
    <w:rsid w:val="00C32E19"/>
    <w:rsid w:val="00C46009"/>
    <w:rsid w:val="00C5032E"/>
    <w:rsid w:val="00C53922"/>
    <w:rsid w:val="00C72140"/>
    <w:rsid w:val="00C8256B"/>
    <w:rsid w:val="00C83800"/>
    <w:rsid w:val="00C92BAB"/>
    <w:rsid w:val="00C938A3"/>
    <w:rsid w:val="00CC24C3"/>
    <w:rsid w:val="00D254BF"/>
    <w:rsid w:val="00D351B6"/>
    <w:rsid w:val="00D412FE"/>
    <w:rsid w:val="00D75704"/>
    <w:rsid w:val="00DF4E33"/>
    <w:rsid w:val="00E10B53"/>
    <w:rsid w:val="00E12BE2"/>
    <w:rsid w:val="00E14BD8"/>
    <w:rsid w:val="00E1684F"/>
    <w:rsid w:val="00E706D9"/>
    <w:rsid w:val="00E927BD"/>
    <w:rsid w:val="00ED7FA5"/>
    <w:rsid w:val="00F05B3C"/>
    <w:rsid w:val="00F2604B"/>
    <w:rsid w:val="00F26562"/>
    <w:rsid w:val="00F35953"/>
    <w:rsid w:val="00F4581D"/>
    <w:rsid w:val="00F6138A"/>
    <w:rsid w:val="00F723F7"/>
    <w:rsid w:val="00F92F1B"/>
    <w:rsid w:val="00FA6F3C"/>
    <w:rsid w:val="00FA776E"/>
    <w:rsid w:val="00FB58DA"/>
    <w:rsid w:val="00FB75A4"/>
    <w:rsid w:val="00FD169B"/>
    <w:rsid w:val="00FE153B"/>
    <w:rsid w:val="139B25D9"/>
    <w:rsid w:val="1A9C249F"/>
    <w:rsid w:val="1C6B7F3F"/>
    <w:rsid w:val="1D154558"/>
    <w:rsid w:val="27C2344E"/>
    <w:rsid w:val="313F24B0"/>
    <w:rsid w:val="3AEC66D3"/>
    <w:rsid w:val="47A345BE"/>
    <w:rsid w:val="4C561753"/>
    <w:rsid w:val="4D8F1D46"/>
    <w:rsid w:val="574879F4"/>
    <w:rsid w:val="602A2D2E"/>
    <w:rsid w:val="60B245D1"/>
    <w:rsid w:val="6B357FB3"/>
    <w:rsid w:val="799C2A97"/>
    <w:rsid w:val="7FBD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10F165"/>
  <w15:docId w15:val="{EB5ED29E-638E-492C-BAEF-0D9479059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  <w:rPr>
      <w:rFonts w:ascii="Times New Roman" w:eastAsia="宋体" w:hAnsi="Times New Roman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rFonts w:asciiTheme="minorHAnsi" w:eastAsiaTheme="minorEastAsia" w:hAnsiTheme="minorHAnsi"/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imes New Roman" w:eastAsia="宋体" w:hAnsi="Times New Roman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1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d">
    <w:name w:val="Revision"/>
    <w:hidden/>
    <w:uiPriority w:val="99"/>
    <w:semiHidden/>
    <w:rsid w:val="00001693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7</Pages>
  <Words>1434</Words>
  <Characters>8178</Characters>
  <Application>Microsoft Office Word</Application>
  <DocSecurity>0</DocSecurity>
  <Lines>68</Lines>
  <Paragraphs>19</Paragraphs>
  <ScaleCrop>false</ScaleCrop>
  <Company/>
  <LinksUpToDate>false</LinksUpToDate>
  <CharactersWithSpaces>9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 lin</dc:creator>
  <dc:description>trace=68153193c2fe6155</dc:description>
  <cp:lastModifiedBy>hu lin</cp:lastModifiedBy>
  <cp:revision>24</cp:revision>
  <dcterms:created xsi:type="dcterms:W3CDTF">2021-12-02T13:34:00Z</dcterms:created>
  <dcterms:modified xsi:type="dcterms:W3CDTF">2021-12-05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7DE5A68A74CA4AE085060F6BFADFF3E2</vt:lpwstr>
  </property>
</Properties>
</file>